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F7D74F" w14:textId="13622D92" w:rsidR="007C5591" w:rsidRDefault="0086002B" w:rsidP="003B4FE3">
      <w:proofErr w:type="spellStart"/>
      <w:r w:rsidRPr="0086002B">
        <w:rPr>
          <w:b/>
          <w:bCs/>
        </w:rPr>
        <w:t>Supplementary</w:t>
      </w:r>
      <w:proofErr w:type="spellEnd"/>
      <w:r w:rsidRPr="0086002B">
        <w:rPr>
          <w:b/>
          <w:bCs/>
        </w:rPr>
        <w:t xml:space="preserve"> </w:t>
      </w:r>
      <w:proofErr w:type="spellStart"/>
      <w:r w:rsidRPr="0086002B">
        <w:rPr>
          <w:b/>
          <w:bCs/>
        </w:rPr>
        <w:t>Table</w:t>
      </w:r>
      <w:proofErr w:type="spellEnd"/>
      <w:r w:rsidRPr="0086002B">
        <w:rPr>
          <w:b/>
          <w:bCs/>
        </w:rPr>
        <w:t xml:space="preserve"> 1</w:t>
      </w:r>
      <w:r>
        <w:t xml:space="preserve">. </w:t>
      </w:r>
      <w:proofErr w:type="spellStart"/>
      <w:r>
        <w:t>Links</w:t>
      </w:r>
      <w:proofErr w:type="spellEnd"/>
      <w:r>
        <w:t xml:space="preserve"> to </w:t>
      </w:r>
      <w:proofErr w:type="spellStart"/>
      <w:r>
        <w:t>detailed</w:t>
      </w:r>
      <w:proofErr w:type="spellEnd"/>
      <w:r>
        <w:t xml:space="preserve"> </w:t>
      </w:r>
      <w:proofErr w:type="spellStart"/>
      <w:r>
        <w:t>variable</w:t>
      </w:r>
      <w:proofErr w:type="spellEnd"/>
      <w:r>
        <w:t xml:space="preserve"> </w:t>
      </w:r>
      <w:proofErr w:type="spellStart"/>
      <w:r>
        <w:t>descriptions</w:t>
      </w:r>
      <w:proofErr w:type="spellEnd"/>
      <w:r>
        <w:t>.</w:t>
      </w:r>
      <w:r w:rsidR="00674CAE">
        <w:t xml:space="preserve"> </w:t>
      </w:r>
    </w:p>
    <w:tbl>
      <w:tblPr>
        <w:tblStyle w:val="TaulukkoRuudukko"/>
        <w:tblW w:w="144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4253"/>
        <w:gridCol w:w="6095"/>
      </w:tblGrid>
      <w:tr w:rsidR="0077612C" w:rsidRPr="007C5591" w14:paraId="7B1EE264" w14:textId="405D973C" w:rsidTr="00B66850">
        <w:trPr>
          <w:trHeight w:val="222"/>
        </w:trPr>
        <w:tc>
          <w:tcPr>
            <w:tcW w:w="4106" w:type="dxa"/>
          </w:tcPr>
          <w:p w14:paraId="0A65B6B5" w14:textId="39FDAA35" w:rsidR="0077612C" w:rsidRPr="00B66850" w:rsidRDefault="0077612C" w:rsidP="0077612C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B66850">
              <w:rPr>
                <w:rFonts w:cstheme="minorHAnsi"/>
                <w:b/>
                <w:bCs/>
              </w:rPr>
              <w:t>Variable</w:t>
            </w:r>
            <w:proofErr w:type="spellEnd"/>
          </w:p>
        </w:tc>
        <w:tc>
          <w:tcPr>
            <w:tcW w:w="4253" w:type="dxa"/>
          </w:tcPr>
          <w:p w14:paraId="618B3801" w14:textId="2AC0AE73" w:rsidR="0077612C" w:rsidRPr="00B66850" w:rsidRDefault="0077612C" w:rsidP="0077612C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B66850">
              <w:rPr>
                <w:rFonts w:cstheme="minorHAnsi"/>
                <w:b/>
                <w:bCs/>
              </w:rPr>
              <w:t>Link</w:t>
            </w:r>
            <w:proofErr w:type="spellEnd"/>
            <w:r w:rsidRPr="00B66850">
              <w:rPr>
                <w:rFonts w:cstheme="minorHAnsi"/>
                <w:b/>
                <w:bCs/>
              </w:rPr>
              <w:t xml:space="preserve"> to </w:t>
            </w:r>
            <w:proofErr w:type="spellStart"/>
            <w:r w:rsidRPr="00B66850">
              <w:rPr>
                <w:rFonts w:cstheme="minorHAnsi"/>
                <w:b/>
                <w:bCs/>
              </w:rPr>
              <w:t>variable</w:t>
            </w:r>
            <w:proofErr w:type="spellEnd"/>
            <w:r w:rsidRPr="00B66850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B66850">
              <w:rPr>
                <w:rFonts w:cstheme="minorHAnsi"/>
                <w:b/>
                <w:bCs/>
              </w:rPr>
              <w:t>description</w:t>
            </w:r>
            <w:proofErr w:type="spellEnd"/>
          </w:p>
        </w:tc>
        <w:tc>
          <w:tcPr>
            <w:tcW w:w="6095" w:type="dxa"/>
          </w:tcPr>
          <w:p w14:paraId="617F9CD4" w14:textId="042FBF35" w:rsidR="0077612C" w:rsidRPr="00B66850" w:rsidRDefault="008F1616" w:rsidP="0077612C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Reference</w:t>
            </w:r>
            <w:proofErr w:type="spellEnd"/>
          </w:p>
        </w:tc>
      </w:tr>
      <w:tr w:rsidR="0077612C" w:rsidRPr="007C5591" w14:paraId="6FF30E13" w14:textId="21D4E5EE" w:rsidTr="00B66850">
        <w:trPr>
          <w:trHeight w:val="208"/>
        </w:trPr>
        <w:tc>
          <w:tcPr>
            <w:tcW w:w="4106" w:type="dxa"/>
            <w:tcBorders>
              <w:bottom w:val="single" w:sz="4" w:space="0" w:color="auto"/>
            </w:tcBorders>
          </w:tcPr>
          <w:p w14:paraId="6A6B741D" w14:textId="1D4D1874" w:rsidR="0077612C" w:rsidRPr="007C5591" w:rsidRDefault="0077612C" w:rsidP="00674CA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ive </w:t>
            </w:r>
            <w:proofErr w:type="spellStart"/>
            <w:r>
              <w:rPr>
                <w:rFonts w:cstheme="minorHAnsi"/>
              </w:rPr>
              <w:t>births</w:t>
            </w:r>
            <w:proofErr w:type="spellEnd"/>
          </w:p>
        </w:tc>
        <w:tc>
          <w:tcPr>
            <w:tcW w:w="4253" w:type="dxa"/>
          </w:tcPr>
          <w:p w14:paraId="184D4660" w14:textId="77777777" w:rsidR="0077612C" w:rsidRDefault="0077612C" w:rsidP="0077612C">
            <w:pPr>
              <w:rPr>
                <w:rFonts w:cstheme="minorHAnsi"/>
              </w:rPr>
            </w:pPr>
            <w:r w:rsidRPr="0077612C">
              <w:rPr>
                <w:rFonts w:cstheme="minorHAnsi"/>
              </w:rPr>
              <w:t>http://www.stat.fi/til/synt/meta_en.html</w:t>
            </w:r>
          </w:p>
          <w:p w14:paraId="37526B81" w14:textId="1177E0FF" w:rsidR="00674CAE" w:rsidRPr="007C5591" w:rsidRDefault="00674CAE" w:rsidP="0077612C">
            <w:pPr>
              <w:rPr>
                <w:rFonts w:cstheme="minorHAnsi"/>
              </w:rPr>
            </w:pPr>
            <w:r w:rsidRPr="00674CAE">
              <w:rPr>
                <w:rFonts w:cstheme="minorHAnsi"/>
              </w:rPr>
              <w:t>http://www.stat.fi/til/synt/kas_en.html</w:t>
            </w:r>
          </w:p>
        </w:tc>
        <w:tc>
          <w:tcPr>
            <w:tcW w:w="6095" w:type="dxa"/>
          </w:tcPr>
          <w:p w14:paraId="7F85AA22" w14:textId="58276C6E" w:rsidR="0077612C" w:rsidRPr="0077612C" w:rsidRDefault="0077612C" w:rsidP="0077612C">
            <w:pPr>
              <w:rPr>
                <w:rFonts w:cstheme="minorHAnsi"/>
              </w:rPr>
            </w:pPr>
            <w:proofErr w:type="spellStart"/>
            <w:r w:rsidRPr="0077612C">
              <w:rPr>
                <w:rFonts w:cstheme="minorHAnsi"/>
              </w:rPr>
              <w:t>Official</w:t>
            </w:r>
            <w:proofErr w:type="spellEnd"/>
            <w:r w:rsidRPr="0077612C">
              <w:rPr>
                <w:rFonts w:cstheme="minorHAnsi"/>
              </w:rPr>
              <w:t xml:space="preserve">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of Finland (OSF): </w:t>
            </w:r>
            <w:proofErr w:type="spellStart"/>
            <w:r w:rsidRPr="0077612C">
              <w:rPr>
                <w:rFonts w:cstheme="minorHAnsi"/>
              </w:rPr>
              <w:t>Births</w:t>
            </w:r>
            <w:proofErr w:type="spellEnd"/>
            <w:r w:rsidRPr="0077612C">
              <w:rPr>
                <w:rFonts w:cstheme="minorHAnsi"/>
              </w:rPr>
              <w:t xml:space="preserve"> [e-</w:t>
            </w:r>
            <w:proofErr w:type="spellStart"/>
            <w:r w:rsidRPr="0077612C">
              <w:rPr>
                <w:rFonts w:cstheme="minorHAnsi"/>
              </w:rPr>
              <w:t>publication</w:t>
            </w:r>
            <w:proofErr w:type="spellEnd"/>
            <w:r w:rsidRPr="0077612C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77612C">
              <w:rPr>
                <w:rFonts w:cstheme="minorHAnsi"/>
              </w:rPr>
              <w:t>ISSN=</w:t>
            </w:r>
            <w:proofErr w:type="gramStart"/>
            <w:r w:rsidRPr="0077612C">
              <w:rPr>
                <w:rFonts w:cstheme="minorHAnsi"/>
              </w:rPr>
              <w:t>1798-2413</w:t>
            </w:r>
            <w:proofErr w:type="gramEnd"/>
            <w:r w:rsidRPr="0077612C">
              <w:rPr>
                <w:rFonts w:cstheme="minorHAnsi"/>
              </w:rPr>
              <w:t xml:space="preserve">. Helsinki: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674CAE" w:rsidRPr="007C5591" w14:paraId="7EC4F85E" w14:textId="45DCCFEA" w:rsidTr="00B66850">
        <w:trPr>
          <w:trHeight w:val="222"/>
        </w:trPr>
        <w:tc>
          <w:tcPr>
            <w:tcW w:w="4106" w:type="dxa"/>
            <w:tcBorders>
              <w:bottom w:val="nil"/>
            </w:tcBorders>
          </w:tcPr>
          <w:p w14:paraId="72714730" w14:textId="77777777" w:rsidR="00674CAE" w:rsidRPr="007C5591" w:rsidRDefault="00674CAE" w:rsidP="00674CAE">
            <w:pPr>
              <w:rPr>
                <w:rFonts w:cstheme="minorHAnsi"/>
              </w:rPr>
            </w:pPr>
            <w:r w:rsidRPr="007C5591">
              <w:rPr>
                <w:rFonts w:cstheme="minorHAnsi"/>
              </w:rPr>
              <w:t xml:space="preserve">Total </w:t>
            </w:r>
            <w:proofErr w:type="spellStart"/>
            <w:r w:rsidRPr="007C5591">
              <w:rPr>
                <w:rFonts w:cstheme="minorHAnsi"/>
              </w:rPr>
              <w:t>population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size</w:t>
            </w:r>
            <w:proofErr w:type="spellEnd"/>
          </w:p>
        </w:tc>
        <w:tc>
          <w:tcPr>
            <w:tcW w:w="4253" w:type="dxa"/>
            <w:vMerge w:val="restart"/>
          </w:tcPr>
          <w:p w14:paraId="57F8487A" w14:textId="77777777" w:rsidR="00674CAE" w:rsidRDefault="00674CAE" w:rsidP="0077612C">
            <w:pPr>
              <w:rPr>
                <w:rFonts w:cstheme="minorHAnsi"/>
              </w:rPr>
            </w:pPr>
            <w:r w:rsidRPr="0077612C">
              <w:rPr>
                <w:rFonts w:cstheme="minorHAnsi"/>
              </w:rPr>
              <w:t>http://www.stat.fi/til/vaerak/meta_en.html</w:t>
            </w:r>
          </w:p>
          <w:p w14:paraId="6824D4DC" w14:textId="77777777" w:rsidR="00674CAE" w:rsidRDefault="00674CAE" w:rsidP="0077612C">
            <w:pPr>
              <w:rPr>
                <w:rFonts w:cstheme="minorHAnsi"/>
              </w:rPr>
            </w:pPr>
            <w:r w:rsidRPr="00674CAE">
              <w:rPr>
                <w:rFonts w:cstheme="minorHAnsi"/>
              </w:rPr>
              <w:t>http</w:t>
            </w:r>
            <w:r>
              <w:rPr>
                <w:rFonts w:cstheme="minorHAnsi"/>
              </w:rPr>
              <w:t>:</w:t>
            </w:r>
            <w:r w:rsidRPr="00674CAE">
              <w:rPr>
                <w:rFonts w:cstheme="minorHAnsi"/>
              </w:rPr>
              <w:t>//www.stat.fi/til/vaerak/kas_en.html</w:t>
            </w:r>
          </w:p>
          <w:p w14:paraId="7357F867" w14:textId="259D4053" w:rsidR="00674CAE" w:rsidRDefault="00674CAE" w:rsidP="00674CAE">
            <w:pPr>
              <w:rPr>
                <w:rFonts w:cstheme="minorHAnsi"/>
              </w:rPr>
            </w:pPr>
            <w:r w:rsidRPr="00AD3636">
              <w:rPr>
                <w:rFonts w:cstheme="minorHAnsi"/>
              </w:rPr>
              <w:t>http://tilastokeskus.fi/meta/kas/kaupunki_maaseu_en.html</w:t>
            </w:r>
          </w:p>
          <w:p w14:paraId="485C9E4F" w14:textId="74611C95" w:rsidR="00674CAE" w:rsidRPr="007C5591" w:rsidRDefault="00674CAE" w:rsidP="00674CAE">
            <w:pPr>
              <w:rPr>
                <w:rFonts w:cstheme="minorHAnsi"/>
              </w:rPr>
            </w:pPr>
          </w:p>
        </w:tc>
        <w:tc>
          <w:tcPr>
            <w:tcW w:w="6095" w:type="dxa"/>
            <w:vMerge w:val="restart"/>
          </w:tcPr>
          <w:p w14:paraId="43211DB2" w14:textId="2FA4D4E4" w:rsidR="00674CAE" w:rsidRPr="007C5591" w:rsidRDefault="00674CAE" w:rsidP="00674CAE">
            <w:pPr>
              <w:rPr>
                <w:rFonts w:cstheme="minorHAnsi"/>
              </w:rPr>
            </w:pPr>
            <w:proofErr w:type="spellStart"/>
            <w:r w:rsidRPr="0077612C">
              <w:rPr>
                <w:rFonts w:cstheme="minorHAnsi"/>
              </w:rPr>
              <w:t>Official</w:t>
            </w:r>
            <w:proofErr w:type="spellEnd"/>
            <w:r w:rsidRPr="0077612C">
              <w:rPr>
                <w:rFonts w:cstheme="minorHAnsi"/>
              </w:rPr>
              <w:t xml:space="preserve">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of Finland (OSF): </w:t>
            </w:r>
            <w:proofErr w:type="spellStart"/>
            <w:r w:rsidRPr="0077612C">
              <w:rPr>
                <w:rFonts w:cstheme="minorHAnsi"/>
              </w:rPr>
              <w:t>Population</w:t>
            </w:r>
            <w:proofErr w:type="spellEnd"/>
            <w:r w:rsidRPr="0077612C">
              <w:rPr>
                <w:rFonts w:cstheme="minorHAnsi"/>
              </w:rPr>
              <w:t xml:space="preserve"> </w:t>
            </w:r>
            <w:proofErr w:type="spellStart"/>
            <w:r w:rsidRPr="0077612C">
              <w:rPr>
                <w:rFonts w:cstheme="minorHAnsi"/>
              </w:rPr>
              <w:t>structure</w:t>
            </w:r>
            <w:proofErr w:type="spellEnd"/>
            <w:r w:rsidRPr="0077612C">
              <w:rPr>
                <w:rFonts w:cstheme="minorHAnsi"/>
              </w:rPr>
              <w:t xml:space="preserve"> [e-</w:t>
            </w:r>
            <w:proofErr w:type="spellStart"/>
            <w:r w:rsidRPr="0077612C">
              <w:rPr>
                <w:rFonts w:cstheme="minorHAnsi"/>
              </w:rPr>
              <w:t>publication</w:t>
            </w:r>
            <w:proofErr w:type="spellEnd"/>
            <w:r w:rsidRPr="0077612C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77612C">
              <w:rPr>
                <w:rFonts w:cstheme="minorHAnsi"/>
              </w:rPr>
              <w:t xml:space="preserve">ISSN=1797-5395. Helsinki: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674CAE" w:rsidRPr="007C5591" w14:paraId="71B829AF" w14:textId="687D1FC3" w:rsidTr="00B66850">
        <w:trPr>
          <w:trHeight w:val="81"/>
        </w:trPr>
        <w:tc>
          <w:tcPr>
            <w:tcW w:w="4106" w:type="dxa"/>
            <w:tcBorders>
              <w:top w:val="nil"/>
              <w:bottom w:val="nil"/>
            </w:tcBorders>
          </w:tcPr>
          <w:p w14:paraId="657918C5" w14:textId="3FEACB3A" w:rsidR="00674CAE" w:rsidRPr="007C5591" w:rsidRDefault="00674CAE" w:rsidP="00674CAE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Annual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change</w:t>
            </w:r>
            <w:proofErr w:type="spellEnd"/>
            <w:r w:rsidRPr="007C5591">
              <w:rPr>
                <w:rFonts w:cstheme="minorHAnsi"/>
              </w:rPr>
              <w:t xml:space="preserve"> in </w:t>
            </w:r>
            <w:proofErr w:type="spellStart"/>
            <w:r w:rsidRPr="007C5591">
              <w:rPr>
                <w:rFonts w:cstheme="minorHAnsi"/>
              </w:rPr>
              <w:t>population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size</w:t>
            </w:r>
            <w:proofErr w:type="spellEnd"/>
          </w:p>
        </w:tc>
        <w:tc>
          <w:tcPr>
            <w:tcW w:w="4253" w:type="dxa"/>
            <w:vMerge/>
          </w:tcPr>
          <w:p w14:paraId="30E7FA2F" w14:textId="77777777" w:rsidR="00674CAE" w:rsidRPr="007C5591" w:rsidRDefault="00674CAE" w:rsidP="00674CAE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23385D79" w14:textId="4CA3F411" w:rsidR="00674CAE" w:rsidRPr="007C5591" w:rsidRDefault="00674CAE" w:rsidP="00674CAE">
            <w:pPr>
              <w:rPr>
                <w:rFonts w:cstheme="minorHAnsi"/>
              </w:rPr>
            </w:pPr>
          </w:p>
        </w:tc>
      </w:tr>
      <w:tr w:rsidR="00776BFE" w:rsidRPr="007C5591" w14:paraId="7FE6726C" w14:textId="77777777" w:rsidTr="00B66850">
        <w:trPr>
          <w:trHeight w:val="81"/>
        </w:trPr>
        <w:tc>
          <w:tcPr>
            <w:tcW w:w="4106" w:type="dxa"/>
            <w:tcBorders>
              <w:top w:val="nil"/>
              <w:bottom w:val="nil"/>
            </w:tcBorders>
          </w:tcPr>
          <w:p w14:paraId="16E5A135" w14:textId="55FD6BBE" w:rsidR="00776BFE" w:rsidRPr="007C5591" w:rsidRDefault="00776BFE" w:rsidP="00776BFE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Females</w:t>
            </w:r>
            <w:proofErr w:type="spellEnd"/>
          </w:p>
        </w:tc>
        <w:tc>
          <w:tcPr>
            <w:tcW w:w="4253" w:type="dxa"/>
            <w:vMerge/>
          </w:tcPr>
          <w:p w14:paraId="02662D93" w14:textId="77777777" w:rsidR="00776BFE" w:rsidRPr="007C5591" w:rsidRDefault="00776BFE" w:rsidP="00776BFE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24EF002D" w14:textId="0575FC6D" w:rsidR="00776BFE" w:rsidRPr="007C5591" w:rsidRDefault="00776BFE" w:rsidP="00776BFE">
            <w:pPr>
              <w:rPr>
                <w:rFonts w:cstheme="minorHAnsi"/>
              </w:rPr>
            </w:pPr>
          </w:p>
        </w:tc>
      </w:tr>
      <w:tr w:rsidR="00776BFE" w:rsidRPr="007C5591" w14:paraId="225BA301" w14:textId="4466B86F" w:rsidTr="00B66850">
        <w:trPr>
          <w:trHeight w:val="222"/>
        </w:trPr>
        <w:tc>
          <w:tcPr>
            <w:tcW w:w="4106" w:type="dxa"/>
            <w:tcBorders>
              <w:top w:val="nil"/>
              <w:bottom w:val="nil"/>
            </w:tcBorders>
          </w:tcPr>
          <w:p w14:paraId="412422E6" w14:textId="761B4258" w:rsidR="00776BFE" w:rsidRPr="007C5591" w:rsidRDefault="00776BFE" w:rsidP="00776BFE">
            <w:pPr>
              <w:rPr>
                <w:rFonts w:cstheme="minorHAnsi"/>
              </w:rPr>
            </w:pPr>
            <w:r w:rsidRPr="007C5591">
              <w:rPr>
                <w:rFonts w:cstheme="minorHAnsi"/>
              </w:rPr>
              <w:t>&lt;15-year-olds</w:t>
            </w:r>
          </w:p>
        </w:tc>
        <w:tc>
          <w:tcPr>
            <w:tcW w:w="4253" w:type="dxa"/>
            <w:vMerge/>
          </w:tcPr>
          <w:p w14:paraId="14DA41FA" w14:textId="77777777" w:rsidR="00776BFE" w:rsidRPr="007C5591" w:rsidRDefault="00776BFE" w:rsidP="00776BFE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33BE4D1F" w14:textId="0404364D" w:rsidR="00776BFE" w:rsidRPr="007C5591" w:rsidRDefault="00776BFE" w:rsidP="00776BFE">
            <w:pPr>
              <w:rPr>
                <w:rFonts w:cstheme="minorHAnsi"/>
              </w:rPr>
            </w:pPr>
          </w:p>
        </w:tc>
      </w:tr>
      <w:tr w:rsidR="00776BFE" w:rsidRPr="007C5591" w14:paraId="17E45C6C" w14:textId="26A16D17" w:rsidTr="00B66850">
        <w:trPr>
          <w:trHeight w:val="222"/>
        </w:trPr>
        <w:tc>
          <w:tcPr>
            <w:tcW w:w="4106" w:type="dxa"/>
            <w:tcBorders>
              <w:top w:val="nil"/>
              <w:bottom w:val="nil"/>
            </w:tcBorders>
          </w:tcPr>
          <w:p w14:paraId="308921D9" w14:textId="0ECD2082" w:rsidR="00776BFE" w:rsidRPr="007C5591" w:rsidRDefault="00776BFE" w:rsidP="00776BFE">
            <w:pPr>
              <w:rPr>
                <w:rFonts w:cstheme="minorHAnsi"/>
              </w:rPr>
            </w:pPr>
            <w:r w:rsidRPr="007C5591">
              <w:rPr>
                <w:rFonts w:cstheme="minorHAnsi"/>
              </w:rPr>
              <w:t>≥65-year-olds</w:t>
            </w:r>
          </w:p>
        </w:tc>
        <w:tc>
          <w:tcPr>
            <w:tcW w:w="4253" w:type="dxa"/>
            <w:vMerge/>
          </w:tcPr>
          <w:p w14:paraId="6F437C24" w14:textId="77777777" w:rsidR="00776BFE" w:rsidRPr="007C5591" w:rsidRDefault="00776BFE" w:rsidP="00776BFE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19E2C221" w14:textId="20F269C7" w:rsidR="00776BFE" w:rsidRPr="007C5591" w:rsidRDefault="00776BFE" w:rsidP="00776BFE">
            <w:pPr>
              <w:rPr>
                <w:rFonts w:cstheme="minorHAnsi"/>
              </w:rPr>
            </w:pPr>
          </w:p>
        </w:tc>
      </w:tr>
      <w:tr w:rsidR="00095038" w:rsidRPr="007C5591" w14:paraId="5631117A" w14:textId="77777777" w:rsidTr="00B66850">
        <w:trPr>
          <w:trHeight w:val="222"/>
        </w:trPr>
        <w:tc>
          <w:tcPr>
            <w:tcW w:w="4106" w:type="dxa"/>
            <w:tcBorders>
              <w:top w:val="nil"/>
              <w:bottom w:val="nil"/>
            </w:tcBorders>
          </w:tcPr>
          <w:p w14:paraId="041D13CB" w14:textId="54531388" w:rsidR="00095038" w:rsidRPr="007C5591" w:rsidRDefault="00095038" w:rsidP="00776BF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opulatio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nsity</w:t>
            </w:r>
            <w:proofErr w:type="spellEnd"/>
          </w:p>
        </w:tc>
        <w:tc>
          <w:tcPr>
            <w:tcW w:w="4253" w:type="dxa"/>
            <w:vMerge/>
          </w:tcPr>
          <w:p w14:paraId="6A8CF68F" w14:textId="77777777" w:rsidR="00095038" w:rsidRPr="007C5591" w:rsidRDefault="00095038" w:rsidP="00776BFE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3CDBC569" w14:textId="77777777" w:rsidR="00095038" w:rsidRPr="007C5591" w:rsidRDefault="00095038" w:rsidP="00776BFE">
            <w:pPr>
              <w:rPr>
                <w:rFonts w:cstheme="minorHAnsi"/>
              </w:rPr>
            </w:pPr>
          </w:p>
        </w:tc>
      </w:tr>
      <w:tr w:rsidR="00095038" w:rsidRPr="007C5591" w14:paraId="5A02D898" w14:textId="77777777" w:rsidTr="00B66850">
        <w:trPr>
          <w:trHeight w:val="222"/>
        </w:trPr>
        <w:tc>
          <w:tcPr>
            <w:tcW w:w="4106" w:type="dxa"/>
            <w:tcBorders>
              <w:top w:val="nil"/>
              <w:bottom w:val="nil"/>
            </w:tcBorders>
          </w:tcPr>
          <w:p w14:paraId="361993A4" w14:textId="5D4F48EE" w:rsidR="00095038" w:rsidRPr="007C5591" w:rsidRDefault="00095038" w:rsidP="00776BFE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Individuals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living</w:t>
            </w:r>
            <w:proofErr w:type="spellEnd"/>
            <w:r w:rsidRPr="007C5591">
              <w:rPr>
                <w:rFonts w:cstheme="minorHAnsi"/>
              </w:rPr>
              <w:t xml:space="preserve"> in </w:t>
            </w:r>
            <w:proofErr w:type="spellStart"/>
            <w:r w:rsidRPr="007C5591">
              <w:rPr>
                <w:rFonts w:cstheme="minorHAnsi"/>
              </w:rPr>
              <w:t>rural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area</w:t>
            </w:r>
            <w:proofErr w:type="spellEnd"/>
          </w:p>
        </w:tc>
        <w:tc>
          <w:tcPr>
            <w:tcW w:w="4253" w:type="dxa"/>
            <w:vMerge/>
          </w:tcPr>
          <w:p w14:paraId="0E41C37D" w14:textId="77777777" w:rsidR="00095038" w:rsidRPr="007C5591" w:rsidRDefault="00095038" w:rsidP="00776BFE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0BF53BC6" w14:textId="77777777" w:rsidR="00095038" w:rsidRPr="007C5591" w:rsidRDefault="00095038" w:rsidP="00776BFE">
            <w:pPr>
              <w:rPr>
                <w:rFonts w:cstheme="minorHAnsi"/>
              </w:rPr>
            </w:pPr>
          </w:p>
        </w:tc>
      </w:tr>
      <w:tr w:rsidR="00095038" w:rsidRPr="007C5591" w14:paraId="3FE2A5D4" w14:textId="2B3E3D5D" w:rsidTr="00B66850">
        <w:trPr>
          <w:trHeight w:val="222"/>
        </w:trPr>
        <w:tc>
          <w:tcPr>
            <w:tcW w:w="4106" w:type="dxa"/>
            <w:tcBorders>
              <w:top w:val="nil"/>
              <w:bottom w:val="nil"/>
            </w:tcBorders>
          </w:tcPr>
          <w:p w14:paraId="2EBA65DD" w14:textId="4A8348AF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Individuals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living</w:t>
            </w:r>
            <w:proofErr w:type="spellEnd"/>
            <w:r w:rsidRPr="007C5591">
              <w:rPr>
                <w:rFonts w:cstheme="minorHAnsi"/>
              </w:rPr>
              <w:t xml:space="preserve"> in </w:t>
            </w:r>
            <w:proofErr w:type="spellStart"/>
            <w:r w:rsidRPr="007C5591">
              <w:rPr>
                <w:rFonts w:cstheme="minorHAnsi"/>
              </w:rPr>
              <w:t>municipality</w:t>
            </w:r>
            <w:proofErr w:type="spellEnd"/>
            <w:r w:rsidRPr="007C5591">
              <w:rPr>
                <w:rFonts w:cstheme="minorHAnsi"/>
              </w:rPr>
              <w:t xml:space="preserve"> of </w:t>
            </w:r>
            <w:proofErr w:type="spellStart"/>
            <w:r w:rsidRPr="007C5591">
              <w:rPr>
                <w:rFonts w:cstheme="minorHAnsi"/>
              </w:rPr>
              <w:t>birth</w:t>
            </w:r>
            <w:proofErr w:type="spellEnd"/>
          </w:p>
        </w:tc>
        <w:tc>
          <w:tcPr>
            <w:tcW w:w="4253" w:type="dxa"/>
            <w:vMerge/>
          </w:tcPr>
          <w:p w14:paraId="5BB786A6" w14:textId="77777777" w:rsidR="00095038" w:rsidRPr="007C5591" w:rsidRDefault="00095038" w:rsidP="00095038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0DC4D64E" w14:textId="21922F46" w:rsidR="00095038" w:rsidRPr="007C5591" w:rsidRDefault="00095038" w:rsidP="00095038">
            <w:pPr>
              <w:rPr>
                <w:rFonts w:cstheme="minorHAnsi"/>
              </w:rPr>
            </w:pPr>
          </w:p>
        </w:tc>
      </w:tr>
      <w:tr w:rsidR="00095038" w:rsidRPr="007C5591" w14:paraId="24EAA084" w14:textId="77777777" w:rsidTr="00095038">
        <w:trPr>
          <w:trHeight w:val="70"/>
        </w:trPr>
        <w:tc>
          <w:tcPr>
            <w:tcW w:w="4106" w:type="dxa"/>
            <w:tcBorders>
              <w:top w:val="nil"/>
            </w:tcBorders>
          </w:tcPr>
          <w:p w14:paraId="6EC04A30" w14:textId="298834D3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oreign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anguag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peakers</w:t>
            </w:r>
            <w:proofErr w:type="spellEnd"/>
          </w:p>
        </w:tc>
        <w:tc>
          <w:tcPr>
            <w:tcW w:w="4253" w:type="dxa"/>
            <w:vMerge/>
          </w:tcPr>
          <w:p w14:paraId="61EAF6F1" w14:textId="77777777" w:rsidR="00095038" w:rsidRPr="007C5591" w:rsidRDefault="00095038" w:rsidP="00095038">
            <w:pPr>
              <w:rPr>
                <w:rFonts w:cstheme="minorHAnsi"/>
              </w:rPr>
            </w:pPr>
          </w:p>
        </w:tc>
        <w:tc>
          <w:tcPr>
            <w:tcW w:w="6095" w:type="dxa"/>
            <w:vMerge/>
          </w:tcPr>
          <w:p w14:paraId="0E105DC9" w14:textId="77777777" w:rsidR="00095038" w:rsidRPr="007C5591" w:rsidRDefault="00095038" w:rsidP="00095038">
            <w:pPr>
              <w:rPr>
                <w:rFonts w:cstheme="minorHAnsi"/>
              </w:rPr>
            </w:pPr>
          </w:p>
        </w:tc>
      </w:tr>
      <w:tr w:rsidR="00095038" w:rsidRPr="007C5591" w14:paraId="0ACA1D76" w14:textId="13C48C15" w:rsidTr="00B66850">
        <w:trPr>
          <w:trHeight w:val="81"/>
        </w:trPr>
        <w:tc>
          <w:tcPr>
            <w:tcW w:w="4106" w:type="dxa"/>
          </w:tcPr>
          <w:p w14:paraId="7DFDC060" w14:textId="0DAAAD68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Low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education</w:t>
            </w:r>
            <w:proofErr w:type="spellEnd"/>
          </w:p>
        </w:tc>
        <w:tc>
          <w:tcPr>
            <w:tcW w:w="4253" w:type="dxa"/>
          </w:tcPr>
          <w:p w14:paraId="7E196BF6" w14:textId="77777777" w:rsidR="00095038" w:rsidRDefault="00095038" w:rsidP="00095038">
            <w:pPr>
              <w:rPr>
                <w:rFonts w:cstheme="minorHAnsi"/>
              </w:rPr>
            </w:pPr>
            <w:r w:rsidRPr="0077612C">
              <w:rPr>
                <w:rFonts w:cstheme="minorHAnsi"/>
              </w:rPr>
              <w:t>http://www.stat.fi/til/vkour/meta_en.html</w:t>
            </w:r>
          </w:p>
          <w:p w14:paraId="27CC6F8D" w14:textId="5685919C" w:rsidR="00095038" w:rsidRPr="007C5591" w:rsidRDefault="00095038" w:rsidP="00095038">
            <w:pPr>
              <w:rPr>
                <w:rFonts w:cstheme="minorHAnsi"/>
              </w:rPr>
            </w:pPr>
            <w:r w:rsidRPr="00674CAE">
              <w:rPr>
                <w:rFonts w:cstheme="minorHAnsi"/>
              </w:rPr>
              <w:t>http://www.stat.fi/til/vkour/kas_en.html</w:t>
            </w:r>
          </w:p>
        </w:tc>
        <w:tc>
          <w:tcPr>
            <w:tcW w:w="6095" w:type="dxa"/>
          </w:tcPr>
          <w:p w14:paraId="763EC1D7" w14:textId="5CCD58D6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7612C">
              <w:rPr>
                <w:rFonts w:cstheme="minorHAnsi"/>
              </w:rPr>
              <w:t>Official</w:t>
            </w:r>
            <w:proofErr w:type="spellEnd"/>
            <w:r w:rsidRPr="0077612C">
              <w:rPr>
                <w:rFonts w:cstheme="minorHAnsi"/>
              </w:rPr>
              <w:t xml:space="preserve">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of Finland (OSF): </w:t>
            </w:r>
            <w:proofErr w:type="spellStart"/>
            <w:r w:rsidRPr="0077612C">
              <w:rPr>
                <w:rFonts w:cstheme="minorHAnsi"/>
              </w:rPr>
              <w:t>Educational</w:t>
            </w:r>
            <w:proofErr w:type="spellEnd"/>
            <w:r w:rsidRPr="0077612C">
              <w:rPr>
                <w:rFonts w:cstheme="minorHAnsi"/>
              </w:rPr>
              <w:t xml:space="preserve"> </w:t>
            </w:r>
            <w:proofErr w:type="spellStart"/>
            <w:r w:rsidRPr="0077612C">
              <w:rPr>
                <w:rFonts w:cstheme="minorHAnsi"/>
              </w:rPr>
              <w:t>structure</w:t>
            </w:r>
            <w:proofErr w:type="spellEnd"/>
            <w:r w:rsidRPr="0077612C">
              <w:rPr>
                <w:rFonts w:cstheme="minorHAnsi"/>
              </w:rPr>
              <w:t xml:space="preserve"> of </w:t>
            </w:r>
            <w:proofErr w:type="spellStart"/>
            <w:r w:rsidRPr="0077612C">
              <w:rPr>
                <w:rFonts w:cstheme="minorHAnsi"/>
              </w:rPr>
              <w:t>population</w:t>
            </w:r>
            <w:proofErr w:type="spellEnd"/>
            <w:r w:rsidRPr="0077612C">
              <w:rPr>
                <w:rFonts w:cstheme="minorHAnsi"/>
              </w:rPr>
              <w:t xml:space="preserve"> [e-</w:t>
            </w:r>
            <w:proofErr w:type="spellStart"/>
            <w:r w:rsidRPr="0077612C">
              <w:rPr>
                <w:rFonts w:cstheme="minorHAnsi"/>
              </w:rPr>
              <w:t>publication</w:t>
            </w:r>
            <w:proofErr w:type="spellEnd"/>
            <w:r w:rsidRPr="0077612C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77612C">
              <w:rPr>
                <w:rFonts w:cstheme="minorHAnsi"/>
              </w:rPr>
              <w:t xml:space="preserve">ISSN=2242-2919. Helsinki: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095038" w:rsidRPr="007C5591" w14:paraId="4BBAD5C7" w14:textId="609F487E" w:rsidTr="00B66850">
        <w:trPr>
          <w:trHeight w:val="81"/>
        </w:trPr>
        <w:tc>
          <w:tcPr>
            <w:tcW w:w="4106" w:type="dxa"/>
          </w:tcPr>
          <w:p w14:paraId="06D8F1A4" w14:textId="6D932FA9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Unemployment</w:t>
            </w:r>
            <w:proofErr w:type="spellEnd"/>
          </w:p>
        </w:tc>
        <w:tc>
          <w:tcPr>
            <w:tcW w:w="4253" w:type="dxa"/>
          </w:tcPr>
          <w:p w14:paraId="35B8A25C" w14:textId="77777777" w:rsidR="00095038" w:rsidRDefault="00095038" w:rsidP="00095038">
            <w:pPr>
              <w:rPr>
                <w:rFonts w:cstheme="minorHAnsi"/>
              </w:rPr>
            </w:pPr>
            <w:r w:rsidRPr="003F4683">
              <w:rPr>
                <w:rFonts w:cstheme="minorHAnsi"/>
              </w:rPr>
              <w:t>http://www.stat.fi/til/tyokay/meta_en.html</w:t>
            </w:r>
          </w:p>
          <w:p w14:paraId="7CC41426" w14:textId="1596B495" w:rsidR="00095038" w:rsidRPr="007C5591" w:rsidRDefault="00095038" w:rsidP="00095038">
            <w:pPr>
              <w:rPr>
                <w:rFonts w:cstheme="minorHAnsi"/>
              </w:rPr>
            </w:pPr>
            <w:r w:rsidRPr="00674CAE">
              <w:rPr>
                <w:rFonts w:cstheme="minorHAnsi"/>
              </w:rPr>
              <w:t>http://www.stat.fi/til/tyokay/kas_en.html</w:t>
            </w:r>
          </w:p>
        </w:tc>
        <w:tc>
          <w:tcPr>
            <w:tcW w:w="6095" w:type="dxa"/>
          </w:tcPr>
          <w:p w14:paraId="59ACFF7C" w14:textId="77B333DA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3F4683">
              <w:rPr>
                <w:rFonts w:cstheme="minorHAnsi"/>
              </w:rPr>
              <w:t>Official</w:t>
            </w:r>
            <w:proofErr w:type="spellEnd"/>
            <w:r w:rsidRPr="003F4683">
              <w:rPr>
                <w:rFonts w:cstheme="minorHAnsi"/>
              </w:rPr>
              <w:t xml:space="preserve"> </w:t>
            </w:r>
            <w:proofErr w:type="spellStart"/>
            <w:r w:rsidRPr="003F4683">
              <w:rPr>
                <w:rFonts w:cstheme="minorHAnsi"/>
              </w:rPr>
              <w:t>Statistics</w:t>
            </w:r>
            <w:proofErr w:type="spellEnd"/>
            <w:r w:rsidRPr="003F4683">
              <w:rPr>
                <w:rFonts w:cstheme="minorHAnsi"/>
              </w:rPr>
              <w:t xml:space="preserve"> of Finland (OSF): </w:t>
            </w:r>
            <w:proofErr w:type="spellStart"/>
            <w:r w:rsidRPr="003F4683">
              <w:rPr>
                <w:rFonts w:cstheme="minorHAnsi"/>
              </w:rPr>
              <w:t>Employment</w:t>
            </w:r>
            <w:proofErr w:type="spellEnd"/>
            <w:r w:rsidRPr="003F4683">
              <w:rPr>
                <w:rFonts w:cstheme="minorHAnsi"/>
              </w:rPr>
              <w:t xml:space="preserve"> [e-</w:t>
            </w:r>
            <w:proofErr w:type="spellStart"/>
            <w:r w:rsidRPr="003F4683">
              <w:rPr>
                <w:rFonts w:cstheme="minorHAnsi"/>
              </w:rPr>
              <w:t>publication</w:t>
            </w:r>
            <w:proofErr w:type="spellEnd"/>
            <w:r w:rsidRPr="003F4683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3F4683">
              <w:rPr>
                <w:rFonts w:cstheme="minorHAnsi"/>
              </w:rPr>
              <w:t xml:space="preserve">ISSN=2323-6825. Helsinki: </w:t>
            </w:r>
            <w:proofErr w:type="spellStart"/>
            <w:r w:rsidRPr="003F4683">
              <w:rPr>
                <w:rFonts w:cstheme="minorHAnsi"/>
              </w:rPr>
              <w:t>Statistics</w:t>
            </w:r>
            <w:proofErr w:type="spellEnd"/>
            <w:r w:rsidRPr="003F4683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095038" w:rsidRPr="007C5591" w14:paraId="1ED8E55B" w14:textId="5CD21F99" w:rsidTr="00B66850">
        <w:trPr>
          <w:trHeight w:val="81"/>
        </w:trPr>
        <w:tc>
          <w:tcPr>
            <w:tcW w:w="4106" w:type="dxa"/>
          </w:tcPr>
          <w:p w14:paraId="59A80BC8" w14:textId="21B6F199" w:rsidR="00095038" w:rsidRPr="007C5591" w:rsidRDefault="00095038" w:rsidP="00095038">
            <w:pPr>
              <w:rPr>
                <w:rFonts w:cstheme="minorHAnsi"/>
              </w:rPr>
            </w:pPr>
            <w:r w:rsidRPr="007C5591">
              <w:rPr>
                <w:rFonts w:cstheme="minorHAnsi"/>
              </w:rPr>
              <w:t xml:space="preserve">Median </w:t>
            </w:r>
            <w:proofErr w:type="spellStart"/>
            <w:r w:rsidRPr="007C5591">
              <w:rPr>
                <w:rFonts w:cstheme="minorHAnsi"/>
              </w:rPr>
              <w:t>annual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income</w:t>
            </w:r>
            <w:proofErr w:type="spellEnd"/>
          </w:p>
        </w:tc>
        <w:tc>
          <w:tcPr>
            <w:tcW w:w="4253" w:type="dxa"/>
          </w:tcPr>
          <w:p w14:paraId="1C426522" w14:textId="7FC0D660" w:rsidR="00095038" w:rsidRDefault="00095038" w:rsidP="00095038">
            <w:pPr>
              <w:rPr>
                <w:rFonts w:cstheme="minorHAnsi"/>
              </w:rPr>
            </w:pPr>
            <w:r w:rsidRPr="0077612C">
              <w:rPr>
                <w:rFonts w:cstheme="minorHAnsi"/>
              </w:rPr>
              <w:t>http://www.stat.fi/til/tvt/meta_en.html</w:t>
            </w:r>
          </w:p>
          <w:p w14:paraId="5C99956F" w14:textId="2D744488" w:rsidR="00095038" w:rsidRPr="007C5591" w:rsidRDefault="00095038" w:rsidP="00095038">
            <w:pPr>
              <w:rPr>
                <w:rFonts w:cstheme="minorHAnsi"/>
              </w:rPr>
            </w:pPr>
            <w:r w:rsidRPr="00674CAE">
              <w:rPr>
                <w:rFonts w:cstheme="minorHAnsi"/>
              </w:rPr>
              <w:t>http://www.stat.fi/til/tvt/kas_en.html</w:t>
            </w:r>
          </w:p>
        </w:tc>
        <w:tc>
          <w:tcPr>
            <w:tcW w:w="6095" w:type="dxa"/>
          </w:tcPr>
          <w:p w14:paraId="04130B79" w14:textId="19078A57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7612C">
              <w:rPr>
                <w:rFonts w:cstheme="minorHAnsi"/>
              </w:rPr>
              <w:t>Official</w:t>
            </w:r>
            <w:proofErr w:type="spellEnd"/>
            <w:r w:rsidRPr="0077612C">
              <w:rPr>
                <w:rFonts w:cstheme="minorHAnsi"/>
              </w:rPr>
              <w:t xml:space="preserve">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of Finland (OSF): </w:t>
            </w:r>
            <w:proofErr w:type="spellStart"/>
            <w:r w:rsidRPr="0077612C">
              <w:rPr>
                <w:rFonts w:cstheme="minorHAnsi"/>
              </w:rPr>
              <w:t>Taxable</w:t>
            </w:r>
            <w:proofErr w:type="spellEnd"/>
            <w:r w:rsidRPr="0077612C">
              <w:rPr>
                <w:rFonts w:cstheme="minorHAnsi"/>
              </w:rPr>
              <w:t xml:space="preserve"> </w:t>
            </w:r>
            <w:proofErr w:type="spellStart"/>
            <w:r w:rsidRPr="0077612C">
              <w:rPr>
                <w:rFonts w:cstheme="minorHAnsi"/>
              </w:rPr>
              <w:t>incomes</w:t>
            </w:r>
            <w:proofErr w:type="spellEnd"/>
            <w:r w:rsidRPr="0077612C">
              <w:rPr>
                <w:rFonts w:cstheme="minorHAnsi"/>
              </w:rPr>
              <w:t xml:space="preserve"> [e-</w:t>
            </w:r>
            <w:proofErr w:type="spellStart"/>
            <w:r w:rsidRPr="0077612C">
              <w:rPr>
                <w:rFonts w:cstheme="minorHAnsi"/>
              </w:rPr>
              <w:t>publication</w:t>
            </w:r>
            <w:proofErr w:type="spellEnd"/>
            <w:r w:rsidRPr="0077612C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77612C">
              <w:rPr>
                <w:rFonts w:cstheme="minorHAnsi"/>
              </w:rPr>
              <w:t xml:space="preserve">Helsinki: </w:t>
            </w:r>
            <w:proofErr w:type="spellStart"/>
            <w:r w:rsidRPr="0077612C">
              <w:rPr>
                <w:rFonts w:cstheme="minorHAnsi"/>
              </w:rPr>
              <w:t>Statistics</w:t>
            </w:r>
            <w:proofErr w:type="spellEnd"/>
            <w:r w:rsidRPr="0077612C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095038" w:rsidRPr="007C5591" w14:paraId="77FEE464" w14:textId="4472FAD2" w:rsidTr="00095038">
        <w:trPr>
          <w:trHeight w:val="81"/>
        </w:trPr>
        <w:tc>
          <w:tcPr>
            <w:tcW w:w="4106" w:type="dxa"/>
            <w:tcBorders>
              <w:bottom w:val="nil"/>
            </w:tcBorders>
          </w:tcPr>
          <w:p w14:paraId="047E9CC0" w14:textId="77777777" w:rsidR="00095038" w:rsidRDefault="00095038" w:rsidP="0009503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Individuals</w:t>
            </w:r>
            <w:proofErr w:type="spellEnd"/>
            <w:r>
              <w:rPr>
                <w:rFonts w:cstheme="minorHAnsi"/>
              </w:rPr>
              <w:t xml:space="preserve"> per </w:t>
            </w:r>
            <w:proofErr w:type="spellStart"/>
            <w:r>
              <w:rPr>
                <w:rFonts w:cstheme="minorHAnsi"/>
              </w:rPr>
              <w:t>househol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unit</w:t>
            </w:r>
            <w:proofErr w:type="spellEnd"/>
          </w:p>
          <w:p w14:paraId="68BB642C" w14:textId="08502D79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vercrowde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househol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units</w:t>
            </w:r>
            <w:proofErr w:type="spellEnd"/>
          </w:p>
        </w:tc>
        <w:tc>
          <w:tcPr>
            <w:tcW w:w="4253" w:type="dxa"/>
            <w:tcBorders>
              <w:bottom w:val="nil"/>
            </w:tcBorders>
          </w:tcPr>
          <w:p w14:paraId="06F2E372" w14:textId="0B405887" w:rsidR="00095038" w:rsidRPr="007C5591" w:rsidRDefault="00095038" w:rsidP="00095038">
            <w:pPr>
              <w:rPr>
                <w:rFonts w:cstheme="minorHAnsi"/>
              </w:rPr>
            </w:pPr>
            <w:r w:rsidRPr="00674CAE">
              <w:rPr>
                <w:rFonts w:cstheme="minorHAnsi"/>
              </w:rPr>
              <w:t>http://www.stat.fi/til/asas/meta_en.html</w:t>
            </w:r>
            <w:r>
              <w:rPr>
                <w:rFonts w:cstheme="minorHAnsi"/>
              </w:rPr>
              <w:br/>
            </w:r>
            <w:r w:rsidRPr="00674CAE">
              <w:rPr>
                <w:rFonts w:cstheme="minorHAnsi"/>
              </w:rPr>
              <w:t>http://www.stat.fi/til/asas/kas_en.html</w:t>
            </w:r>
          </w:p>
        </w:tc>
        <w:tc>
          <w:tcPr>
            <w:tcW w:w="6095" w:type="dxa"/>
            <w:tcBorders>
              <w:bottom w:val="nil"/>
            </w:tcBorders>
          </w:tcPr>
          <w:p w14:paraId="0A0D227C" w14:textId="1A0ECC73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674CAE">
              <w:rPr>
                <w:rFonts w:cstheme="minorHAnsi"/>
              </w:rPr>
              <w:t>Official</w:t>
            </w:r>
            <w:proofErr w:type="spellEnd"/>
            <w:r w:rsidRPr="00674CAE">
              <w:rPr>
                <w:rFonts w:cstheme="minorHAnsi"/>
              </w:rPr>
              <w:t xml:space="preserve"> </w:t>
            </w:r>
            <w:proofErr w:type="spellStart"/>
            <w:r w:rsidRPr="00674CAE">
              <w:rPr>
                <w:rFonts w:cstheme="minorHAnsi"/>
              </w:rPr>
              <w:t>Statistics</w:t>
            </w:r>
            <w:proofErr w:type="spellEnd"/>
            <w:r w:rsidRPr="00674CAE">
              <w:rPr>
                <w:rFonts w:cstheme="minorHAnsi"/>
              </w:rPr>
              <w:t xml:space="preserve"> of Finland (OSF): </w:t>
            </w:r>
            <w:proofErr w:type="spellStart"/>
            <w:r w:rsidRPr="00674CAE">
              <w:rPr>
                <w:rFonts w:cstheme="minorHAnsi"/>
              </w:rPr>
              <w:t>Dwellings</w:t>
            </w:r>
            <w:proofErr w:type="spellEnd"/>
            <w:r w:rsidRPr="00674CAE">
              <w:rPr>
                <w:rFonts w:cstheme="minorHAnsi"/>
              </w:rPr>
              <w:t xml:space="preserve"> and </w:t>
            </w:r>
            <w:proofErr w:type="spellStart"/>
            <w:r w:rsidRPr="00674CAE">
              <w:rPr>
                <w:rFonts w:cstheme="minorHAnsi"/>
              </w:rPr>
              <w:t>housing</w:t>
            </w:r>
            <w:proofErr w:type="spellEnd"/>
            <w:r w:rsidRPr="00674CAE">
              <w:rPr>
                <w:rFonts w:cstheme="minorHAnsi"/>
              </w:rPr>
              <w:t xml:space="preserve"> </w:t>
            </w:r>
            <w:proofErr w:type="spellStart"/>
            <w:r w:rsidRPr="00674CAE">
              <w:rPr>
                <w:rFonts w:cstheme="minorHAnsi"/>
              </w:rPr>
              <w:t>conditions</w:t>
            </w:r>
            <w:proofErr w:type="spellEnd"/>
            <w:r w:rsidRPr="00674CAE">
              <w:rPr>
                <w:rFonts w:cstheme="minorHAnsi"/>
              </w:rPr>
              <w:t xml:space="preserve"> [e-</w:t>
            </w:r>
            <w:proofErr w:type="spellStart"/>
            <w:r w:rsidRPr="00674CAE">
              <w:rPr>
                <w:rFonts w:cstheme="minorHAnsi"/>
              </w:rPr>
              <w:t>publication</w:t>
            </w:r>
            <w:proofErr w:type="spellEnd"/>
            <w:r w:rsidRPr="00674CAE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674CAE">
              <w:rPr>
                <w:rFonts w:cstheme="minorHAnsi"/>
              </w:rPr>
              <w:t xml:space="preserve">ISSN=1798-6761. Helsinki: </w:t>
            </w:r>
            <w:proofErr w:type="spellStart"/>
            <w:r w:rsidRPr="00674CAE">
              <w:rPr>
                <w:rFonts w:cstheme="minorHAnsi"/>
              </w:rPr>
              <w:t>Statistics</w:t>
            </w:r>
            <w:proofErr w:type="spellEnd"/>
            <w:r w:rsidRPr="00674CAE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095038" w:rsidRPr="007C5591" w14:paraId="71AFC74A" w14:textId="574CD3C8" w:rsidTr="00B66850">
        <w:trPr>
          <w:trHeight w:val="81"/>
        </w:trPr>
        <w:tc>
          <w:tcPr>
            <w:tcW w:w="4106" w:type="dxa"/>
          </w:tcPr>
          <w:p w14:paraId="6B428330" w14:textId="77777777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Divorce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rate</w:t>
            </w:r>
            <w:proofErr w:type="spellEnd"/>
          </w:p>
        </w:tc>
        <w:tc>
          <w:tcPr>
            <w:tcW w:w="4253" w:type="dxa"/>
          </w:tcPr>
          <w:p w14:paraId="05FF91F3" w14:textId="77777777" w:rsidR="00095038" w:rsidRDefault="00095038" w:rsidP="00095038">
            <w:pPr>
              <w:rPr>
                <w:rFonts w:cstheme="minorHAnsi"/>
              </w:rPr>
            </w:pPr>
            <w:r w:rsidRPr="00776BFE">
              <w:rPr>
                <w:rFonts w:cstheme="minorHAnsi"/>
              </w:rPr>
              <w:t>http://www.stat.fi/til/ssaaty/meta_en.html</w:t>
            </w:r>
          </w:p>
          <w:p w14:paraId="55E03DE0" w14:textId="73CCA902" w:rsidR="00095038" w:rsidRPr="007C5591" w:rsidRDefault="00095038" w:rsidP="00095038">
            <w:pPr>
              <w:rPr>
                <w:rFonts w:cstheme="minorHAnsi"/>
              </w:rPr>
            </w:pPr>
            <w:r w:rsidRPr="00776BFE">
              <w:rPr>
                <w:rFonts w:cstheme="minorHAnsi"/>
              </w:rPr>
              <w:t>https://www.stat.fi/til/ssaaty/kas_en.html</w:t>
            </w:r>
          </w:p>
        </w:tc>
        <w:tc>
          <w:tcPr>
            <w:tcW w:w="6095" w:type="dxa"/>
          </w:tcPr>
          <w:p w14:paraId="39659286" w14:textId="6B36E130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76BFE">
              <w:rPr>
                <w:rFonts w:cstheme="minorHAnsi"/>
              </w:rPr>
              <w:t>Official</w:t>
            </w:r>
            <w:proofErr w:type="spellEnd"/>
            <w:r w:rsidRPr="00776BFE">
              <w:rPr>
                <w:rFonts w:cstheme="minorHAnsi"/>
              </w:rPr>
              <w:t xml:space="preserve"> </w:t>
            </w:r>
            <w:proofErr w:type="spellStart"/>
            <w:r w:rsidRPr="00776BFE">
              <w:rPr>
                <w:rFonts w:cstheme="minorHAnsi"/>
              </w:rPr>
              <w:t>Statistics</w:t>
            </w:r>
            <w:proofErr w:type="spellEnd"/>
            <w:r w:rsidRPr="00776BFE">
              <w:rPr>
                <w:rFonts w:cstheme="minorHAnsi"/>
              </w:rPr>
              <w:t xml:space="preserve"> of Finland (OSF): </w:t>
            </w:r>
            <w:proofErr w:type="spellStart"/>
            <w:r w:rsidRPr="00776BFE">
              <w:rPr>
                <w:rFonts w:cstheme="minorHAnsi"/>
              </w:rPr>
              <w:t>Changes</w:t>
            </w:r>
            <w:proofErr w:type="spellEnd"/>
            <w:r w:rsidRPr="00776BFE">
              <w:rPr>
                <w:rFonts w:cstheme="minorHAnsi"/>
              </w:rPr>
              <w:t xml:space="preserve"> in </w:t>
            </w:r>
            <w:proofErr w:type="spellStart"/>
            <w:r w:rsidRPr="00776BFE">
              <w:rPr>
                <w:rFonts w:cstheme="minorHAnsi"/>
              </w:rPr>
              <w:t>marital</w:t>
            </w:r>
            <w:proofErr w:type="spellEnd"/>
            <w:r w:rsidRPr="00776BFE">
              <w:rPr>
                <w:rFonts w:cstheme="minorHAnsi"/>
              </w:rPr>
              <w:t xml:space="preserve"> status [e-</w:t>
            </w:r>
            <w:proofErr w:type="spellStart"/>
            <w:r w:rsidRPr="00776BFE">
              <w:rPr>
                <w:rFonts w:cstheme="minorHAnsi"/>
              </w:rPr>
              <w:t>publication</w:t>
            </w:r>
            <w:proofErr w:type="spellEnd"/>
            <w:r w:rsidRPr="00776BFE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776BFE">
              <w:rPr>
                <w:rFonts w:cstheme="minorHAnsi"/>
              </w:rPr>
              <w:t xml:space="preserve">ISSN=1797-643X. Helsinki: </w:t>
            </w:r>
            <w:proofErr w:type="spellStart"/>
            <w:r w:rsidRPr="00776BFE">
              <w:rPr>
                <w:rFonts w:cstheme="minorHAnsi"/>
              </w:rPr>
              <w:t>Statistics</w:t>
            </w:r>
            <w:proofErr w:type="spellEnd"/>
            <w:r w:rsidRPr="00776BFE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095038" w:rsidRPr="007C5591" w14:paraId="0565978F" w14:textId="08B2E39E" w:rsidTr="00B66850">
        <w:trPr>
          <w:trHeight w:val="208"/>
        </w:trPr>
        <w:tc>
          <w:tcPr>
            <w:tcW w:w="4106" w:type="dxa"/>
          </w:tcPr>
          <w:p w14:paraId="7F7D4FA6" w14:textId="77777777" w:rsidR="00095038" w:rsidRPr="007C5591" w:rsidRDefault="00095038" w:rsidP="00095038">
            <w:pPr>
              <w:rPr>
                <w:rFonts w:cstheme="minorHAnsi"/>
                <w:highlight w:val="yellow"/>
              </w:rPr>
            </w:pPr>
            <w:proofErr w:type="spellStart"/>
            <w:r w:rsidRPr="007C5591">
              <w:rPr>
                <w:rFonts w:cstheme="minorHAnsi"/>
              </w:rPr>
              <w:t>Car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ownership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rate</w:t>
            </w:r>
            <w:proofErr w:type="spellEnd"/>
          </w:p>
        </w:tc>
        <w:tc>
          <w:tcPr>
            <w:tcW w:w="4253" w:type="dxa"/>
          </w:tcPr>
          <w:p w14:paraId="0B670D31" w14:textId="77777777" w:rsidR="00095038" w:rsidRDefault="00095038" w:rsidP="00095038">
            <w:pPr>
              <w:rPr>
                <w:rFonts w:cstheme="minorHAnsi"/>
              </w:rPr>
            </w:pPr>
            <w:r w:rsidRPr="00776BFE">
              <w:rPr>
                <w:rFonts w:cstheme="minorHAnsi"/>
              </w:rPr>
              <w:t>http://www.stat.fi/til/mkan/meta_en.html</w:t>
            </w:r>
          </w:p>
          <w:p w14:paraId="5D120676" w14:textId="005B0D80" w:rsidR="00095038" w:rsidRPr="007C5591" w:rsidRDefault="00095038" w:rsidP="00095038">
            <w:pPr>
              <w:rPr>
                <w:rFonts w:cstheme="minorHAnsi"/>
              </w:rPr>
            </w:pPr>
            <w:r w:rsidRPr="00776BFE">
              <w:rPr>
                <w:rFonts w:cstheme="minorHAnsi"/>
              </w:rPr>
              <w:t>http://www.stat.fi/til/mkan/kas_en.html</w:t>
            </w:r>
          </w:p>
        </w:tc>
        <w:tc>
          <w:tcPr>
            <w:tcW w:w="6095" w:type="dxa"/>
          </w:tcPr>
          <w:p w14:paraId="51D2DC12" w14:textId="40219ECC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76BFE">
              <w:rPr>
                <w:rFonts w:cstheme="minorHAnsi"/>
              </w:rPr>
              <w:t>Official</w:t>
            </w:r>
            <w:proofErr w:type="spellEnd"/>
            <w:r w:rsidRPr="00776BFE">
              <w:rPr>
                <w:rFonts w:cstheme="minorHAnsi"/>
              </w:rPr>
              <w:t xml:space="preserve"> </w:t>
            </w:r>
            <w:proofErr w:type="spellStart"/>
            <w:r w:rsidRPr="00776BFE">
              <w:rPr>
                <w:rFonts w:cstheme="minorHAnsi"/>
              </w:rPr>
              <w:t>Statistics</w:t>
            </w:r>
            <w:proofErr w:type="spellEnd"/>
            <w:r w:rsidRPr="00776BFE">
              <w:rPr>
                <w:rFonts w:cstheme="minorHAnsi"/>
              </w:rPr>
              <w:t xml:space="preserve"> of Finland (OSF): Motor </w:t>
            </w:r>
            <w:proofErr w:type="spellStart"/>
            <w:r w:rsidRPr="00776BFE">
              <w:rPr>
                <w:rFonts w:cstheme="minorHAnsi"/>
              </w:rPr>
              <w:t>vehicle</w:t>
            </w:r>
            <w:proofErr w:type="spellEnd"/>
            <w:r w:rsidRPr="00776BFE">
              <w:rPr>
                <w:rFonts w:cstheme="minorHAnsi"/>
              </w:rPr>
              <w:t xml:space="preserve"> </w:t>
            </w:r>
            <w:proofErr w:type="spellStart"/>
            <w:r w:rsidRPr="00776BFE">
              <w:rPr>
                <w:rFonts w:cstheme="minorHAnsi"/>
              </w:rPr>
              <w:t>stock</w:t>
            </w:r>
            <w:proofErr w:type="spellEnd"/>
            <w:r w:rsidRPr="00776BFE">
              <w:rPr>
                <w:rFonts w:cstheme="minorHAnsi"/>
              </w:rPr>
              <w:t xml:space="preserve"> [e-</w:t>
            </w:r>
            <w:proofErr w:type="spellStart"/>
            <w:r w:rsidRPr="00776BFE">
              <w:rPr>
                <w:rFonts w:cstheme="minorHAnsi"/>
              </w:rPr>
              <w:t>publication</w:t>
            </w:r>
            <w:proofErr w:type="spellEnd"/>
            <w:r w:rsidRPr="00776BFE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776BFE">
              <w:rPr>
                <w:rFonts w:cstheme="minorHAnsi"/>
              </w:rPr>
              <w:t xml:space="preserve">Helsinki: </w:t>
            </w:r>
            <w:proofErr w:type="spellStart"/>
            <w:r w:rsidRPr="00776BFE">
              <w:rPr>
                <w:rFonts w:cstheme="minorHAnsi"/>
              </w:rPr>
              <w:t>Statistics</w:t>
            </w:r>
            <w:proofErr w:type="spellEnd"/>
            <w:r w:rsidRPr="00776BFE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  <w:tr w:rsidR="00095038" w:rsidRPr="007C5591" w14:paraId="6B578DE9" w14:textId="215176CF" w:rsidTr="00B66850">
        <w:trPr>
          <w:trHeight w:val="208"/>
        </w:trPr>
        <w:tc>
          <w:tcPr>
            <w:tcW w:w="4106" w:type="dxa"/>
          </w:tcPr>
          <w:p w14:paraId="2573ECFE" w14:textId="77777777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C5591">
              <w:rPr>
                <w:rFonts w:cstheme="minorHAnsi"/>
              </w:rPr>
              <w:t>Crime</w:t>
            </w:r>
            <w:proofErr w:type="spellEnd"/>
            <w:r w:rsidRPr="007C5591">
              <w:rPr>
                <w:rFonts w:cstheme="minorHAnsi"/>
              </w:rPr>
              <w:t xml:space="preserve"> </w:t>
            </w:r>
            <w:proofErr w:type="spellStart"/>
            <w:r w:rsidRPr="007C5591">
              <w:rPr>
                <w:rFonts w:cstheme="minorHAnsi"/>
              </w:rPr>
              <w:t>rate</w:t>
            </w:r>
            <w:proofErr w:type="spellEnd"/>
          </w:p>
        </w:tc>
        <w:tc>
          <w:tcPr>
            <w:tcW w:w="4253" w:type="dxa"/>
          </w:tcPr>
          <w:p w14:paraId="02F6D77D" w14:textId="77777777" w:rsidR="00095038" w:rsidRDefault="00095038" w:rsidP="00095038">
            <w:pPr>
              <w:rPr>
                <w:rFonts w:cstheme="minorHAnsi"/>
              </w:rPr>
            </w:pPr>
            <w:r w:rsidRPr="00776BFE">
              <w:rPr>
                <w:rFonts w:cstheme="minorHAnsi"/>
              </w:rPr>
              <w:t>http://www.stat.fi/til/rpk/meta_en.html</w:t>
            </w:r>
          </w:p>
          <w:p w14:paraId="59320D5B" w14:textId="3D60F6C9" w:rsidR="00095038" w:rsidRPr="007C5591" w:rsidRDefault="00095038" w:rsidP="00095038">
            <w:pPr>
              <w:rPr>
                <w:rFonts w:cstheme="minorHAnsi"/>
              </w:rPr>
            </w:pPr>
            <w:r w:rsidRPr="00776BFE">
              <w:rPr>
                <w:rFonts w:cstheme="minorHAnsi"/>
              </w:rPr>
              <w:t>http://www.stat.fi/til/rpk/kas_en.html</w:t>
            </w:r>
          </w:p>
        </w:tc>
        <w:tc>
          <w:tcPr>
            <w:tcW w:w="6095" w:type="dxa"/>
          </w:tcPr>
          <w:p w14:paraId="4D4795A0" w14:textId="3011C67D" w:rsidR="00095038" w:rsidRPr="007C5591" w:rsidRDefault="00095038" w:rsidP="00095038">
            <w:pPr>
              <w:rPr>
                <w:rFonts w:cstheme="minorHAnsi"/>
              </w:rPr>
            </w:pPr>
            <w:proofErr w:type="spellStart"/>
            <w:r w:rsidRPr="00776BFE">
              <w:rPr>
                <w:rFonts w:cstheme="minorHAnsi"/>
              </w:rPr>
              <w:t>Official</w:t>
            </w:r>
            <w:proofErr w:type="spellEnd"/>
            <w:r w:rsidRPr="00776BFE">
              <w:rPr>
                <w:rFonts w:cstheme="minorHAnsi"/>
              </w:rPr>
              <w:t xml:space="preserve"> </w:t>
            </w:r>
            <w:proofErr w:type="spellStart"/>
            <w:r w:rsidRPr="00776BFE">
              <w:rPr>
                <w:rFonts w:cstheme="minorHAnsi"/>
              </w:rPr>
              <w:t>Statistics</w:t>
            </w:r>
            <w:proofErr w:type="spellEnd"/>
            <w:r w:rsidRPr="00776BFE">
              <w:rPr>
                <w:rFonts w:cstheme="minorHAnsi"/>
              </w:rPr>
              <w:t xml:space="preserve"> of Finland (OSF): </w:t>
            </w:r>
            <w:proofErr w:type="spellStart"/>
            <w:r w:rsidRPr="00776BFE">
              <w:rPr>
                <w:rFonts w:cstheme="minorHAnsi"/>
              </w:rPr>
              <w:t>Statistics</w:t>
            </w:r>
            <w:proofErr w:type="spellEnd"/>
            <w:r w:rsidRPr="00776BFE">
              <w:rPr>
                <w:rFonts w:cstheme="minorHAnsi"/>
              </w:rPr>
              <w:t xml:space="preserve"> on </w:t>
            </w:r>
            <w:proofErr w:type="spellStart"/>
            <w:r w:rsidRPr="00776BFE">
              <w:rPr>
                <w:rFonts w:cstheme="minorHAnsi"/>
              </w:rPr>
              <w:t>offences</w:t>
            </w:r>
            <w:proofErr w:type="spellEnd"/>
            <w:r w:rsidRPr="00776BFE">
              <w:rPr>
                <w:rFonts w:cstheme="minorHAnsi"/>
              </w:rPr>
              <w:t xml:space="preserve"> and </w:t>
            </w:r>
            <w:proofErr w:type="spellStart"/>
            <w:r w:rsidRPr="00776BFE">
              <w:rPr>
                <w:rFonts w:cstheme="minorHAnsi"/>
              </w:rPr>
              <w:t>coercive</w:t>
            </w:r>
            <w:proofErr w:type="spellEnd"/>
            <w:r w:rsidRPr="00776BFE">
              <w:rPr>
                <w:rFonts w:cstheme="minorHAnsi"/>
              </w:rPr>
              <w:t xml:space="preserve"> </w:t>
            </w:r>
            <w:proofErr w:type="spellStart"/>
            <w:r w:rsidRPr="00776BFE">
              <w:rPr>
                <w:rFonts w:cstheme="minorHAnsi"/>
              </w:rPr>
              <w:t>measures</w:t>
            </w:r>
            <w:proofErr w:type="spellEnd"/>
            <w:r w:rsidRPr="00776BFE">
              <w:rPr>
                <w:rFonts w:cstheme="minorHAnsi"/>
              </w:rPr>
              <w:t xml:space="preserve"> [e-</w:t>
            </w:r>
            <w:proofErr w:type="spellStart"/>
            <w:r w:rsidRPr="00776BFE">
              <w:rPr>
                <w:rFonts w:cstheme="minorHAnsi"/>
              </w:rPr>
              <w:t>publication</w:t>
            </w:r>
            <w:proofErr w:type="spellEnd"/>
            <w:r w:rsidRPr="00776BFE">
              <w:rPr>
                <w:rFonts w:cstheme="minorHAnsi"/>
              </w:rPr>
              <w:t>].</w:t>
            </w:r>
            <w:r>
              <w:rPr>
                <w:rFonts w:cstheme="minorHAnsi"/>
              </w:rPr>
              <w:t xml:space="preserve"> </w:t>
            </w:r>
            <w:r w:rsidRPr="00776BFE">
              <w:rPr>
                <w:rFonts w:cstheme="minorHAnsi"/>
              </w:rPr>
              <w:t xml:space="preserve">ISSN=2342-9178. Helsinki: </w:t>
            </w:r>
            <w:proofErr w:type="spellStart"/>
            <w:r w:rsidRPr="00776BFE">
              <w:rPr>
                <w:rFonts w:cstheme="minorHAnsi"/>
              </w:rPr>
              <w:t>Statistics</w:t>
            </w:r>
            <w:proofErr w:type="spellEnd"/>
            <w:r w:rsidRPr="00776BFE">
              <w:rPr>
                <w:rFonts w:cstheme="minorHAnsi"/>
              </w:rPr>
              <w:t xml:space="preserve"> Finland</w:t>
            </w:r>
            <w:r>
              <w:rPr>
                <w:rFonts w:cstheme="minorHAnsi"/>
              </w:rPr>
              <w:t>.</w:t>
            </w:r>
          </w:p>
        </w:tc>
      </w:tr>
    </w:tbl>
    <w:p w14:paraId="699EB963" w14:textId="387B0485" w:rsidR="0086002B" w:rsidRPr="001132F5" w:rsidRDefault="00E82B8D" w:rsidP="003B4FE3">
      <w:pPr>
        <w:sectPr w:rsidR="0086002B" w:rsidRPr="001132F5" w:rsidSect="0077612C">
          <w:footerReference w:type="default" r:id="rId7"/>
          <w:pgSz w:w="16838" w:h="11906" w:orient="landscape" w:code="9"/>
          <w:pgMar w:top="1417" w:right="1134" w:bottom="1417" w:left="1134" w:header="708" w:footer="708" w:gutter="0"/>
          <w:cols w:space="708"/>
          <w:docGrid w:linePitch="360"/>
        </w:sectPr>
      </w:pPr>
      <w:proofErr w:type="spellStart"/>
      <w:r>
        <w:t>All</w:t>
      </w:r>
      <w:proofErr w:type="spellEnd"/>
      <w:r>
        <w:t xml:space="preserve"> </w:t>
      </w:r>
      <w:proofErr w:type="spellStart"/>
      <w:r>
        <w:t>referred</w:t>
      </w:r>
      <w:proofErr w:type="spellEnd"/>
      <w:r>
        <w:t xml:space="preserve"> </w:t>
      </w:r>
      <w:proofErr w:type="spellStart"/>
      <w:r>
        <w:t>Oct</w:t>
      </w:r>
      <w:proofErr w:type="spellEnd"/>
      <w:r>
        <w:t xml:space="preserve"> 25, 2020.</w:t>
      </w:r>
    </w:p>
    <w:p w14:paraId="7B39E814" w14:textId="46B47C3D" w:rsidR="00665454" w:rsidRDefault="004B06D9" w:rsidP="003B4FE3">
      <w:proofErr w:type="spellStart"/>
      <w:r w:rsidRPr="004B06D9">
        <w:rPr>
          <w:b/>
          <w:bCs/>
        </w:rPr>
        <w:lastRenderedPageBreak/>
        <w:t>Supplementary</w:t>
      </w:r>
      <w:proofErr w:type="spellEnd"/>
      <w:r w:rsidRPr="004B06D9">
        <w:rPr>
          <w:b/>
          <w:bCs/>
        </w:rPr>
        <w:t xml:space="preserve"> </w:t>
      </w:r>
      <w:proofErr w:type="spellStart"/>
      <w:r w:rsidRPr="004B06D9">
        <w:rPr>
          <w:b/>
          <w:bCs/>
        </w:rPr>
        <w:t>Table</w:t>
      </w:r>
      <w:proofErr w:type="spellEnd"/>
      <w:r w:rsidRPr="004B06D9">
        <w:rPr>
          <w:b/>
          <w:bCs/>
        </w:rPr>
        <w:t xml:space="preserve"> </w:t>
      </w:r>
      <w:r w:rsidR="00C768D9">
        <w:rPr>
          <w:b/>
          <w:bCs/>
        </w:rPr>
        <w:t>2</w:t>
      </w:r>
      <w:r w:rsidRPr="004B06D9">
        <w:rPr>
          <w:b/>
          <w:bCs/>
        </w:rPr>
        <w:t>.</w:t>
      </w:r>
      <w:r>
        <w:t xml:space="preserve"> </w:t>
      </w:r>
      <w:r w:rsidR="003B4FE3">
        <w:t xml:space="preserve">Association </w:t>
      </w:r>
      <w:proofErr w:type="spellStart"/>
      <w:r w:rsidR="003B4FE3">
        <w:t>between</w:t>
      </w:r>
      <w:proofErr w:type="spellEnd"/>
      <w:r w:rsidR="003B4FE3">
        <w:t xml:space="preserve"> </w:t>
      </w:r>
      <w:proofErr w:type="spellStart"/>
      <w:r w:rsidR="003B4FE3">
        <w:t>soci</w:t>
      </w:r>
      <w:r w:rsidR="00ED4412">
        <w:t>odemographic</w:t>
      </w:r>
      <w:proofErr w:type="spellEnd"/>
      <w:r w:rsidR="003B4FE3">
        <w:t xml:space="preserve"> </w:t>
      </w:r>
      <w:proofErr w:type="spellStart"/>
      <w:r w:rsidR="00167D66">
        <w:t>indicators</w:t>
      </w:r>
      <w:proofErr w:type="spellEnd"/>
      <w:r w:rsidR="003B4FE3">
        <w:t xml:space="preserve"> and </w:t>
      </w:r>
      <w:proofErr w:type="spellStart"/>
      <w:r w:rsidR="0086002B">
        <w:t>birth</w:t>
      </w:r>
      <w:proofErr w:type="spellEnd"/>
      <w:r w:rsidR="0086002B">
        <w:t xml:space="preserve"> </w:t>
      </w:r>
      <w:proofErr w:type="spellStart"/>
      <w:r w:rsidR="0086002B">
        <w:t>rate</w:t>
      </w:r>
      <w:proofErr w:type="spellEnd"/>
      <w:r w:rsidR="000012D3">
        <w:t xml:space="preserve"> </w:t>
      </w:r>
      <w:bookmarkStart w:id="0" w:name="_Hlk63001466"/>
      <w:r w:rsidR="000012D3">
        <w:t>in Finland in 2011—2018</w:t>
      </w:r>
      <w:bookmarkEnd w:id="0"/>
      <w:r w:rsidR="003B4FE3">
        <w:t>.</w:t>
      </w:r>
      <w:r w:rsidR="000C41A2">
        <w:t xml:space="preserve"> </w:t>
      </w:r>
    </w:p>
    <w:tbl>
      <w:tblPr>
        <w:tblStyle w:val="TaulukkoRuudukko"/>
        <w:tblW w:w="15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992"/>
        <w:gridCol w:w="850"/>
        <w:gridCol w:w="284"/>
        <w:gridCol w:w="567"/>
        <w:gridCol w:w="992"/>
        <w:gridCol w:w="851"/>
        <w:gridCol w:w="283"/>
        <w:gridCol w:w="567"/>
        <w:gridCol w:w="992"/>
        <w:gridCol w:w="851"/>
        <w:gridCol w:w="283"/>
        <w:gridCol w:w="567"/>
        <w:gridCol w:w="993"/>
        <w:gridCol w:w="850"/>
        <w:gridCol w:w="284"/>
        <w:gridCol w:w="567"/>
        <w:gridCol w:w="1040"/>
        <w:gridCol w:w="790"/>
        <w:gridCol w:w="11"/>
      </w:tblGrid>
      <w:tr w:rsidR="00665454" w:rsidRPr="00665454" w14:paraId="0C86A667" w14:textId="77777777" w:rsidTr="00665454">
        <w:trPr>
          <w:trHeight w:val="172"/>
        </w:trPr>
        <w:tc>
          <w:tcPr>
            <w:tcW w:w="2127" w:type="dxa"/>
            <w:tcBorders>
              <w:bottom w:val="nil"/>
            </w:tcBorders>
          </w:tcPr>
          <w:p w14:paraId="254597B1" w14:textId="18BDDBF3" w:rsidR="005C3883" w:rsidRPr="00665454" w:rsidRDefault="00167D66" w:rsidP="00803AD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Indicator</w:t>
            </w:r>
            <w:proofErr w:type="spellEnd"/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D9366B" w14:textId="77777777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Univariat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models</w:t>
            </w:r>
            <w:proofErr w:type="spellEnd"/>
          </w:p>
        </w:tc>
        <w:tc>
          <w:tcPr>
            <w:tcW w:w="284" w:type="dxa"/>
            <w:tcBorders>
              <w:bottom w:val="nil"/>
            </w:tcBorders>
          </w:tcPr>
          <w:p w14:paraId="1D098DE6" w14:textId="77777777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69109A15" w14:textId="341ABCD4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Multivariabl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mode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#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426399D" w14:textId="77777777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7E8145BB" w14:textId="1A3A7B49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Multivariabl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mode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#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2510E85" w14:textId="77777777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6902913C" w14:textId="26A8AE83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Multivariabl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mode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#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102E219" w14:textId="33BCB1ED" w:rsidR="005C3883" w:rsidRPr="00665454" w:rsidRDefault="005C3883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95811B" w14:textId="055A8A6F" w:rsidR="005C3883" w:rsidRPr="00665454" w:rsidRDefault="00665454" w:rsidP="00803AD5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Final</w:t>
            </w:r>
            <w:proofErr w:type="spellEnd"/>
            <w:r w:rsidR="00C77A45"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C77A45" w:rsidRPr="00665454">
              <w:rPr>
                <w:rFonts w:cstheme="minorHAnsi"/>
                <w:sz w:val="18"/>
                <w:szCs w:val="18"/>
              </w:rPr>
              <w:t>m</w:t>
            </w:r>
            <w:r w:rsidR="005C3883" w:rsidRPr="00665454">
              <w:rPr>
                <w:rFonts w:cstheme="minorHAnsi"/>
                <w:sz w:val="18"/>
                <w:szCs w:val="18"/>
              </w:rPr>
              <w:t>ultivariable</w:t>
            </w:r>
            <w:proofErr w:type="spellEnd"/>
            <w:r w:rsidR="005C3883"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5C3883" w:rsidRPr="00665454">
              <w:rPr>
                <w:rFonts w:cstheme="minorHAnsi"/>
                <w:sz w:val="18"/>
                <w:szCs w:val="18"/>
              </w:rPr>
              <w:t>model</w:t>
            </w:r>
            <w:proofErr w:type="spellEnd"/>
          </w:p>
        </w:tc>
      </w:tr>
      <w:tr w:rsidR="00665454" w:rsidRPr="00665454" w14:paraId="506FD080" w14:textId="77777777" w:rsidTr="00665454">
        <w:trPr>
          <w:gridAfter w:val="1"/>
          <w:wAfter w:w="11" w:type="dxa"/>
          <w:trHeight w:val="16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4AA7CBC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B7FFE6E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509C66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665454">
              <w:rPr>
                <w:rFonts w:cstheme="minorHAnsi"/>
                <w:sz w:val="18"/>
                <w:szCs w:val="18"/>
              </w:rPr>
              <w:t>95%</w:t>
            </w:r>
            <w:proofErr w:type="gramEnd"/>
            <w:r w:rsidRPr="00665454">
              <w:rPr>
                <w:rFonts w:cstheme="minorHAnsi"/>
                <w:sz w:val="18"/>
                <w:szCs w:val="18"/>
              </w:rPr>
              <w:t xml:space="preserve">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8CD81D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14B88F5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49C8270" w14:textId="7CCA7441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7C5D7C" w14:textId="7DDAEA94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665454">
              <w:rPr>
                <w:rFonts w:cstheme="minorHAnsi"/>
                <w:sz w:val="18"/>
                <w:szCs w:val="18"/>
              </w:rPr>
              <w:t>95%</w:t>
            </w:r>
            <w:proofErr w:type="gramEnd"/>
            <w:r w:rsidRPr="00665454">
              <w:rPr>
                <w:rFonts w:cstheme="minorHAnsi"/>
                <w:sz w:val="18"/>
                <w:szCs w:val="18"/>
              </w:rPr>
              <w:t xml:space="preserve">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522571" w14:textId="526631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AD4B10D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FAD477" w14:textId="016B0315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22DED6" w14:textId="4DE116CB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665454">
              <w:rPr>
                <w:rFonts w:cstheme="minorHAnsi"/>
                <w:sz w:val="18"/>
                <w:szCs w:val="18"/>
              </w:rPr>
              <w:t>95%</w:t>
            </w:r>
            <w:proofErr w:type="gramEnd"/>
            <w:r w:rsidR="00B27B69" w:rsidRPr="00665454">
              <w:rPr>
                <w:rFonts w:cstheme="minorHAnsi"/>
                <w:sz w:val="18"/>
                <w:szCs w:val="18"/>
              </w:rPr>
              <w:t xml:space="preserve"> </w:t>
            </w:r>
            <w:r w:rsidRPr="00665454">
              <w:rPr>
                <w:rFonts w:cstheme="minorHAnsi"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6775CF" w14:textId="35BA3976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F5A8E0F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442182" w14:textId="79BA012B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R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F940B8" w14:textId="4F344888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665454">
              <w:rPr>
                <w:rFonts w:cstheme="minorHAnsi"/>
                <w:sz w:val="18"/>
                <w:szCs w:val="18"/>
              </w:rPr>
              <w:t>95%</w:t>
            </w:r>
            <w:proofErr w:type="gramEnd"/>
            <w:r w:rsidR="00B27B69" w:rsidRPr="00665454">
              <w:rPr>
                <w:rFonts w:cstheme="minorHAnsi"/>
                <w:sz w:val="18"/>
                <w:szCs w:val="18"/>
              </w:rPr>
              <w:t xml:space="preserve"> </w:t>
            </w:r>
            <w:r w:rsidRPr="00665454">
              <w:rPr>
                <w:rFonts w:cstheme="minorHAnsi"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D812D1" w14:textId="19BE3765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2B68475" w14:textId="228A9738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9D1F03B" w14:textId="26A8BF10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R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55F9B703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665454">
              <w:rPr>
                <w:rFonts w:cstheme="minorHAnsi"/>
                <w:sz w:val="18"/>
                <w:szCs w:val="18"/>
              </w:rPr>
              <w:t>95%</w:t>
            </w:r>
            <w:proofErr w:type="gramEnd"/>
            <w:r w:rsidRPr="00665454">
              <w:rPr>
                <w:rFonts w:cstheme="minorHAnsi"/>
                <w:sz w:val="18"/>
                <w:szCs w:val="18"/>
              </w:rPr>
              <w:t xml:space="preserve"> CI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67EED50A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665454" w:rsidRPr="00665454" w14:paraId="523B556F" w14:textId="77777777" w:rsidTr="00665454">
        <w:trPr>
          <w:gridAfter w:val="1"/>
          <w:wAfter w:w="11" w:type="dxa"/>
          <w:trHeight w:val="160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C4566F4" w14:textId="1B9AD64E" w:rsidR="00C77A45" w:rsidRPr="00665454" w:rsidRDefault="00387622" w:rsidP="005C388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Popul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structur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D8B88E4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D0F5C2F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1504A3F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03D1E31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3BC0656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4BBE1F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C9A3E5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DA172F8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5C4416E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50EC851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3279D79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1D100D4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A197EA3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F1C00D7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05918D6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51AB6B1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CDF5BD2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FD277FB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5851B937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65454" w:rsidRPr="00665454" w14:paraId="43DBAD8E" w14:textId="77777777" w:rsidTr="00665454">
        <w:trPr>
          <w:gridAfter w:val="1"/>
          <w:wAfter w:w="11" w:type="dxa"/>
          <w:trHeight w:val="172"/>
        </w:trPr>
        <w:tc>
          <w:tcPr>
            <w:tcW w:w="2127" w:type="dxa"/>
            <w:tcBorders>
              <w:top w:val="nil"/>
            </w:tcBorders>
          </w:tcPr>
          <w:p w14:paraId="6C9E9F9B" w14:textId="5A91E3EF" w:rsidR="005C3883" w:rsidRPr="00665454" w:rsidRDefault="005C3883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 xml:space="preserve">Total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popul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567" w:type="dxa"/>
            <w:tcBorders>
              <w:top w:val="nil"/>
            </w:tcBorders>
          </w:tcPr>
          <w:p w14:paraId="1C5DE6BC" w14:textId="3D9FD8A3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nil"/>
            </w:tcBorders>
          </w:tcPr>
          <w:p w14:paraId="596983A7" w14:textId="24D1A048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2; 1.09</w:t>
            </w:r>
          </w:p>
        </w:tc>
        <w:tc>
          <w:tcPr>
            <w:tcW w:w="850" w:type="dxa"/>
            <w:tcBorders>
              <w:top w:val="nil"/>
            </w:tcBorders>
          </w:tcPr>
          <w:p w14:paraId="3FEC70D7" w14:textId="145EB06E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</w:tcBorders>
          </w:tcPr>
          <w:p w14:paraId="6CB1B368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688CE202" w14:textId="557E085D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nil"/>
            </w:tcBorders>
          </w:tcPr>
          <w:p w14:paraId="2CE337AD" w14:textId="78CBC394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1; 1.04</w:t>
            </w:r>
          </w:p>
        </w:tc>
        <w:tc>
          <w:tcPr>
            <w:tcW w:w="851" w:type="dxa"/>
            <w:tcBorders>
              <w:top w:val="nil"/>
            </w:tcBorders>
          </w:tcPr>
          <w:p w14:paraId="547D23BD" w14:textId="197C664A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3" w:type="dxa"/>
            <w:tcBorders>
              <w:top w:val="nil"/>
            </w:tcBorders>
          </w:tcPr>
          <w:p w14:paraId="0A98A26A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05A1025D" w14:textId="4865CE8B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</w:tcBorders>
          </w:tcPr>
          <w:p w14:paraId="3D73E692" w14:textId="4F48ECF7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1; 1.03</w:t>
            </w:r>
          </w:p>
        </w:tc>
        <w:tc>
          <w:tcPr>
            <w:tcW w:w="851" w:type="dxa"/>
            <w:tcBorders>
              <w:top w:val="nil"/>
            </w:tcBorders>
          </w:tcPr>
          <w:p w14:paraId="6E5860F3" w14:textId="76980CA9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3" w:type="dxa"/>
            <w:tcBorders>
              <w:top w:val="nil"/>
            </w:tcBorders>
          </w:tcPr>
          <w:p w14:paraId="23BE8F28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120ACA91" w14:textId="36003649" w:rsidR="005C3883" w:rsidRPr="00665454" w:rsidRDefault="008F21AE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</w:t>
            </w:r>
            <w:r w:rsidR="003F3D3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14:paraId="5380F65C" w14:textId="416EB35B" w:rsidR="005C3883" w:rsidRPr="00665454" w:rsidRDefault="008F21AE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</w:t>
            </w:r>
            <w:r w:rsidR="001F79D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62C7DD11" w14:textId="3D367624" w:rsidR="005C3883" w:rsidRPr="00665454" w:rsidRDefault="008F21AE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1F79DB">
              <w:rPr>
                <w:rFonts w:cstheme="minorHAnsi"/>
                <w:sz w:val="18"/>
                <w:szCs w:val="18"/>
              </w:rPr>
              <w:t>530</w:t>
            </w:r>
          </w:p>
        </w:tc>
        <w:tc>
          <w:tcPr>
            <w:tcW w:w="284" w:type="dxa"/>
            <w:tcBorders>
              <w:top w:val="nil"/>
            </w:tcBorders>
          </w:tcPr>
          <w:p w14:paraId="020FDB10" w14:textId="31569CBD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83C8BAC" w14:textId="589112BB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</w:t>
            </w:r>
            <w:r w:rsidR="007A11D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</w:tcBorders>
          </w:tcPr>
          <w:p w14:paraId="45C73F18" w14:textId="1762378D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</w:t>
            </w:r>
            <w:r w:rsidR="003F3D3E">
              <w:rPr>
                <w:rFonts w:cstheme="minorHAnsi"/>
                <w:sz w:val="18"/>
                <w:szCs w:val="18"/>
              </w:rPr>
              <w:t>8</w:t>
            </w:r>
            <w:r w:rsidRPr="00665454">
              <w:rPr>
                <w:rFonts w:cstheme="minorHAnsi"/>
                <w:sz w:val="18"/>
                <w:szCs w:val="18"/>
              </w:rPr>
              <w:t>; 1.03</w:t>
            </w:r>
          </w:p>
        </w:tc>
        <w:tc>
          <w:tcPr>
            <w:tcW w:w="790" w:type="dxa"/>
            <w:tcBorders>
              <w:top w:val="nil"/>
            </w:tcBorders>
          </w:tcPr>
          <w:p w14:paraId="07CC4E12" w14:textId="3A58543F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3F3D3E">
              <w:rPr>
                <w:rFonts w:cstheme="minorHAnsi"/>
                <w:sz w:val="18"/>
                <w:szCs w:val="18"/>
              </w:rPr>
              <w:t>753</w:t>
            </w:r>
          </w:p>
        </w:tc>
      </w:tr>
      <w:tr w:rsidR="00665454" w:rsidRPr="00665454" w14:paraId="47C4099D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5D9DF015" w14:textId="34AFA066" w:rsidR="005C3883" w:rsidRPr="00665454" w:rsidRDefault="0048731B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Annua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c</w:t>
            </w:r>
            <w:r w:rsidR="005C3883" w:rsidRPr="00665454">
              <w:rPr>
                <w:rFonts w:cstheme="minorHAnsi"/>
                <w:sz w:val="18"/>
                <w:szCs w:val="18"/>
              </w:rPr>
              <w:t>hange</w:t>
            </w:r>
            <w:proofErr w:type="spellEnd"/>
            <w:r w:rsidR="005C3883" w:rsidRPr="00665454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="005C3883" w:rsidRPr="00665454">
              <w:rPr>
                <w:rFonts w:cstheme="minorHAnsi"/>
                <w:sz w:val="18"/>
                <w:szCs w:val="18"/>
              </w:rPr>
              <w:t>population</w:t>
            </w:r>
            <w:proofErr w:type="spellEnd"/>
            <w:r w:rsidR="005C3883"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5C3883" w:rsidRPr="00665454">
              <w:rPr>
                <w:rFonts w:cstheme="minorHAnsi"/>
                <w:sz w:val="18"/>
                <w:szCs w:val="18"/>
              </w:rPr>
              <w:t>size</w:t>
            </w:r>
            <w:proofErr w:type="spellEnd"/>
            <w:r w:rsidR="005C3883"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0F104B1F" w14:textId="54121A8A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9</w:t>
            </w:r>
          </w:p>
        </w:tc>
        <w:tc>
          <w:tcPr>
            <w:tcW w:w="992" w:type="dxa"/>
          </w:tcPr>
          <w:p w14:paraId="7F1E908A" w14:textId="0A964C4B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8; 1.11</w:t>
            </w:r>
          </w:p>
        </w:tc>
        <w:tc>
          <w:tcPr>
            <w:tcW w:w="850" w:type="dxa"/>
          </w:tcPr>
          <w:p w14:paraId="529C0BBF" w14:textId="3EE6BA01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77B83EA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D2C8802" w14:textId="5696706A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992" w:type="dxa"/>
          </w:tcPr>
          <w:p w14:paraId="40A24E9C" w14:textId="20B02930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3; 1.07</w:t>
            </w:r>
          </w:p>
        </w:tc>
        <w:tc>
          <w:tcPr>
            <w:tcW w:w="851" w:type="dxa"/>
          </w:tcPr>
          <w:p w14:paraId="6CF388D0" w14:textId="4B2DA132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1576C1F1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119B6A8" w14:textId="5F97C2AD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992" w:type="dxa"/>
          </w:tcPr>
          <w:p w14:paraId="0AA5A0DC" w14:textId="3D67EAAB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5; 1.08</w:t>
            </w:r>
          </w:p>
        </w:tc>
        <w:tc>
          <w:tcPr>
            <w:tcW w:w="851" w:type="dxa"/>
          </w:tcPr>
          <w:p w14:paraId="53FE0343" w14:textId="39C6A095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2D577725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6BEA89AC" w14:textId="4B6B6BE8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39002B90" w14:textId="688C6BF4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5; 1.08</w:t>
            </w:r>
          </w:p>
        </w:tc>
        <w:tc>
          <w:tcPr>
            <w:tcW w:w="850" w:type="dxa"/>
          </w:tcPr>
          <w:p w14:paraId="3DDB44B4" w14:textId="1DF6AE13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640D4055" w14:textId="2878D049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68808691" w14:textId="35539F26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6</w:t>
            </w:r>
          </w:p>
        </w:tc>
        <w:tc>
          <w:tcPr>
            <w:tcW w:w="1040" w:type="dxa"/>
          </w:tcPr>
          <w:p w14:paraId="25B74B5C" w14:textId="118C56A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665454">
              <w:rPr>
                <w:rFonts w:cstheme="minorHAnsi"/>
                <w:b/>
                <w:bCs/>
                <w:sz w:val="18"/>
                <w:szCs w:val="18"/>
              </w:rPr>
              <w:t>; 1.08</w:t>
            </w:r>
          </w:p>
        </w:tc>
        <w:tc>
          <w:tcPr>
            <w:tcW w:w="790" w:type="dxa"/>
          </w:tcPr>
          <w:p w14:paraId="03D2C45E" w14:textId="343C4598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665454" w:rsidRPr="00665454" w14:paraId="70B44464" w14:textId="77777777" w:rsidTr="00665454">
        <w:trPr>
          <w:gridAfter w:val="1"/>
          <w:wAfter w:w="11" w:type="dxa"/>
          <w:trHeight w:val="172"/>
        </w:trPr>
        <w:tc>
          <w:tcPr>
            <w:tcW w:w="2127" w:type="dxa"/>
          </w:tcPr>
          <w:p w14:paraId="390C04AD" w14:textId="77777777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Female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1D1C319F" w14:textId="77777777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992" w:type="dxa"/>
          </w:tcPr>
          <w:p w14:paraId="5DA87342" w14:textId="77777777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8; 1.06</w:t>
            </w:r>
          </w:p>
        </w:tc>
        <w:tc>
          <w:tcPr>
            <w:tcW w:w="850" w:type="dxa"/>
          </w:tcPr>
          <w:p w14:paraId="225A844B" w14:textId="77777777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284</w:t>
            </w:r>
          </w:p>
        </w:tc>
        <w:tc>
          <w:tcPr>
            <w:tcW w:w="284" w:type="dxa"/>
          </w:tcPr>
          <w:p w14:paraId="0591F882" w14:textId="77777777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F73CBD" w14:textId="2A89ABD4" w:rsidR="00387622" w:rsidRPr="00665454" w:rsidRDefault="0048731B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92" w:type="dxa"/>
          </w:tcPr>
          <w:p w14:paraId="66E1EA43" w14:textId="7BE42D9A" w:rsidR="00387622" w:rsidRPr="00665454" w:rsidRDefault="0048731B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8; 1.03</w:t>
            </w:r>
          </w:p>
        </w:tc>
        <w:tc>
          <w:tcPr>
            <w:tcW w:w="851" w:type="dxa"/>
          </w:tcPr>
          <w:p w14:paraId="03E4F0BF" w14:textId="10F69637" w:rsidR="00387622" w:rsidRPr="00665454" w:rsidRDefault="0048731B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625</w:t>
            </w:r>
          </w:p>
        </w:tc>
        <w:tc>
          <w:tcPr>
            <w:tcW w:w="283" w:type="dxa"/>
          </w:tcPr>
          <w:p w14:paraId="00F49227" w14:textId="77777777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978F93" w14:textId="7E335331" w:rsidR="00387622" w:rsidRPr="00665454" w:rsidRDefault="0048731B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992" w:type="dxa"/>
          </w:tcPr>
          <w:p w14:paraId="6E6BD716" w14:textId="2B433CD8" w:rsidR="00387622" w:rsidRPr="00665454" w:rsidRDefault="0048731B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5</w:t>
            </w:r>
          </w:p>
        </w:tc>
        <w:tc>
          <w:tcPr>
            <w:tcW w:w="851" w:type="dxa"/>
          </w:tcPr>
          <w:p w14:paraId="3A2766BF" w14:textId="1D9EE53C" w:rsidR="00387622" w:rsidRPr="00665454" w:rsidRDefault="0048731B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090</w:t>
            </w:r>
          </w:p>
        </w:tc>
        <w:tc>
          <w:tcPr>
            <w:tcW w:w="283" w:type="dxa"/>
          </w:tcPr>
          <w:p w14:paraId="149D7BB1" w14:textId="77777777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9EE1A8" w14:textId="676FBCB3" w:rsidR="00387622" w:rsidRPr="00665454" w:rsidRDefault="008F21AE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</w:t>
            </w:r>
            <w:r w:rsidR="001F79D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243D841" w14:textId="0936A102" w:rsidR="00387622" w:rsidRPr="00665454" w:rsidRDefault="008F21AE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</w:t>
            </w:r>
            <w:r w:rsidR="001F79DB">
              <w:rPr>
                <w:rFonts w:cstheme="minorHAnsi"/>
                <w:sz w:val="18"/>
                <w:szCs w:val="18"/>
              </w:rPr>
              <w:t>8</w:t>
            </w:r>
            <w:r w:rsidRPr="00665454">
              <w:rPr>
                <w:rFonts w:cstheme="minorHAnsi"/>
                <w:sz w:val="18"/>
                <w:szCs w:val="18"/>
              </w:rPr>
              <w:t>; 1.0</w:t>
            </w:r>
            <w:r w:rsidR="001F79D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FCBF094" w14:textId="332ACA7A" w:rsidR="00387622" w:rsidRPr="00665454" w:rsidRDefault="008F21AE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1F79DB">
              <w:rPr>
                <w:rFonts w:cstheme="minorHAnsi"/>
                <w:sz w:val="18"/>
                <w:szCs w:val="18"/>
              </w:rPr>
              <w:t>405</w:t>
            </w:r>
          </w:p>
        </w:tc>
        <w:tc>
          <w:tcPr>
            <w:tcW w:w="284" w:type="dxa"/>
          </w:tcPr>
          <w:p w14:paraId="4DD95C19" w14:textId="77777777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AEFF14" w14:textId="1EEAEB49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</w:t>
            </w:r>
            <w:r w:rsidR="007A11D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14:paraId="227C6D7F" w14:textId="04A9CBBD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</w:t>
            </w:r>
            <w:r w:rsidR="007A11D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790" w:type="dxa"/>
          </w:tcPr>
          <w:p w14:paraId="1A8162B4" w14:textId="6B131906" w:rsidR="00387622" w:rsidRPr="00665454" w:rsidRDefault="00387622" w:rsidP="00803AD5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7A11D1">
              <w:rPr>
                <w:rFonts w:cstheme="minorHAnsi"/>
                <w:sz w:val="18"/>
                <w:szCs w:val="18"/>
              </w:rPr>
              <w:t>346</w:t>
            </w:r>
          </w:p>
        </w:tc>
      </w:tr>
      <w:tr w:rsidR="00665454" w:rsidRPr="00665454" w14:paraId="6924D5EA" w14:textId="77777777" w:rsidTr="00665454">
        <w:trPr>
          <w:gridAfter w:val="1"/>
          <w:wAfter w:w="11" w:type="dxa"/>
          <w:trHeight w:val="172"/>
        </w:trPr>
        <w:tc>
          <w:tcPr>
            <w:tcW w:w="2127" w:type="dxa"/>
          </w:tcPr>
          <w:p w14:paraId="1BDBC425" w14:textId="4D4EBED5" w:rsidR="005C3883" w:rsidRPr="00665454" w:rsidRDefault="005C3883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&lt;15-year-olds (%)</w:t>
            </w:r>
          </w:p>
        </w:tc>
        <w:tc>
          <w:tcPr>
            <w:tcW w:w="567" w:type="dxa"/>
          </w:tcPr>
          <w:p w14:paraId="5900844D" w14:textId="202CE238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992" w:type="dxa"/>
          </w:tcPr>
          <w:p w14:paraId="03E0550B" w14:textId="2EC8FCA4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27; 1.33</w:t>
            </w:r>
          </w:p>
        </w:tc>
        <w:tc>
          <w:tcPr>
            <w:tcW w:w="850" w:type="dxa"/>
          </w:tcPr>
          <w:p w14:paraId="502B3D05" w14:textId="6EDCD4EE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5D0C13C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B56F828" w14:textId="678C3E49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23</w:t>
            </w:r>
          </w:p>
        </w:tc>
        <w:tc>
          <w:tcPr>
            <w:tcW w:w="992" w:type="dxa"/>
          </w:tcPr>
          <w:p w14:paraId="47AB84F1" w14:textId="7FE0FC09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18; 1.28</w:t>
            </w:r>
          </w:p>
        </w:tc>
        <w:tc>
          <w:tcPr>
            <w:tcW w:w="851" w:type="dxa"/>
          </w:tcPr>
          <w:p w14:paraId="7E27951E" w14:textId="089F5018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4F050D9B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C2482CC" w14:textId="5F22A54E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18</w:t>
            </w:r>
          </w:p>
        </w:tc>
        <w:tc>
          <w:tcPr>
            <w:tcW w:w="992" w:type="dxa"/>
          </w:tcPr>
          <w:p w14:paraId="00011D56" w14:textId="20DE4B6C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14; 1.23</w:t>
            </w:r>
          </w:p>
        </w:tc>
        <w:tc>
          <w:tcPr>
            <w:tcW w:w="851" w:type="dxa"/>
          </w:tcPr>
          <w:p w14:paraId="68BD6887" w14:textId="04668345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4A4FE028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A4BCC32" w14:textId="29586792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14:paraId="2677824E" w14:textId="54C8677F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20</w:t>
            </w:r>
            <w:r w:rsidRPr="00665454">
              <w:rPr>
                <w:rFonts w:cstheme="minorHAnsi"/>
                <w:b/>
                <w:bCs/>
                <w:sz w:val="18"/>
                <w:szCs w:val="18"/>
              </w:rPr>
              <w:t>; 1.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14:paraId="7FB0F62A" w14:textId="18B008CA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B7C450C" w14:textId="7ABB54CB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491DB29" w14:textId="4F138F21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2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40" w:type="dxa"/>
          </w:tcPr>
          <w:p w14:paraId="7A918EDB" w14:textId="4F496061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22</w:t>
            </w:r>
            <w:r w:rsidRPr="00665454">
              <w:rPr>
                <w:rFonts w:cstheme="minorHAnsi"/>
                <w:b/>
                <w:bCs/>
                <w:sz w:val="18"/>
                <w:szCs w:val="18"/>
              </w:rPr>
              <w:t>; 1.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790" w:type="dxa"/>
          </w:tcPr>
          <w:p w14:paraId="3D225508" w14:textId="7F1C22F1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665454" w:rsidRPr="00665454" w14:paraId="63033DA5" w14:textId="77777777" w:rsidTr="00665454">
        <w:trPr>
          <w:gridAfter w:val="1"/>
          <w:wAfter w:w="11" w:type="dxa"/>
          <w:trHeight w:val="172"/>
        </w:trPr>
        <w:tc>
          <w:tcPr>
            <w:tcW w:w="2127" w:type="dxa"/>
          </w:tcPr>
          <w:p w14:paraId="452F732F" w14:textId="60FBD359" w:rsidR="005C3883" w:rsidRPr="00665454" w:rsidRDefault="005C3883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≥65-year-olds (%)</w:t>
            </w:r>
          </w:p>
        </w:tc>
        <w:tc>
          <w:tcPr>
            <w:tcW w:w="567" w:type="dxa"/>
          </w:tcPr>
          <w:p w14:paraId="4862B19C" w14:textId="729F4F1D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14:paraId="0D4477DB" w14:textId="7ABAF85F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76; 0.80</w:t>
            </w:r>
          </w:p>
        </w:tc>
        <w:tc>
          <w:tcPr>
            <w:tcW w:w="850" w:type="dxa"/>
          </w:tcPr>
          <w:p w14:paraId="16B6B94B" w14:textId="516A11CE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AEF3694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504A9A" w14:textId="009B3CC2" w:rsidR="005C3883" w:rsidRPr="00665454" w:rsidRDefault="0048731B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992" w:type="dxa"/>
          </w:tcPr>
          <w:p w14:paraId="23BC60D8" w14:textId="6F0F4775" w:rsidR="005C3883" w:rsidRPr="00665454" w:rsidRDefault="0048731B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3; 1.00</w:t>
            </w:r>
          </w:p>
        </w:tc>
        <w:tc>
          <w:tcPr>
            <w:tcW w:w="851" w:type="dxa"/>
          </w:tcPr>
          <w:p w14:paraId="78163150" w14:textId="0EDB65E8" w:rsidR="005C3883" w:rsidRPr="00665454" w:rsidRDefault="0048731B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283" w:type="dxa"/>
          </w:tcPr>
          <w:p w14:paraId="4E5F1251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264F2F05" w14:textId="2D3109E1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992" w:type="dxa"/>
          </w:tcPr>
          <w:p w14:paraId="32BF0D06" w14:textId="165435C8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4; 0.94</w:t>
            </w:r>
          </w:p>
        </w:tc>
        <w:tc>
          <w:tcPr>
            <w:tcW w:w="851" w:type="dxa"/>
          </w:tcPr>
          <w:p w14:paraId="0E80840A" w14:textId="5B7FE302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308A2A1F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676367BB" w14:textId="2DE827EF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000A34E9" w14:textId="3FC18121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4; 0.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94</w:t>
            </w:r>
          </w:p>
        </w:tc>
        <w:tc>
          <w:tcPr>
            <w:tcW w:w="850" w:type="dxa"/>
          </w:tcPr>
          <w:p w14:paraId="3F0E6E69" w14:textId="4ACCDD61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1A31F557" w14:textId="42E0A45D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60DBEC8" w14:textId="7971B4CC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1040" w:type="dxa"/>
          </w:tcPr>
          <w:p w14:paraId="185CD19B" w14:textId="37A24BB9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5; 0.96</w:t>
            </w:r>
          </w:p>
        </w:tc>
        <w:tc>
          <w:tcPr>
            <w:tcW w:w="790" w:type="dxa"/>
          </w:tcPr>
          <w:p w14:paraId="3BE1DDB5" w14:textId="683FD770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665454" w:rsidRPr="00665454" w14:paraId="3FCDE9FF" w14:textId="77777777" w:rsidTr="00665454">
        <w:trPr>
          <w:gridAfter w:val="1"/>
          <w:wAfter w:w="11" w:type="dxa"/>
          <w:trHeight w:val="75"/>
        </w:trPr>
        <w:tc>
          <w:tcPr>
            <w:tcW w:w="2127" w:type="dxa"/>
          </w:tcPr>
          <w:p w14:paraId="7C1B084A" w14:textId="58C4EAC2" w:rsidR="00C77A45" w:rsidRPr="00665454" w:rsidRDefault="00387622" w:rsidP="005C388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Educ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567" w:type="dxa"/>
          </w:tcPr>
          <w:p w14:paraId="3419EA1B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36E4F3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FA21A3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14:paraId="43E91825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502A8B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E7CEDEF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19C0E90E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18B9820C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1FBED689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73906E1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1C9E005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18A40A71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683156BB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47D9414A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4AA894C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D622B82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A2C00A7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</w:tcPr>
          <w:p w14:paraId="1521EC20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90" w:type="dxa"/>
          </w:tcPr>
          <w:p w14:paraId="516C38DA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665454" w:rsidRPr="00665454" w14:paraId="25ED0540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1763D382" w14:textId="2E8C06D8" w:rsidR="005C3883" w:rsidRPr="00665454" w:rsidRDefault="005C3883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educ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6BB5ED14" w14:textId="18338459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992" w:type="dxa"/>
          </w:tcPr>
          <w:p w14:paraId="3D5503B7" w14:textId="5E8FE04E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4; 0.89</w:t>
            </w:r>
          </w:p>
        </w:tc>
        <w:tc>
          <w:tcPr>
            <w:tcW w:w="850" w:type="dxa"/>
          </w:tcPr>
          <w:p w14:paraId="017C493E" w14:textId="4A277B0D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1812871F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0E8482" w14:textId="22060929" w:rsidR="005C3883" w:rsidRPr="00665454" w:rsidRDefault="00535BA5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3952125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EBA339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6F38F074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0FAF893" w14:textId="2396C4DB" w:rsidR="005C3883" w:rsidRPr="00665454" w:rsidRDefault="0048731B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92" w:type="dxa"/>
          </w:tcPr>
          <w:p w14:paraId="1CDC057E" w14:textId="1FDC6798" w:rsidR="005C3883" w:rsidRPr="00665454" w:rsidRDefault="0048731B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6; 1.02</w:t>
            </w:r>
          </w:p>
        </w:tc>
        <w:tc>
          <w:tcPr>
            <w:tcW w:w="851" w:type="dxa"/>
          </w:tcPr>
          <w:p w14:paraId="25A77C02" w14:textId="7BEFF164" w:rsidR="005C3883" w:rsidRPr="00665454" w:rsidRDefault="0048731B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386</w:t>
            </w:r>
          </w:p>
        </w:tc>
        <w:tc>
          <w:tcPr>
            <w:tcW w:w="283" w:type="dxa"/>
          </w:tcPr>
          <w:p w14:paraId="21F35F50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73EC783" w14:textId="145C490B" w:rsidR="005C3883" w:rsidRPr="00665454" w:rsidRDefault="008F21AE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993" w:type="dxa"/>
          </w:tcPr>
          <w:p w14:paraId="2D0BD812" w14:textId="04D469DE" w:rsidR="005C3883" w:rsidRPr="00665454" w:rsidRDefault="008F21AE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6; 1.02</w:t>
            </w:r>
          </w:p>
        </w:tc>
        <w:tc>
          <w:tcPr>
            <w:tcW w:w="850" w:type="dxa"/>
          </w:tcPr>
          <w:p w14:paraId="56944F78" w14:textId="516BCDD6" w:rsidR="005C3883" w:rsidRPr="00665454" w:rsidRDefault="008F21AE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5</w:t>
            </w:r>
            <w:r w:rsidR="001F79DB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284" w:type="dxa"/>
          </w:tcPr>
          <w:p w14:paraId="5B23D9DD" w14:textId="66A4AD2C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9D68190" w14:textId="68F00605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1040" w:type="dxa"/>
          </w:tcPr>
          <w:p w14:paraId="5535335C" w14:textId="741AE252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4; 1.01</w:t>
            </w:r>
          </w:p>
        </w:tc>
        <w:tc>
          <w:tcPr>
            <w:tcW w:w="790" w:type="dxa"/>
          </w:tcPr>
          <w:p w14:paraId="750041E6" w14:textId="6830EF15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1</w:t>
            </w:r>
            <w:r w:rsidR="007A11D1">
              <w:rPr>
                <w:rFonts w:cstheme="minorHAnsi"/>
                <w:sz w:val="18"/>
                <w:szCs w:val="18"/>
              </w:rPr>
              <w:t>25</w:t>
            </w:r>
          </w:p>
        </w:tc>
      </w:tr>
      <w:tr w:rsidR="00665454" w:rsidRPr="00665454" w14:paraId="0755908A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4AA95BDA" w14:textId="2A9DEAFF" w:rsidR="005C3883" w:rsidRPr="00665454" w:rsidRDefault="005C3883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Unemployment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5E35A62A" w14:textId="53FA512C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992" w:type="dxa"/>
          </w:tcPr>
          <w:p w14:paraId="4B348FA5" w14:textId="0395A3FE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1; 0.96</w:t>
            </w:r>
          </w:p>
        </w:tc>
        <w:tc>
          <w:tcPr>
            <w:tcW w:w="850" w:type="dxa"/>
          </w:tcPr>
          <w:p w14:paraId="3A77867B" w14:textId="4DE9CA55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166EF8D9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789B89" w14:textId="5C9A1EDE" w:rsidR="005C3883" w:rsidRPr="00665454" w:rsidRDefault="00535BA5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07DE0C4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579636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6124734A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BDDCB9" w14:textId="14D97E71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992" w:type="dxa"/>
          </w:tcPr>
          <w:p w14:paraId="7D54666C" w14:textId="56F70969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5; 0.99</w:t>
            </w:r>
          </w:p>
        </w:tc>
        <w:tc>
          <w:tcPr>
            <w:tcW w:w="851" w:type="dxa"/>
          </w:tcPr>
          <w:p w14:paraId="19BCE2D7" w14:textId="43643D1E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3" w:type="dxa"/>
          </w:tcPr>
          <w:p w14:paraId="54831A85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A9F1F3" w14:textId="3CFC799F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7F657BE9" w14:textId="173B405E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4</w:t>
            </w:r>
            <w:r w:rsidRPr="00665454">
              <w:rPr>
                <w:rFonts w:cstheme="minorHAnsi"/>
                <w:b/>
                <w:bCs/>
                <w:sz w:val="18"/>
                <w:szCs w:val="18"/>
              </w:rPr>
              <w:t>; 0.99</w:t>
            </w:r>
          </w:p>
        </w:tc>
        <w:tc>
          <w:tcPr>
            <w:tcW w:w="850" w:type="dxa"/>
          </w:tcPr>
          <w:p w14:paraId="72FBB8C3" w14:textId="0775D4E3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284" w:type="dxa"/>
          </w:tcPr>
          <w:p w14:paraId="3A81DB36" w14:textId="12B98A4F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A4D6058" w14:textId="115643DF" w:rsidR="005C3883" w:rsidRPr="007A11D1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11D1">
              <w:rPr>
                <w:rFonts w:cstheme="minorHAnsi"/>
                <w:b/>
                <w:bCs/>
                <w:sz w:val="18"/>
                <w:szCs w:val="18"/>
              </w:rPr>
              <w:t>0.9</w:t>
            </w:r>
            <w:r w:rsidR="007A11D1" w:rsidRPr="007A11D1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40" w:type="dxa"/>
          </w:tcPr>
          <w:p w14:paraId="4575DCB2" w14:textId="2D7C6CB1" w:rsidR="005C3883" w:rsidRPr="007A11D1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11D1">
              <w:rPr>
                <w:rFonts w:cstheme="minorHAnsi"/>
                <w:b/>
                <w:bCs/>
                <w:sz w:val="18"/>
                <w:szCs w:val="18"/>
              </w:rPr>
              <w:t>0.9</w:t>
            </w:r>
            <w:r w:rsidR="007A11D1" w:rsidRPr="007A11D1">
              <w:rPr>
                <w:rFonts w:cstheme="minorHAnsi"/>
                <w:b/>
                <w:bCs/>
                <w:sz w:val="18"/>
                <w:szCs w:val="18"/>
              </w:rPr>
              <w:t>5</w:t>
            </w:r>
            <w:r w:rsidRPr="007A11D1">
              <w:rPr>
                <w:rFonts w:cstheme="minorHAnsi"/>
                <w:b/>
                <w:bCs/>
                <w:sz w:val="18"/>
                <w:szCs w:val="18"/>
              </w:rPr>
              <w:t xml:space="preserve">; </w:t>
            </w:r>
            <w:r w:rsidR="007A11D1" w:rsidRPr="007A11D1">
              <w:rPr>
                <w:rFonts w:cstheme="minorHAnsi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790" w:type="dxa"/>
          </w:tcPr>
          <w:p w14:paraId="55A07281" w14:textId="7C4C6F97" w:rsidR="005C3883" w:rsidRPr="007A11D1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11D1">
              <w:rPr>
                <w:rFonts w:cstheme="minorHAnsi"/>
                <w:b/>
                <w:bCs/>
                <w:sz w:val="18"/>
                <w:szCs w:val="18"/>
              </w:rPr>
              <w:t>0</w:t>
            </w:r>
            <w:r w:rsidR="007A11D1" w:rsidRPr="007A11D1">
              <w:rPr>
                <w:rFonts w:cstheme="minorHAnsi"/>
                <w:b/>
                <w:bCs/>
                <w:sz w:val="18"/>
                <w:szCs w:val="18"/>
              </w:rPr>
              <w:t>.044</w:t>
            </w:r>
          </w:p>
        </w:tc>
      </w:tr>
      <w:tr w:rsidR="00665454" w:rsidRPr="00665454" w14:paraId="29035B85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3D8D2DA7" w14:textId="7168C907" w:rsidR="005C3883" w:rsidRPr="00665454" w:rsidRDefault="005C3883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 xml:space="preserve">Median </w:t>
            </w:r>
            <w:proofErr w:type="spellStart"/>
            <w:r w:rsidR="00B27B69" w:rsidRPr="00665454">
              <w:rPr>
                <w:rFonts w:cstheme="minorHAnsi"/>
                <w:sz w:val="18"/>
                <w:szCs w:val="18"/>
              </w:rPr>
              <w:t>annual</w:t>
            </w:r>
            <w:proofErr w:type="spellEnd"/>
            <w:r w:rsidR="00B27B69"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income</w:t>
            </w:r>
            <w:proofErr w:type="spellEnd"/>
            <w:r w:rsidR="00B27B69" w:rsidRPr="00665454">
              <w:rPr>
                <w:rFonts w:cstheme="minorHAnsi"/>
                <w:sz w:val="18"/>
                <w:szCs w:val="18"/>
              </w:rPr>
              <w:t xml:space="preserve"> (eur)</w:t>
            </w:r>
          </w:p>
        </w:tc>
        <w:tc>
          <w:tcPr>
            <w:tcW w:w="567" w:type="dxa"/>
          </w:tcPr>
          <w:p w14:paraId="6C1D42B9" w14:textId="7ED34B1E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992" w:type="dxa"/>
          </w:tcPr>
          <w:p w14:paraId="399591FE" w14:textId="219E3B3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11; 1.17</w:t>
            </w:r>
          </w:p>
        </w:tc>
        <w:tc>
          <w:tcPr>
            <w:tcW w:w="850" w:type="dxa"/>
          </w:tcPr>
          <w:p w14:paraId="3A0E8E92" w14:textId="4F4452BB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B8053F3" w14:textId="7777777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F104ABF" w14:textId="1F9F1499" w:rsidR="005C3883" w:rsidRPr="00665454" w:rsidRDefault="00535BA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D1063AF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C6C5A59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7C3F4308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C839364" w14:textId="360401EF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992" w:type="dxa"/>
          </w:tcPr>
          <w:p w14:paraId="1891B6E4" w14:textId="17CF9C0C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7; 0.92</w:t>
            </w:r>
          </w:p>
        </w:tc>
        <w:tc>
          <w:tcPr>
            <w:tcW w:w="851" w:type="dxa"/>
          </w:tcPr>
          <w:p w14:paraId="6B27BAAE" w14:textId="1A678E38" w:rsidR="005C3883" w:rsidRPr="00665454" w:rsidRDefault="0048731B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5D8DD08F" w14:textId="77777777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5057696" w14:textId="4A4FA545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993" w:type="dxa"/>
          </w:tcPr>
          <w:p w14:paraId="51F01302" w14:textId="3DA32DB1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90</w:t>
            </w:r>
            <w:r w:rsidRPr="00665454">
              <w:rPr>
                <w:rFonts w:cstheme="minorHAnsi"/>
                <w:b/>
                <w:bCs/>
                <w:sz w:val="18"/>
                <w:szCs w:val="18"/>
              </w:rPr>
              <w:t>; 0.9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205472FD" w14:textId="1A6C5432" w:rsidR="005C3883" w:rsidRPr="00665454" w:rsidRDefault="008F21AE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18B5585" w14:textId="3DEBF64B" w:rsidR="005C3883" w:rsidRPr="00665454" w:rsidRDefault="005C3883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6521741B" w14:textId="22C38328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1040" w:type="dxa"/>
          </w:tcPr>
          <w:p w14:paraId="4F70200D" w14:textId="739CD5A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8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9</w:t>
            </w:r>
            <w:r w:rsidRPr="00665454">
              <w:rPr>
                <w:rFonts w:cstheme="minorHAnsi"/>
                <w:b/>
                <w:bCs/>
                <w:sz w:val="18"/>
                <w:szCs w:val="18"/>
              </w:rPr>
              <w:t>; 0.9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90" w:type="dxa"/>
          </w:tcPr>
          <w:p w14:paraId="1B8A7050" w14:textId="45453307" w:rsidR="005C3883" w:rsidRPr="00665454" w:rsidRDefault="005C3883" w:rsidP="005C3883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665454" w:rsidRPr="00665454" w14:paraId="1D983652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6A416652" w14:textId="38C25096" w:rsidR="00C77A45" w:rsidRPr="00665454" w:rsidRDefault="00387622" w:rsidP="005C388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Loc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living</w:t>
            </w:r>
            <w:proofErr w:type="spellEnd"/>
          </w:p>
        </w:tc>
        <w:tc>
          <w:tcPr>
            <w:tcW w:w="567" w:type="dxa"/>
          </w:tcPr>
          <w:p w14:paraId="69FF4FD2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2A62B0C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3BCE1339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BC43D76" w14:textId="77777777" w:rsidR="00C77A45" w:rsidRPr="00665454" w:rsidRDefault="00C77A45" w:rsidP="005C388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76BAD8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FEAEEB8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72D50B84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7227BEC3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9CE29C2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524FF78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27699282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18265F11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1319E0DA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14:paraId="62D3BE38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0355EEE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A87C294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54073D1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40" w:type="dxa"/>
          </w:tcPr>
          <w:p w14:paraId="24A800C7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90" w:type="dxa"/>
          </w:tcPr>
          <w:p w14:paraId="5C32A2B1" w14:textId="77777777" w:rsidR="00C77A45" w:rsidRPr="00665454" w:rsidRDefault="00C77A45" w:rsidP="005C388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665454" w:rsidRPr="00665454" w14:paraId="3E4190A1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29B4F56C" w14:textId="11898FB8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Popul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density</w:t>
            </w:r>
            <w:proofErr w:type="spellEnd"/>
            <w:r w:rsidR="00B27B69" w:rsidRPr="00665454">
              <w:rPr>
                <w:rFonts w:cstheme="minorHAnsi"/>
                <w:sz w:val="18"/>
                <w:szCs w:val="18"/>
              </w:rPr>
              <w:t xml:space="preserve"> (per km</w:t>
            </w:r>
            <w:r w:rsidR="00B27B69" w:rsidRPr="0066545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="00B27B69" w:rsidRPr="0066545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E380189" w14:textId="182B0672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2" w:type="dxa"/>
          </w:tcPr>
          <w:p w14:paraId="659F9B51" w14:textId="45A2FDC8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1; 1.06</w:t>
            </w:r>
          </w:p>
        </w:tc>
        <w:tc>
          <w:tcPr>
            <w:tcW w:w="850" w:type="dxa"/>
          </w:tcPr>
          <w:p w14:paraId="37165542" w14:textId="18EECE9B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284" w:type="dxa"/>
          </w:tcPr>
          <w:p w14:paraId="6ED18EDA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624524" w14:textId="34E60547" w:rsidR="00387622" w:rsidRPr="00665454" w:rsidRDefault="00535BA5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D037155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381FC270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35732691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1D9B6763" w14:textId="0B17C6AD" w:rsidR="00387622" w:rsidRPr="00665454" w:rsidRDefault="00535BA5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DDA0B37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0ED3D68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0859A583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22F4730" w14:textId="27EDBB4A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93" w:type="dxa"/>
          </w:tcPr>
          <w:p w14:paraId="1ACAE9E9" w14:textId="76F705F5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</w:t>
            </w:r>
            <w:r w:rsidR="001F79DB">
              <w:rPr>
                <w:rFonts w:cstheme="minorHAnsi"/>
                <w:sz w:val="18"/>
                <w:szCs w:val="18"/>
              </w:rPr>
              <w:t>9</w:t>
            </w:r>
            <w:r w:rsidRPr="00665454">
              <w:rPr>
                <w:rFonts w:cstheme="minorHAnsi"/>
                <w:sz w:val="18"/>
                <w:szCs w:val="18"/>
              </w:rPr>
              <w:t>; 1.03</w:t>
            </w:r>
          </w:p>
        </w:tc>
        <w:tc>
          <w:tcPr>
            <w:tcW w:w="850" w:type="dxa"/>
          </w:tcPr>
          <w:p w14:paraId="757C51A7" w14:textId="382064A3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1F79DB">
              <w:rPr>
                <w:rFonts w:cstheme="minorHAnsi"/>
                <w:sz w:val="18"/>
                <w:szCs w:val="18"/>
              </w:rPr>
              <w:t>419</w:t>
            </w:r>
          </w:p>
        </w:tc>
        <w:tc>
          <w:tcPr>
            <w:tcW w:w="284" w:type="dxa"/>
          </w:tcPr>
          <w:p w14:paraId="3D5574D8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12706201" w14:textId="153E5F3F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</w:t>
            </w:r>
            <w:r w:rsidR="007A11D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40" w:type="dxa"/>
          </w:tcPr>
          <w:p w14:paraId="7C6C8A8A" w14:textId="556B9A09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</w:t>
            </w:r>
            <w:r w:rsidR="007A11D1">
              <w:rPr>
                <w:rFonts w:cstheme="minorHAnsi"/>
                <w:sz w:val="18"/>
                <w:szCs w:val="18"/>
              </w:rPr>
              <w:t>9</w:t>
            </w:r>
            <w:r w:rsidRPr="00665454">
              <w:rPr>
                <w:rFonts w:cstheme="minorHAnsi"/>
                <w:sz w:val="18"/>
                <w:szCs w:val="18"/>
              </w:rPr>
              <w:t>; 1.03</w:t>
            </w:r>
          </w:p>
        </w:tc>
        <w:tc>
          <w:tcPr>
            <w:tcW w:w="790" w:type="dxa"/>
          </w:tcPr>
          <w:p w14:paraId="6B0BC997" w14:textId="67C76A75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7A11D1">
              <w:rPr>
                <w:rFonts w:cstheme="minorHAnsi"/>
                <w:sz w:val="18"/>
                <w:szCs w:val="18"/>
              </w:rPr>
              <w:t>495</w:t>
            </w:r>
          </w:p>
        </w:tc>
      </w:tr>
      <w:tr w:rsidR="00665454" w:rsidRPr="00665454" w14:paraId="0C8F1F8F" w14:textId="77777777" w:rsidTr="00665454">
        <w:trPr>
          <w:gridAfter w:val="1"/>
          <w:wAfter w:w="11" w:type="dxa"/>
          <w:trHeight w:val="172"/>
        </w:trPr>
        <w:tc>
          <w:tcPr>
            <w:tcW w:w="2127" w:type="dxa"/>
          </w:tcPr>
          <w:p w14:paraId="7F300A2C" w14:textId="6BBA550B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Individual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living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ura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area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71033DDB" w14:textId="71222840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992" w:type="dxa"/>
          </w:tcPr>
          <w:p w14:paraId="2468EEC6" w14:textId="6A6DAFE5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0; 0.95</w:t>
            </w:r>
          </w:p>
        </w:tc>
        <w:tc>
          <w:tcPr>
            <w:tcW w:w="850" w:type="dxa"/>
          </w:tcPr>
          <w:p w14:paraId="689CF147" w14:textId="626E8795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67E11857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71D3178" w14:textId="77654A82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3760CCC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AAF0B9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47C63EC0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ED9A1E" w14:textId="2A2D7EF7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90CA02C" w14:textId="5EBA6CD2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1A5980" w14:textId="29220453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638FD7DF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E2AC22" w14:textId="7E9F307F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993" w:type="dxa"/>
          </w:tcPr>
          <w:p w14:paraId="21B49521" w14:textId="40BAECD2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3</w:t>
            </w:r>
          </w:p>
        </w:tc>
        <w:tc>
          <w:tcPr>
            <w:tcW w:w="850" w:type="dxa"/>
          </w:tcPr>
          <w:p w14:paraId="4C4C2435" w14:textId="73F5DB1E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1F79DB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284" w:type="dxa"/>
          </w:tcPr>
          <w:p w14:paraId="13846D30" w14:textId="62CC2249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6FC2DB" w14:textId="195CADCE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1</w:t>
            </w:r>
          </w:p>
        </w:tc>
        <w:tc>
          <w:tcPr>
            <w:tcW w:w="1040" w:type="dxa"/>
          </w:tcPr>
          <w:p w14:paraId="7793320F" w14:textId="06425A89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3</w:t>
            </w:r>
          </w:p>
        </w:tc>
        <w:tc>
          <w:tcPr>
            <w:tcW w:w="790" w:type="dxa"/>
          </w:tcPr>
          <w:p w14:paraId="64F455DE" w14:textId="5E0BBEF2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7A11D1">
              <w:rPr>
                <w:rFonts w:cstheme="minorHAnsi"/>
                <w:sz w:val="18"/>
                <w:szCs w:val="18"/>
              </w:rPr>
              <w:t>478</w:t>
            </w:r>
          </w:p>
        </w:tc>
      </w:tr>
      <w:tr w:rsidR="003F3D3E" w:rsidRPr="00665454" w14:paraId="6AD45FB5" w14:textId="77777777" w:rsidTr="00665454">
        <w:trPr>
          <w:gridAfter w:val="1"/>
          <w:wAfter w:w="11" w:type="dxa"/>
          <w:trHeight w:val="172"/>
        </w:trPr>
        <w:tc>
          <w:tcPr>
            <w:tcW w:w="2127" w:type="dxa"/>
          </w:tcPr>
          <w:p w14:paraId="27A9BB36" w14:textId="2AFB543B" w:rsidR="003F3D3E" w:rsidRPr="00665454" w:rsidRDefault="003F3D3E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3F3D3E">
              <w:rPr>
                <w:rFonts w:cstheme="minorHAnsi"/>
                <w:sz w:val="18"/>
                <w:szCs w:val="18"/>
              </w:rPr>
              <w:t>Individuals</w:t>
            </w:r>
            <w:proofErr w:type="spellEnd"/>
            <w:r w:rsidRPr="003F3D3E">
              <w:rPr>
                <w:rFonts w:cstheme="minorHAnsi"/>
                <w:sz w:val="18"/>
                <w:szCs w:val="18"/>
              </w:rPr>
              <w:t xml:space="preserve"> per </w:t>
            </w:r>
            <w:proofErr w:type="spellStart"/>
            <w:r w:rsidRPr="003F3D3E">
              <w:rPr>
                <w:rFonts w:cstheme="minorHAnsi"/>
                <w:sz w:val="18"/>
                <w:szCs w:val="18"/>
              </w:rPr>
              <w:t>household</w:t>
            </w:r>
            <w:proofErr w:type="spellEnd"/>
            <w:r w:rsidRPr="003F3D3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F3D3E">
              <w:rPr>
                <w:rFonts w:cstheme="minorHAnsi"/>
                <w:sz w:val="18"/>
                <w:szCs w:val="18"/>
              </w:rPr>
              <w:t>unit</w:t>
            </w:r>
            <w:proofErr w:type="spellEnd"/>
          </w:p>
        </w:tc>
        <w:tc>
          <w:tcPr>
            <w:tcW w:w="567" w:type="dxa"/>
          </w:tcPr>
          <w:p w14:paraId="357FC21C" w14:textId="4CA224E6" w:rsidR="003F3D3E" w:rsidRPr="00665454" w:rsidRDefault="003F3D3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992" w:type="dxa"/>
          </w:tcPr>
          <w:p w14:paraId="01468E8F" w14:textId="2CB0F23B" w:rsidR="003F3D3E" w:rsidRPr="00665454" w:rsidRDefault="003F3D3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0.19; 1.25</w:t>
            </w:r>
          </w:p>
        </w:tc>
        <w:tc>
          <w:tcPr>
            <w:tcW w:w="850" w:type="dxa"/>
          </w:tcPr>
          <w:p w14:paraId="0AD7A406" w14:textId="746DB82E" w:rsidR="003F3D3E" w:rsidRPr="00665454" w:rsidRDefault="003F3D3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0DBC23C5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5B4F448" w14:textId="303FC2E9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A0C105D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DC8356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5A73746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003D07" w14:textId="19252469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3320766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52D20B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4150ED80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B42ADB" w14:textId="1F453AF2" w:rsidR="003F3D3E" w:rsidRPr="003F3D3E" w:rsidRDefault="003F3D3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D3E">
              <w:rPr>
                <w:rFonts w:cstheme="minorHAnsi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993" w:type="dxa"/>
          </w:tcPr>
          <w:p w14:paraId="12DCE7DB" w14:textId="63B9150A" w:rsidR="003F3D3E" w:rsidRPr="003F3D3E" w:rsidRDefault="003F3D3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D3E">
              <w:rPr>
                <w:rFonts w:cstheme="minorHAnsi"/>
                <w:b/>
                <w:bCs/>
                <w:sz w:val="18"/>
                <w:szCs w:val="18"/>
              </w:rPr>
              <w:t>0.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89</w:t>
            </w:r>
            <w:r w:rsidRPr="003F3D3E">
              <w:rPr>
                <w:rFonts w:cstheme="minorHAnsi"/>
                <w:b/>
                <w:bCs/>
                <w:sz w:val="18"/>
                <w:szCs w:val="18"/>
              </w:rPr>
              <w:t>; 0.97</w:t>
            </w:r>
          </w:p>
        </w:tc>
        <w:tc>
          <w:tcPr>
            <w:tcW w:w="850" w:type="dxa"/>
          </w:tcPr>
          <w:p w14:paraId="3FB77D4C" w14:textId="3507DC35" w:rsidR="003F3D3E" w:rsidRPr="003F3D3E" w:rsidRDefault="003F3D3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3F3D3E">
              <w:rPr>
                <w:rFonts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4" w:type="dxa"/>
          </w:tcPr>
          <w:p w14:paraId="7D4EA40C" w14:textId="77777777" w:rsidR="003F3D3E" w:rsidRPr="00665454" w:rsidRDefault="003F3D3E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CF85F96" w14:textId="034B7590" w:rsidR="003F3D3E" w:rsidRPr="007A11D1" w:rsidRDefault="007A11D1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11D1">
              <w:rPr>
                <w:rFonts w:cstheme="minorHAnsi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1040" w:type="dxa"/>
          </w:tcPr>
          <w:p w14:paraId="6F77E7D0" w14:textId="0247B2DB" w:rsidR="003F3D3E" w:rsidRPr="007A11D1" w:rsidRDefault="007A11D1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11D1">
              <w:rPr>
                <w:rFonts w:cstheme="minorHAnsi"/>
                <w:b/>
                <w:bCs/>
                <w:sz w:val="18"/>
                <w:szCs w:val="18"/>
              </w:rPr>
              <w:t>0.90; 0.98</w:t>
            </w:r>
          </w:p>
        </w:tc>
        <w:tc>
          <w:tcPr>
            <w:tcW w:w="790" w:type="dxa"/>
          </w:tcPr>
          <w:p w14:paraId="66050D19" w14:textId="61071422" w:rsidR="003F3D3E" w:rsidRPr="007A11D1" w:rsidRDefault="007A11D1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A11D1">
              <w:rPr>
                <w:rFonts w:cstheme="minorHAnsi"/>
                <w:b/>
                <w:bCs/>
                <w:sz w:val="18"/>
                <w:szCs w:val="18"/>
              </w:rPr>
              <w:t>0.004</w:t>
            </w:r>
          </w:p>
        </w:tc>
      </w:tr>
      <w:tr w:rsidR="00665454" w:rsidRPr="00665454" w14:paraId="65D659EC" w14:textId="77777777" w:rsidTr="00665454">
        <w:trPr>
          <w:gridAfter w:val="1"/>
          <w:wAfter w:w="11" w:type="dxa"/>
          <w:trHeight w:val="172"/>
        </w:trPr>
        <w:tc>
          <w:tcPr>
            <w:tcW w:w="2127" w:type="dxa"/>
          </w:tcPr>
          <w:p w14:paraId="1F7E06B1" w14:textId="5772B290" w:rsidR="00387622" w:rsidRPr="00665454" w:rsidRDefault="004631A5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Overcrowded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household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units</w:t>
            </w:r>
            <w:proofErr w:type="spellEnd"/>
            <w:r w:rsidR="00387622"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40D37C28" w14:textId="146C42B8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992" w:type="dxa"/>
          </w:tcPr>
          <w:p w14:paraId="0C4EEBCB" w14:textId="18484BB6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11; 1.17</w:t>
            </w:r>
          </w:p>
        </w:tc>
        <w:tc>
          <w:tcPr>
            <w:tcW w:w="850" w:type="dxa"/>
          </w:tcPr>
          <w:p w14:paraId="4AB87561" w14:textId="288D47CE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17BF1A4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F1ED88" w14:textId="03E855A4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E3242CA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3904B2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6B75D4D0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721997" w14:textId="2E6C9256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E4C6A3C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943200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644EF84C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49874B2" w14:textId="7764433C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</w:t>
            </w:r>
            <w:r w:rsidR="001F79D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14:paraId="27C19886" w14:textId="3DD28FF6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</w:t>
            </w:r>
            <w:r w:rsidR="001F79DB">
              <w:rPr>
                <w:rFonts w:cstheme="minorHAnsi"/>
                <w:sz w:val="18"/>
                <w:szCs w:val="18"/>
              </w:rPr>
              <w:t>6</w:t>
            </w:r>
            <w:r w:rsidRPr="00665454">
              <w:rPr>
                <w:rFonts w:cstheme="minorHAnsi"/>
                <w:sz w:val="18"/>
                <w:szCs w:val="18"/>
              </w:rPr>
              <w:t>; 1.0</w:t>
            </w:r>
            <w:r w:rsidR="001F79D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9050793" w14:textId="2BCD3E5D" w:rsidR="00387622" w:rsidRPr="00665454" w:rsidRDefault="008F21AE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1F79DB">
              <w:rPr>
                <w:rFonts w:cstheme="minorHAnsi"/>
                <w:sz w:val="18"/>
                <w:szCs w:val="18"/>
              </w:rPr>
              <w:t>442</w:t>
            </w:r>
          </w:p>
        </w:tc>
        <w:tc>
          <w:tcPr>
            <w:tcW w:w="284" w:type="dxa"/>
          </w:tcPr>
          <w:p w14:paraId="61006366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F22774" w14:textId="7113CDBC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</w:t>
            </w:r>
            <w:r w:rsidR="007A11D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40" w:type="dxa"/>
          </w:tcPr>
          <w:p w14:paraId="72E08074" w14:textId="6D45EAE8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6; 1.0</w:t>
            </w:r>
            <w:r w:rsidR="007A11D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90" w:type="dxa"/>
          </w:tcPr>
          <w:p w14:paraId="29ACD0E3" w14:textId="548A83F2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7A11D1">
              <w:rPr>
                <w:rFonts w:cstheme="minorHAnsi"/>
                <w:sz w:val="18"/>
                <w:szCs w:val="18"/>
              </w:rPr>
              <w:t>488</w:t>
            </w:r>
          </w:p>
        </w:tc>
      </w:tr>
      <w:tr w:rsidR="00665454" w:rsidRPr="00665454" w14:paraId="79E01CE2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4C25E466" w14:textId="140AC1FF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Individual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living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municipality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birth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64B7F398" w14:textId="36A3C295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992" w:type="dxa"/>
          </w:tcPr>
          <w:p w14:paraId="0009068F" w14:textId="0AB9A0A0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0; 0.96</w:t>
            </w:r>
          </w:p>
        </w:tc>
        <w:tc>
          <w:tcPr>
            <w:tcW w:w="850" w:type="dxa"/>
          </w:tcPr>
          <w:p w14:paraId="754D447C" w14:textId="5E7DC592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30492D27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BA0882" w14:textId="032A2429" w:rsidR="00387622" w:rsidRPr="00665454" w:rsidRDefault="00535BA5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F479CBC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678E9A55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1E1B111C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DE8B04A" w14:textId="1636C775" w:rsidR="00387622" w:rsidRPr="00665454" w:rsidRDefault="00535BA5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E239ED2" w14:textId="263E44F8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4E98FE97" w14:textId="14697E6C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2479296C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E62728A" w14:textId="175F602C" w:rsidR="00387622" w:rsidRPr="00665454" w:rsidRDefault="008F21A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993" w:type="dxa"/>
          </w:tcPr>
          <w:p w14:paraId="0359A5B4" w14:textId="0C954088" w:rsidR="00387622" w:rsidRPr="00665454" w:rsidRDefault="008F21A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3; 1.0</w:t>
            </w:r>
            <w:r w:rsidR="001F79DB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048C3155" w14:textId="61ADB46F" w:rsidR="00387622" w:rsidRPr="00665454" w:rsidRDefault="008F21AE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19735F4" w14:textId="2015EF5B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02560C36" w14:textId="5A5D8A80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1040" w:type="dxa"/>
          </w:tcPr>
          <w:p w14:paraId="3A1F1B54" w14:textId="2828B1E1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3; 1.0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90" w:type="dxa"/>
          </w:tcPr>
          <w:p w14:paraId="566849B2" w14:textId="026BAAFF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665454" w:rsidRPr="00665454" w14:paraId="1A189A7E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47D71105" w14:textId="1ED99A40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167D66" w:rsidRPr="00665454">
              <w:rPr>
                <w:rFonts w:cstheme="minorHAnsi"/>
                <w:sz w:val="18"/>
                <w:szCs w:val="18"/>
              </w:rPr>
              <w:t>indicators</w:t>
            </w:r>
            <w:proofErr w:type="spellEnd"/>
          </w:p>
        </w:tc>
        <w:tc>
          <w:tcPr>
            <w:tcW w:w="567" w:type="dxa"/>
          </w:tcPr>
          <w:p w14:paraId="20B4D7F7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4CDEED4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7B501B85" w14:textId="77777777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B3CBBB8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3FA6C2A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147DCB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2ABC5F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4C896A5E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C27A87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E379D7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C5FD0E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089D4A9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B01151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951391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1C4B8F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14:paraId="418B9B65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D541A4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40" w:type="dxa"/>
          </w:tcPr>
          <w:p w14:paraId="47440326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0" w:type="dxa"/>
          </w:tcPr>
          <w:p w14:paraId="1739A917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65454" w:rsidRPr="00665454" w14:paraId="149C085A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42D23CC9" w14:textId="11EB6E2D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Foreig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languag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speaker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567" w:type="dxa"/>
          </w:tcPr>
          <w:p w14:paraId="1672C370" w14:textId="0FEE70BE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992" w:type="dxa"/>
          </w:tcPr>
          <w:p w14:paraId="4BC0600D" w14:textId="4967EBEF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5</w:t>
            </w:r>
          </w:p>
        </w:tc>
        <w:tc>
          <w:tcPr>
            <w:tcW w:w="850" w:type="dxa"/>
          </w:tcPr>
          <w:p w14:paraId="2E31ADB0" w14:textId="32D31188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103</w:t>
            </w:r>
          </w:p>
        </w:tc>
        <w:tc>
          <w:tcPr>
            <w:tcW w:w="284" w:type="dxa"/>
          </w:tcPr>
          <w:p w14:paraId="42E1000B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CCB8E4C" w14:textId="02B9F97D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81ECD74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BCBECC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3F061EA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E924A0" w14:textId="4E8EA1A7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62EE711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6341F4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AE6121F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51F8FE" w14:textId="378AFDFB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EC9F7ED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38F5CB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14:paraId="253A5D84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B2252AA" w14:textId="04E91450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14:paraId="7ECA290F" w14:textId="1D2638E8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1.01; 1.0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90" w:type="dxa"/>
          </w:tcPr>
          <w:p w14:paraId="2C961478" w14:textId="2BD585BA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0</w:t>
            </w:r>
            <w:r w:rsidR="007A11D1">
              <w:rPr>
                <w:rFonts w:cstheme="minorHAnsi"/>
                <w:b/>
                <w:bCs/>
                <w:sz w:val="18"/>
                <w:szCs w:val="18"/>
              </w:rPr>
              <w:t>19</w:t>
            </w:r>
          </w:p>
        </w:tc>
      </w:tr>
      <w:tr w:rsidR="00665454" w:rsidRPr="00665454" w14:paraId="49C5D93E" w14:textId="77777777" w:rsidTr="00665454">
        <w:trPr>
          <w:gridAfter w:val="1"/>
          <w:wAfter w:w="11" w:type="dxa"/>
          <w:trHeight w:val="64"/>
        </w:trPr>
        <w:tc>
          <w:tcPr>
            <w:tcW w:w="2127" w:type="dxa"/>
          </w:tcPr>
          <w:p w14:paraId="03E9F4C3" w14:textId="164E1575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Divorc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567" w:type="dxa"/>
          </w:tcPr>
          <w:p w14:paraId="415F8C7F" w14:textId="7290AB83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099DABB2" w14:textId="661A96A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1</w:t>
            </w:r>
          </w:p>
        </w:tc>
        <w:tc>
          <w:tcPr>
            <w:tcW w:w="850" w:type="dxa"/>
          </w:tcPr>
          <w:p w14:paraId="00D0910D" w14:textId="3182C611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570</w:t>
            </w:r>
          </w:p>
        </w:tc>
        <w:tc>
          <w:tcPr>
            <w:tcW w:w="284" w:type="dxa"/>
          </w:tcPr>
          <w:p w14:paraId="5C595AD7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2DD45F2" w14:textId="33A4D38E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DD52A94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7619FF2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C84349E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9DD22F" w14:textId="50DC6ED1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B233894" w14:textId="59009696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B9BACD" w14:textId="7B565C63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2D5D171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36931C" w14:textId="6A3E4A11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2D8E6F8" w14:textId="242CD00F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6FD4EC" w14:textId="2FF5C6D0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14:paraId="308946EC" w14:textId="6C48A85C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AFED002" w14:textId="4B26277C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</w:t>
            </w:r>
            <w:r w:rsidR="007A11D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40" w:type="dxa"/>
          </w:tcPr>
          <w:p w14:paraId="4C7EC33A" w14:textId="003FBB5D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2</w:t>
            </w:r>
          </w:p>
        </w:tc>
        <w:tc>
          <w:tcPr>
            <w:tcW w:w="790" w:type="dxa"/>
          </w:tcPr>
          <w:p w14:paraId="3614747E" w14:textId="794DB1F5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7A11D1">
              <w:rPr>
                <w:rFonts w:cstheme="minorHAnsi"/>
                <w:sz w:val="18"/>
                <w:szCs w:val="18"/>
              </w:rPr>
              <w:t>807</w:t>
            </w:r>
          </w:p>
        </w:tc>
      </w:tr>
      <w:tr w:rsidR="00665454" w:rsidRPr="00665454" w14:paraId="38E6CD0B" w14:textId="77777777" w:rsidTr="00665454">
        <w:trPr>
          <w:gridAfter w:val="1"/>
          <w:wAfter w:w="11" w:type="dxa"/>
          <w:trHeight w:val="160"/>
        </w:trPr>
        <w:tc>
          <w:tcPr>
            <w:tcW w:w="2127" w:type="dxa"/>
          </w:tcPr>
          <w:p w14:paraId="42732A7D" w14:textId="57850421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  <w:highlight w:val="yellow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Car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ownership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567" w:type="dxa"/>
          </w:tcPr>
          <w:p w14:paraId="5731E197" w14:textId="25F8E2B9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992" w:type="dxa"/>
          </w:tcPr>
          <w:p w14:paraId="2FA83214" w14:textId="510E8C7D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91; 0.98</w:t>
            </w:r>
          </w:p>
        </w:tc>
        <w:tc>
          <w:tcPr>
            <w:tcW w:w="850" w:type="dxa"/>
          </w:tcPr>
          <w:p w14:paraId="6295E309" w14:textId="0121C1CB" w:rsidR="00387622" w:rsidRPr="00665454" w:rsidRDefault="00387622" w:rsidP="0038762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65454">
              <w:rPr>
                <w:rFonts w:cstheme="minorHAns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84" w:type="dxa"/>
          </w:tcPr>
          <w:p w14:paraId="2B33ABD5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FB4847" w14:textId="5554C054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C86CE22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C260F7D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3A8EEDF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E59ED5" w14:textId="33941806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E402D80" w14:textId="6F9518CF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A9EF26" w14:textId="513E4DEC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5DA0B0EA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86AA57" w14:textId="72AC5DBE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90F09E5" w14:textId="56B673D6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E0568F" w14:textId="56215D8F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14:paraId="4EC04111" w14:textId="6F48332E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53E2DE" w14:textId="1D728E0D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2</w:t>
            </w:r>
          </w:p>
        </w:tc>
        <w:tc>
          <w:tcPr>
            <w:tcW w:w="1040" w:type="dxa"/>
          </w:tcPr>
          <w:p w14:paraId="45334C58" w14:textId="740813E9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4</w:t>
            </w:r>
          </w:p>
        </w:tc>
        <w:tc>
          <w:tcPr>
            <w:tcW w:w="790" w:type="dxa"/>
          </w:tcPr>
          <w:p w14:paraId="5C04A2CF" w14:textId="1D3F5B44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0</w:t>
            </w:r>
            <w:r w:rsidR="007A11D1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665454" w:rsidRPr="00665454" w14:paraId="2F354C72" w14:textId="77777777" w:rsidTr="00665454">
        <w:trPr>
          <w:gridAfter w:val="1"/>
          <w:wAfter w:w="11" w:type="dxa"/>
          <w:trHeight w:val="160"/>
        </w:trPr>
        <w:tc>
          <w:tcPr>
            <w:tcW w:w="2127" w:type="dxa"/>
          </w:tcPr>
          <w:p w14:paraId="5F2C6791" w14:textId="192FA5B6" w:rsidR="00387622" w:rsidRPr="00665454" w:rsidRDefault="00387622" w:rsidP="00B27B69">
            <w:pPr>
              <w:ind w:left="170"/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Crim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567" w:type="dxa"/>
          </w:tcPr>
          <w:p w14:paraId="458E117F" w14:textId="172A58A8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92" w:type="dxa"/>
          </w:tcPr>
          <w:p w14:paraId="76421D95" w14:textId="40CF1055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8; 1.02</w:t>
            </w:r>
          </w:p>
        </w:tc>
        <w:tc>
          <w:tcPr>
            <w:tcW w:w="850" w:type="dxa"/>
          </w:tcPr>
          <w:p w14:paraId="6175E546" w14:textId="71458D73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5</w:t>
            </w:r>
          </w:p>
        </w:tc>
        <w:tc>
          <w:tcPr>
            <w:tcW w:w="284" w:type="dxa"/>
          </w:tcPr>
          <w:p w14:paraId="02E989EC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264CF6B" w14:textId="2F632F3B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C0AA816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0F8C02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BF5595D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6AE6A39" w14:textId="536A7EB0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D7D41C7" w14:textId="150B1EEF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21E5DB2" w14:textId="5F1E6E60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2734E92" w14:textId="7777777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55844E4" w14:textId="59952D9F" w:rsidR="00387622" w:rsidRPr="00665454" w:rsidRDefault="00535BA5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CE847D5" w14:textId="39419E07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ECE680" w14:textId="30FB89F5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14:paraId="00235AD0" w14:textId="1C6586B1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5CCDE4" w14:textId="408D19CB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40" w:type="dxa"/>
          </w:tcPr>
          <w:p w14:paraId="075395A6" w14:textId="10A5A663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99; 1.01</w:t>
            </w:r>
          </w:p>
        </w:tc>
        <w:tc>
          <w:tcPr>
            <w:tcW w:w="790" w:type="dxa"/>
          </w:tcPr>
          <w:p w14:paraId="2CA0C86A" w14:textId="553040BD" w:rsidR="00387622" w:rsidRPr="00665454" w:rsidRDefault="00387622" w:rsidP="00387622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0.</w:t>
            </w:r>
            <w:r w:rsidR="007A11D1">
              <w:rPr>
                <w:rFonts w:cstheme="minorHAnsi"/>
                <w:sz w:val="18"/>
                <w:szCs w:val="18"/>
              </w:rPr>
              <w:t>872</w:t>
            </w:r>
          </w:p>
        </w:tc>
      </w:tr>
    </w:tbl>
    <w:p w14:paraId="2FED50D5" w14:textId="5343BFA9" w:rsidR="00134BC0" w:rsidRDefault="000012D3" w:rsidP="00134BC0">
      <w:proofErr w:type="spellStart"/>
      <w:r>
        <w:t>Univariate</w:t>
      </w:r>
      <w:proofErr w:type="spellEnd"/>
      <w:r>
        <w:t xml:space="preserve">, </w:t>
      </w:r>
      <w:proofErr w:type="spellStart"/>
      <w:r>
        <w:t>partially</w:t>
      </w:r>
      <w:proofErr w:type="spellEnd"/>
      <w:r>
        <w:t xml:space="preserve"> </w:t>
      </w:r>
      <w:proofErr w:type="spellStart"/>
      <w:r>
        <w:t>adjusted</w:t>
      </w:r>
      <w:proofErr w:type="spellEnd"/>
      <w:r>
        <w:t xml:space="preserve">, and </w:t>
      </w:r>
      <w:proofErr w:type="spellStart"/>
      <w:r>
        <w:t>final</w:t>
      </w:r>
      <w:proofErr w:type="spellEnd"/>
      <w:r>
        <w:t xml:space="preserve"> </w:t>
      </w:r>
      <w:proofErr w:type="spellStart"/>
      <w:r>
        <w:t>multivariable</w:t>
      </w:r>
      <w:proofErr w:type="spellEnd"/>
      <w:r>
        <w:t xml:space="preserve"> </w:t>
      </w:r>
      <w:proofErr w:type="spellStart"/>
      <w:r>
        <w:t>models</w:t>
      </w:r>
      <w:proofErr w:type="spellEnd"/>
      <w:r>
        <w:t xml:space="preserve">. </w:t>
      </w:r>
      <w:proofErr w:type="spellStart"/>
      <w:r w:rsidR="00551ECF" w:rsidRPr="00677D13">
        <w:rPr>
          <w:highlight w:val="lightGray"/>
        </w:rPr>
        <w:t>Predictors</w:t>
      </w:r>
      <w:proofErr w:type="spellEnd"/>
      <w:r w:rsidR="00551ECF" w:rsidRPr="00677D13">
        <w:rPr>
          <w:highlight w:val="lightGray"/>
        </w:rPr>
        <w:t xml:space="preserve"> </w:t>
      </w:r>
      <w:proofErr w:type="spellStart"/>
      <w:r w:rsidR="00551ECF" w:rsidRPr="00677D13">
        <w:rPr>
          <w:highlight w:val="lightGray"/>
        </w:rPr>
        <w:t>were</w:t>
      </w:r>
      <w:proofErr w:type="spellEnd"/>
      <w:r w:rsidR="00551ECF" w:rsidRPr="00677D13">
        <w:rPr>
          <w:highlight w:val="lightGray"/>
        </w:rPr>
        <w:t xml:space="preserve"> </w:t>
      </w:r>
      <w:proofErr w:type="spellStart"/>
      <w:r w:rsidR="00551ECF" w:rsidRPr="00677D13">
        <w:rPr>
          <w:highlight w:val="lightGray"/>
        </w:rPr>
        <w:t>standardized</w:t>
      </w:r>
      <w:proofErr w:type="spellEnd"/>
      <w:r w:rsidR="00551ECF" w:rsidRPr="00677D13">
        <w:rPr>
          <w:highlight w:val="lightGray"/>
        </w:rPr>
        <w:t xml:space="preserve"> </w:t>
      </w:r>
      <w:proofErr w:type="spellStart"/>
      <w:r w:rsidR="00551ECF" w:rsidRPr="00677D13">
        <w:rPr>
          <w:highlight w:val="lightGray"/>
        </w:rPr>
        <w:t>befor</w:t>
      </w:r>
      <w:r w:rsidR="00551ECF">
        <w:rPr>
          <w:highlight w:val="lightGray"/>
        </w:rPr>
        <w:t>e</w:t>
      </w:r>
      <w:proofErr w:type="spellEnd"/>
      <w:r w:rsidR="00551ECF">
        <w:rPr>
          <w:highlight w:val="lightGray"/>
        </w:rPr>
        <w:t xml:space="preserve"> </w:t>
      </w:r>
      <w:proofErr w:type="spellStart"/>
      <w:r w:rsidR="00551ECF">
        <w:rPr>
          <w:highlight w:val="lightGray"/>
        </w:rPr>
        <w:t>fitting</w:t>
      </w:r>
      <w:proofErr w:type="spellEnd"/>
      <w:r w:rsidR="00551ECF">
        <w:rPr>
          <w:highlight w:val="lightGray"/>
        </w:rPr>
        <w:t xml:space="preserve"> </w:t>
      </w:r>
      <w:proofErr w:type="spellStart"/>
      <w:r w:rsidR="00551ECF">
        <w:rPr>
          <w:highlight w:val="lightGray"/>
        </w:rPr>
        <w:t>the</w:t>
      </w:r>
      <w:proofErr w:type="spellEnd"/>
      <w:r w:rsidR="00551ECF">
        <w:rPr>
          <w:highlight w:val="lightGray"/>
        </w:rPr>
        <w:t xml:space="preserve"> GEE </w:t>
      </w:r>
      <w:proofErr w:type="spellStart"/>
      <w:r w:rsidR="00551ECF">
        <w:rPr>
          <w:highlight w:val="lightGray"/>
        </w:rPr>
        <w:t>models</w:t>
      </w:r>
      <w:proofErr w:type="spellEnd"/>
      <w:r w:rsidR="00551ECF" w:rsidRPr="00677D13">
        <w:rPr>
          <w:highlight w:val="lightGray"/>
        </w:rPr>
        <w:t xml:space="preserve">, </w:t>
      </w:r>
      <w:proofErr w:type="spellStart"/>
      <w:r w:rsidR="00551ECF" w:rsidRPr="00677D13">
        <w:rPr>
          <w:highlight w:val="lightGray"/>
        </w:rPr>
        <w:t>making</w:t>
      </w:r>
      <w:proofErr w:type="spellEnd"/>
      <w:r w:rsidR="00551ECF" w:rsidRPr="00677D13">
        <w:rPr>
          <w:highlight w:val="lightGray"/>
        </w:rPr>
        <w:t xml:space="preserve"> </w:t>
      </w:r>
      <w:proofErr w:type="spellStart"/>
      <w:r w:rsidR="00551ECF" w:rsidRPr="00677D13">
        <w:rPr>
          <w:highlight w:val="lightGray"/>
        </w:rPr>
        <w:t>results</w:t>
      </w:r>
      <w:proofErr w:type="spellEnd"/>
      <w:r w:rsidR="00551ECF" w:rsidRPr="00677D13">
        <w:rPr>
          <w:highlight w:val="lightGray"/>
        </w:rPr>
        <w:t xml:space="preserve"> </w:t>
      </w:r>
      <w:proofErr w:type="spellStart"/>
      <w:r w:rsidR="00551ECF" w:rsidRPr="00677D13">
        <w:rPr>
          <w:highlight w:val="lightGray"/>
        </w:rPr>
        <w:t>harmonized</w:t>
      </w:r>
      <w:proofErr w:type="spellEnd"/>
      <w:r w:rsidR="00551ECF" w:rsidRPr="00677D13">
        <w:rPr>
          <w:highlight w:val="lightGray"/>
        </w:rPr>
        <w:t xml:space="preserve"> into </w:t>
      </w:r>
      <w:proofErr w:type="spellStart"/>
      <w:r w:rsidR="00551ECF" w:rsidRPr="00677D13">
        <w:rPr>
          <w:highlight w:val="lightGray"/>
        </w:rPr>
        <w:t>standard</w:t>
      </w:r>
      <w:proofErr w:type="spellEnd"/>
      <w:r w:rsidR="00551ECF" w:rsidRPr="00677D13">
        <w:rPr>
          <w:highlight w:val="lightGray"/>
        </w:rPr>
        <w:t xml:space="preserve"> </w:t>
      </w:r>
      <w:proofErr w:type="spellStart"/>
      <w:r w:rsidR="00551ECF" w:rsidRPr="00677D13">
        <w:rPr>
          <w:highlight w:val="lightGray"/>
        </w:rPr>
        <w:t>deviation</w:t>
      </w:r>
      <w:proofErr w:type="spellEnd"/>
      <w:r w:rsidR="00551ECF" w:rsidRPr="00677D13">
        <w:rPr>
          <w:highlight w:val="lightGray"/>
        </w:rPr>
        <w:t xml:space="preserve"> </w:t>
      </w:r>
      <w:proofErr w:type="spellStart"/>
      <w:r w:rsidR="00551ECF" w:rsidRPr="00677D13">
        <w:rPr>
          <w:highlight w:val="lightGray"/>
        </w:rPr>
        <w:t>units</w:t>
      </w:r>
      <w:proofErr w:type="spellEnd"/>
      <w:r w:rsidR="00551ECF" w:rsidRPr="00677D13">
        <w:rPr>
          <w:highlight w:val="lightGray"/>
        </w:rPr>
        <w:t>.</w:t>
      </w:r>
      <w:r>
        <w:br/>
      </w:r>
      <w:r w:rsidR="001132F5" w:rsidRPr="001132F5">
        <w:t xml:space="preserve">CI = </w:t>
      </w:r>
      <w:proofErr w:type="spellStart"/>
      <w:r w:rsidR="001132F5" w:rsidRPr="001132F5">
        <w:t>Confidence</w:t>
      </w:r>
      <w:proofErr w:type="spellEnd"/>
      <w:r w:rsidR="001132F5" w:rsidRPr="001132F5">
        <w:t xml:space="preserve"> </w:t>
      </w:r>
      <w:proofErr w:type="spellStart"/>
      <w:r w:rsidR="001132F5" w:rsidRPr="001132F5">
        <w:t>interva</w:t>
      </w:r>
      <w:r w:rsidR="001132F5">
        <w:t>l</w:t>
      </w:r>
      <w:proofErr w:type="spellEnd"/>
      <w:r w:rsidR="006320C8">
        <w:t xml:space="preserve">, </w:t>
      </w:r>
      <w:r w:rsidR="00551ECF">
        <w:t xml:space="preserve">GEE = </w:t>
      </w:r>
      <w:proofErr w:type="spellStart"/>
      <w:r w:rsidR="00551ECF">
        <w:t>Generalized</w:t>
      </w:r>
      <w:proofErr w:type="spellEnd"/>
      <w:r w:rsidR="00551ECF">
        <w:t xml:space="preserve"> </w:t>
      </w:r>
      <w:proofErr w:type="spellStart"/>
      <w:r w:rsidR="00551ECF">
        <w:t>estimating</w:t>
      </w:r>
      <w:proofErr w:type="spellEnd"/>
      <w:r w:rsidR="00551ECF">
        <w:t xml:space="preserve"> </w:t>
      </w:r>
      <w:proofErr w:type="spellStart"/>
      <w:r w:rsidR="00551ECF">
        <w:t>equations</w:t>
      </w:r>
      <w:proofErr w:type="spellEnd"/>
      <w:r w:rsidR="00551ECF">
        <w:t xml:space="preserve">, </w:t>
      </w:r>
      <w:r w:rsidR="006320C8">
        <w:t xml:space="preserve">RR = </w:t>
      </w:r>
      <w:proofErr w:type="spellStart"/>
      <w:r w:rsidR="006320C8">
        <w:t>Rate</w:t>
      </w:r>
      <w:proofErr w:type="spellEnd"/>
      <w:r w:rsidR="006320C8">
        <w:t xml:space="preserve"> </w:t>
      </w:r>
      <w:proofErr w:type="spellStart"/>
      <w:r w:rsidR="006320C8">
        <w:t>ratio</w:t>
      </w:r>
      <w:proofErr w:type="spellEnd"/>
      <w:r w:rsidR="006320C8">
        <w:t>.</w:t>
      </w:r>
    </w:p>
    <w:p w14:paraId="24265BDF" w14:textId="6E9F3C65" w:rsidR="00C768D9" w:rsidRDefault="00C768D9" w:rsidP="00134BC0"/>
    <w:p w14:paraId="452EFF56" w14:textId="77777777" w:rsidR="00C768D9" w:rsidRDefault="00C768D9" w:rsidP="00134BC0">
      <w:pPr>
        <w:sectPr w:rsidR="00C768D9" w:rsidSect="00C768D9">
          <w:pgSz w:w="16838" w:h="11906" w:orient="landscape" w:code="9"/>
          <w:pgMar w:top="1418" w:right="720" w:bottom="1418" w:left="720" w:header="709" w:footer="709" w:gutter="0"/>
          <w:cols w:space="708"/>
          <w:docGrid w:linePitch="360"/>
        </w:sectPr>
      </w:pPr>
    </w:p>
    <w:p w14:paraId="576E9967" w14:textId="48FFEE97" w:rsidR="0022453B" w:rsidRDefault="00C768D9" w:rsidP="00C768D9">
      <w:proofErr w:type="spellStart"/>
      <w:r w:rsidRPr="00C768D9">
        <w:rPr>
          <w:b/>
          <w:bCs/>
        </w:rPr>
        <w:lastRenderedPageBreak/>
        <w:t>Supplementary</w:t>
      </w:r>
      <w:proofErr w:type="spellEnd"/>
      <w:r w:rsidRPr="00C768D9">
        <w:rPr>
          <w:b/>
          <w:bCs/>
        </w:rPr>
        <w:t xml:space="preserve"> </w:t>
      </w:r>
      <w:proofErr w:type="spellStart"/>
      <w:r w:rsidRPr="00C768D9">
        <w:rPr>
          <w:b/>
          <w:bCs/>
        </w:rPr>
        <w:t>Table</w:t>
      </w:r>
      <w:proofErr w:type="spellEnd"/>
      <w:r w:rsidRPr="00C768D9">
        <w:rPr>
          <w:b/>
          <w:bCs/>
        </w:rPr>
        <w:t xml:space="preserve"> 3</w:t>
      </w:r>
      <w:r>
        <w:t xml:space="preserve">. </w:t>
      </w:r>
      <w:proofErr w:type="spellStart"/>
      <w:r>
        <w:t>Intercorrelation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edictor</w:t>
      </w:r>
      <w:proofErr w:type="spellEnd"/>
      <w:r>
        <w:t xml:space="preserve"> </w:t>
      </w:r>
      <w:proofErr w:type="spellStart"/>
      <w:r>
        <w:t>variables</w:t>
      </w:r>
      <w:proofErr w:type="spellEnd"/>
      <w:r>
        <w:t>.</w:t>
      </w:r>
    </w:p>
    <w:tbl>
      <w:tblPr>
        <w:tblStyle w:val="TaulukkoRuudukko"/>
        <w:tblW w:w="27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9"/>
        <w:gridCol w:w="716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22453B" w:rsidRPr="00665454" w14:paraId="17BD2CE4" w14:textId="315077D9" w:rsidTr="00FB32AA">
        <w:trPr>
          <w:trHeight w:val="114"/>
        </w:trPr>
        <w:tc>
          <w:tcPr>
            <w:tcW w:w="3569" w:type="dxa"/>
            <w:tcBorders>
              <w:bottom w:val="nil"/>
            </w:tcBorders>
          </w:tcPr>
          <w:p w14:paraId="6733170C" w14:textId="7BD447BC" w:rsidR="0022453B" w:rsidRPr="00665454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1433" w:type="dxa"/>
            <w:gridSpan w:val="2"/>
            <w:tcBorders>
              <w:bottom w:val="nil"/>
            </w:tcBorders>
          </w:tcPr>
          <w:p w14:paraId="0BEB2722" w14:textId="118CACD8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 pop</w:t>
            </w:r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2A64BF4F" w14:textId="565BCF4C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hange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in pop</w:t>
            </w:r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47F88CF3" w14:textId="73223658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23B3FBD9" w14:textId="07BDA421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&lt;15-y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665454">
              <w:rPr>
                <w:rFonts w:cstheme="minorHAnsi"/>
                <w:sz w:val="18"/>
                <w:szCs w:val="18"/>
              </w:rPr>
              <w:t>os</w:t>
            </w:r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63EFFC14" w14:textId="0F3A5AF2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≥65-y-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Pr="00665454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600FFA05" w14:textId="6E317159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Low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educ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5E4F4090" w14:textId="68CDD2CA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Unempl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2F48D5EA" w14:textId="590D1AA5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ncome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42869231" w14:textId="00C05E12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Pop </w:t>
            </w:r>
            <w:proofErr w:type="spellStart"/>
            <w:r>
              <w:rPr>
                <w:rFonts w:cstheme="minorHAnsi"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7B790919" w14:textId="35B1F319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Rurality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16144CF5" w14:textId="19D334D5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Househol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3AE29482" w14:textId="41DE3837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Overcrowding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4874A464" w14:textId="0554C0D9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irth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municip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42B9B5C8" w14:textId="0212DD33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Foreign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lang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2094CDB6" w14:textId="0DBD4020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Divorces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3EBCB195" w14:textId="3FA63B62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ars</w:t>
            </w:r>
            <w:proofErr w:type="spellEnd"/>
          </w:p>
        </w:tc>
        <w:tc>
          <w:tcPr>
            <w:tcW w:w="1434" w:type="dxa"/>
            <w:gridSpan w:val="2"/>
            <w:tcBorders>
              <w:bottom w:val="nil"/>
            </w:tcBorders>
          </w:tcPr>
          <w:p w14:paraId="1D176A42" w14:textId="389E0B25" w:rsidR="0022453B" w:rsidRDefault="0022453B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Crimes</w:t>
            </w:r>
            <w:proofErr w:type="spellEnd"/>
          </w:p>
        </w:tc>
      </w:tr>
      <w:tr w:rsidR="00C768D9" w:rsidRPr="00665454" w14:paraId="0038C063" w14:textId="26541F99" w:rsidTr="00FB32AA">
        <w:trPr>
          <w:trHeight w:val="106"/>
        </w:trPr>
        <w:tc>
          <w:tcPr>
            <w:tcW w:w="3569" w:type="dxa"/>
            <w:tcBorders>
              <w:top w:val="nil"/>
              <w:bottom w:val="single" w:sz="4" w:space="0" w:color="auto"/>
            </w:tcBorders>
          </w:tcPr>
          <w:p w14:paraId="328C008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3FFDA1E6" w14:textId="40FF27EF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2685256E" w14:textId="23099BE2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4514CC4F" w14:textId="2E48B2FC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49EED1EF" w14:textId="36073840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43C1775A" w14:textId="6A817F4C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700C931B" w14:textId="04FD74E8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62B0C29D" w14:textId="543A6EAC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226EDAF" w14:textId="60B4908D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76D43CB0" w14:textId="0D3C44DF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47291DFA" w14:textId="5C2AD735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40EE501" w14:textId="5B5871F4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A741CE6" w14:textId="6B188BC8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6247D57E" w14:textId="71AC5F96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78D62BBF" w14:textId="7CDBFAC5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66E46AF8" w14:textId="7492E049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63E8A567" w14:textId="41B349C1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74BDCE0A" w14:textId="745A6496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30964F64" w14:textId="4AD1B332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6DA21F64" w14:textId="225E2E11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7F9B25E7" w14:textId="121A058A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58CD536D" w14:textId="58B2E1EF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58066635" w14:textId="61927932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2FB66872" w14:textId="08BC5BBA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03D1B47C" w14:textId="3D17A8DD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758543CB" w14:textId="10940236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1486C952" w14:textId="19258A0A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5C3F1858" w14:textId="38AD03C0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7B95D67C" w14:textId="6075A32E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4D5F4546" w14:textId="0712BA10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5AF1772E" w14:textId="7478A810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4C3113A8" w14:textId="23A7EAAC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11CBFFA2" w14:textId="7BE28865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044CFE36" w14:textId="36FABCEB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18C117FD" w14:textId="4C2E55A4" w:rsidR="00C768D9" w:rsidRDefault="00C768D9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FB32AA" w:rsidRPr="00665454" w14:paraId="6BC6E1E7" w14:textId="42C20B7E" w:rsidTr="004E7F5C">
        <w:trPr>
          <w:trHeight w:val="58"/>
        </w:trPr>
        <w:tc>
          <w:tcPr>
            <w:tcW w:w="3569" w:type="dxa"/>
            <w:tcBorders>
              <w:top w:val="nil"/>
            </w:tcBorders>
          </w:tcPr>
          <w:p w14:paraId="7F75AAC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 xml:space="preserve">Total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popul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716" w:type="dxa"/>
            <w:tcBorders>
              <w:top w:val="nil"/>
            </w:tcBorders>
            <w:shd w:val="clear" w:color="auto" w:fill="808080" w:themeFill="background1" w:themeFillShade="80"/>
          </w:tcPr>
          <w:p w14:paraId="7BEB244B" w14:textId="3AAC00A1" w:rsidR="00C768D9" w:rsidRPr="00B17B78" w:rsidRDefault="00B17B78" w:rsidP="00C768D9">
            <w:pPr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808080" w:themeFill="background1" w:themeFillShade="80"/>
          </w:tcPr>
          <w:p w14:paraId="7158A5A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0018CF5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52D798E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6522A63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7D4F8F6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3217994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4E6124D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53A45B8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6358D5C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00A47A5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40F5EAA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36C37B0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0454BBA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761DE29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738B268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26423D2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5631913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610A3FF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6145DDB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7B13BCD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3F41298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381A1DF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5CFC005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413F2D6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2FBC839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76DAB55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3F6CF45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5491AC4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738B854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4920FC0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1172590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293FBEA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</w:tcBorders>
            <w:shd w:val="clear" w:color="auto" w:fill="D9D9D9" w:themeFill="background1" w:themeFillShade="D9"/>
          </w:tcPr>
          <w:p w14:paraId="0D8223B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66989326" w14:textId="54A1513D" w:rsidTr="00FB32AA">
        <w:trPr>
          <w:trHeight w:val="42"/>
        </w:trPr>
        <w:tc>
          <w:tcPr>
            <w:tcW w:w="3569" w:type="dxa"/>
          </w:tcPr>
          <w:p w14:paraId="47D5538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Annua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chang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popul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siz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4E69AC4C" w14:textId="0389C247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8</w:t>
            </w:r>
          </w:p>
        </w:tc>
        <w:tc>
          <w:tcPr>
            <w:tcW w:w="717" w:type="dxa"/>
          </w:tcPr>
          <w:p w14:paraId="3866FE4E" w14:textId="34D21DD4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1A3387AA" w14:textId="5751C5B0" w:rsidR="00C768D9" w:rsidRPr="00665454" w:rsidRDefault="00B17B78" w:rsidP="00C768D9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45E8554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BAD1A2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AD1092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494AFE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72CCEF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91E8BC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3E4406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026E9F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FEA78A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8FE897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7EC02C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B7C85D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326276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14CF18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FDAFFC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8C3D55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BDD722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799D2D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339583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17CACA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6F7F7E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3671B0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5844F2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FE4E7F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BA3D29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2D02B6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71E657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D14E14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51357B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BB6739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17E41C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0D2021EF" w14:textId="53AF214D" w:rsidTr="00FB32AA">
        <w:trPr>
          <w:trHeight w:val="114"/>
        </w:trPr>
        <w:tc>
          <w:tcPr>
            <w:tcW w:w="3569" w:type="dxa"/>
          </w:tcPr>
          <w:p w14:paraId="0651FB7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Female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76F68B0A" w14:textId="25CBBE8C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1</w:t>
            </w:r>
          </w:p>
        </w:tc>
        <w:tc>
          <w:tcPr>
            <w:tcW w:w="717" w:type="dxa"/>
          </w:tcPr>
          <w:p w14:paraId="6C9AD77B" w14:textId="2DDF11C8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E297D8F" w14:textId="0C221216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8</w:t>
            </w:r>
          </w:p>
        </w:tc>
        <w:tc>
          <w:tcPr>
            <w:tcW w:w="717" w:type="dxa"/>
          </w:tcPr>
          <w:p w14:paraId="48C2C385" w14:textId="5F89534D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1CA81776" w14:textId="7719DD81" w:rsidR="00C768D9" w:rsidRPr="00665454" w:rsidRDefault="00B17B78" w:rsidP="00C768D9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7798C0F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A66045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6C0697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A3B991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B6E180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FFA421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EC63D6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3B98E5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095DD5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01C154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069F47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243CA5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DB5831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D05E9D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6E8162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2C0BED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766388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6B9B14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CD315F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3E21E1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4A9C1C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C4A3ED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75A31A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1A3E8F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82DF40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FD08D8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ED1E95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09D59E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F8F692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192A1BA4" w14:textId="2BC11240" w:rsidTr="00FB32AA">
        <w:trPr>
          <w:trHeight w:val="114"/>
        </w:trPr>
        <w:tc>
          <w:tcPr>
            <w:tcW w:w="3569" w:type="dxa"/>
          </w:tcPr>
          <w:p w14:paraId="24C291B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&lt;15-year-olds (%)</w:t>
            </w:r>
          </w:p>
        </w:tc>
        <w:tc>
          <w:tcPr>
            <w:tcW w:w="716" w:type="dxa"/>
          </w:tcPr>
          <w:p w14:paraId="34DF67B3" w14:textId="6B6AF1AC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6</w:t>
            </w:r>
          </w:p>
        </w:tc>
        <w:tc>
          <w:tcPr>
            <w:tcW w:w="717" w:type="dxa"/>
          </w:tcPr>
          <w:p w14:paraId="1EA621F0" w14:textId="69565C7F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717" w:type="dxa"/>
          </w:tcPr>
          <w:p w14:paraId="3CB2C603" w14:textId="08BA83DD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1</w:t>
            </w:r>
          </w:p>
        </w:tc>
        <w:tc>
          <w:tcPr>
            <w:tcW w:w="717" w:type="dxa"/>
          </w:tcPr>
          <w:p w14:paraId="31633C21" w14:textId="753113F9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C8EF10A" w14:textId="5FAEDDCE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8</w:t>
            </w:r>
          </w:p>
        </w:tc>
        <w:tc>
          <w:tcPr>
            <w:tcW w:w="717" w:type="dxa"/>
          </w:tcPr>
          <w:p w14:paraId="02C1E2CE" w14:textId="7CB39602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7FADAAA2" w14:textId="3653A5A2" w:rsidR="00C768D9" w:rsidRPr="00665454" w:rsidRDefault="00B17B78" w:rsidP="00C768D9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4477FCD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BCD099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3F63AA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4742EE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83902D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2C1772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304147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DD9B80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475877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FC7450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AAEF8D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FE7318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3638B3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DDEF25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D030B8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15F991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B7FF99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D0A66A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3108B1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60AE1A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A7ED33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EDC0C2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ACB831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CF2740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C5AE0E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8E5D88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4AFDEB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283F8689" w14:textId="39FFC864" w:rsidTr="00FB32AA">
        <w:trPr>
          <w:trHeight w:val="114"/>
        </w:trPr>
        <w:tc>
          <w:tcPr>
            <w:tcW w:w="3569" w:type="dxa"/>
          </w:tcPr>
          <w:p w14:paraId="7F731D8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>≥65-year-olds (%)</w:t>
            </w:r>
          </w:p>
        </w:tc>
        <w:tc>
          <w:tcPr>
            <w:tcW w:w="716" w:type="dxa"/>
          </w:tcPr>
          <w:p w14:paraId="24061A30" w14:textId="255AB136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95</w:t>
            </w:r>
          </w:p>
        </w:tc>
        <w:tc>
          <w:tcPr>
            <w:tcW w:w="717" w:type="dxa"/>
          </w:tcPr>
          <w:p w14:paraId="0F356462" w14:textId="059FC5A8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13825FD" w14:textId="0B5F262B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59</w:t>
            </w:r>
          </w:p>
        </w:tc>
        <w:tc>
          <w:tcPr>
            <w:tcW w:w="717" w:type="dxa"/>
          </w:tcPr>
          <w:p w14:paraId="4216557E" w14:textId="1D7131C6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D06923C" w14:textId="5DC1CDBE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94</w:t>
            </w:r>
          </w:p>
        </w:tc>
        <w:tc>
          <w:tcPr>
            <w:tcW w:w="717" w:type="dxa"/>
          </w:tcPr>
          <w:p w14:paraId="60250107" w14:textId="38B63BE7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75F92B1" w14:textId="3A1A0E97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29</w:t>
            </w:r>
          </w:p>
        </w:tc>
        <w:tc>
          <w:tcPr>
            <w:tcW w:w="717" w:type="dxa"/>
          </w:tcPr>
          <w:p w14:paraId="788B47D2" w14:textId="164E265B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11794037" w14:textId="420616C9" w:rsidR="00C768D9" w:rsidRPr="00665454" w:rsidRDefault="00B17B78" w:rsidP="00C768D9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73A126D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7B7156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5BC70C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F43B56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39402A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9562FF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A7ADEE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364043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F035FB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A6BED9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9858E5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EB5885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53C821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664BB2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16D2EB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C34E60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469B73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AA9614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F06BB7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E0089A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5AC9E6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0CF0A9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1D6A7B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4B7857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F884CB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3114BCED" w14:textId="1AF41FEA" w:rsidTr="00FB32AA">
        <w:trPr>
          <w:trHeight w:val="42"/>
        </w:trPr>
        <w:tc>
          <w:tcPr>
            <w:tcW w:w="3569" w:type="dxa"/>
          </w:tcPr>
          <w:p w14:paraId="04D0016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Low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educ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1AA1E29B" w14:textId="56FD3F40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53</w:t>
            </w:r>
          </w:p>
        </w:tc>
        <w:tc>
          <w:tcPr>
            <w:tcW w:w="717" w:type="dxa"/>
          </w:tcPr>
          <w:p w14:paraId="7ED89063" w14:textId="53FA0E9A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7A879D7" w14:textId="5F642F1A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51</w:t>
            </w:r>
          </w:p>
        </w:tc>
        <w:tc>
          <w:tcPr>
            <w:tcW w:w="717" w:type="dxa"/>
          </w:tcPr>
          <w:p w14:paraId="15572C1D" w14:textId="78BD694E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23B5D0C" w14:textId="485FC589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93</w:t>
            </w:r>
          </w:p>
        </w:tc>
        <w:tc>
          <w:tcPr>
            <w:tcW w:w="717" w:type="dxa"/>
          </w:tcPr>
          <w:p w14:paraId="0A6D40BF" w14:textId="080EAD52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38A0538" w14:textId="45D7EEC8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28</w:t>
            </w:r>
          </w:p>
        </w:tc>
        <w:tc>
          <w:tcPr>
            <w:tcW w:w="717" w:type="dxa"/>
          </w:tcPr>
          <w:p w14:paraId="60F6F16F" w14:textId="634FC7C1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5240644" w14:textId="668583C6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8</w:t>
            </w:r>
          </w:p>
        </w:tc>
        <w:tc>
          <w:tcPr>
            <w:tcW w:w="717" w:type="dxa"/>
          </w:tcPr>
          <w:p w14:paraId="72111E17" w14:textId="00744013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1D7CB3EE" w14:textId="7EA4FC2D" w:rsidR="00C768D9" w:rsidRPr="00665454" w:rsidRDefault="00B17B78" w:rsidP="00C768D9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540F863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DE5883E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9A88F0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1FB9B4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C820E9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D96218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392043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7F42AF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D226AD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0707DA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69228A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39BA0B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470601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4043E4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1D6866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BDDA14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08067D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CA433D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2650F39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D27C9D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A761A3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2790B2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8ADCB6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11505AE9" w14:textId="5E603DE0" w:rsidTr="00FB32AA">
        <w:trPr>
          <w:trHeight w:val="42"/>
        </w:trPr>
        <w:tc>
          <w:tcPr>
            <w:tcW w:w="3569" w:type="dxa"/>
          </w:tcPr>
          <w:p w14:paraId="03A0987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Unemployment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59CD1F7F" w14:textId="088E873E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717" w:type="dxa"/>
          </w:tcPr>
          <w:p w14:paraId="00EB2A56" w14:textId="0E19F119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7</w:t>
            </w:r>
          </w:p>
        </w:tc>
        <w:tc>
          <w:tcPr>
            <w:tcW w:w="717" w:type="dxa"/>
          </w:tcPr>
          <w:p w14:paraId="6847B485" w14:textId="3C624FC9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30</w:t>
            </w:r>
          </w:p>
        </w:tc>
        <w:tc>
          <w:tcPr>
            <w:tcW w:w="717" w:type="dxa"/>
          </w:tcPr>
          <w:p w14:paraId="21E53CCB" w14:textId="4B32C567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45E0EB5" w14:textId="6F08302B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1</w:t>
            </w:r>
          </w:p>
        </w:tc>
        <w:tc>
          <w:tcPr>
            <w:tcW w:w="717" w:type="dxa"/>
          </w:tcPr>
          <w:p w14:paraId="176701E2" w14:textId="1D62D7B5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1</w:t>
            </w:r>
          </w:p>
        </w:tc>
        <w:tc>
          <w:tcPr>
            <w:tcW w:w="717" w:type="dxa"/>
          </w:tcPr>
          <w:p w14:paraId="19E3F530" w14:textId="0F3D6506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32</w:t>
            </w:r>
          </w:p>
        </w:tc>
        <w:tc>
          <w:tcPr>
            <w:tcW w:w="717" w:type="dxa"/>
          </w:tcPr>
          <w:p w14:paraId="5941DF05" w14:textId="33434402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3B58DAE" w14:textId="29649E34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0</w:t>
            </w:r>
          </w:p>
        </w:tc>
        <w:tc>
          <w:tcPr>
            <w:tcW w:w="717" w:type="dxa"/>
          </w:tcPr>
          <w:p w14:paraId="1709369D" w14:textId="3C5A2A96" w:rsidR="00C768D9" w:rsidRPr="00665454" w:rsidRDefault="00755EBA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49FA4C3" w14:textId="5AEFBA91" w:rsidR="00C768D9" w:rsidRPr="00665454" w:rsidRDefault="000E6CB4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9</w:t>
            </w:r>
          </w:p>
        </w:tc>
        <w:tc>
          <w:tcPr>
            <w:tcW w:w="717" w:type="dxa"/>
          </w:tcPr>
          <w:p w14:paraId="2B80CE64" w14:textId="497E300A" w:rsidR="00C768D9" w:rsidRPr="00665454" w:rsidRDefault="000E6CB4" w:rsidP="00C768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57154F1B" w14:textId="1A6B3E6A" w:rsidR="00C768D9" w:rsidRPr="00665454" w:rsidRDefault="00B17B78" w:rsidP="00C768D9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6788A87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0CE3640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204020D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41323B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D4E54C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715CF21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AB7F9E3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2460C5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45436F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1E6B3EF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A91C58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561CC47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3E68F9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02CA042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B0CF38B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288E9CA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97DBD68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C1309AC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1670265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D329AF6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96F8804" w14:textId="77777777" w:rsidR="00C768D9" w:rsidRPr="00665454" w:rsidRDefault="00C768D9" w:rsidP="00C768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6C4FFDD5" w14:textId="16C1C138" w:rsidTr="00FB32AA">
        <w:trPr>
          <w:trHeight w:val="42"/>
        </w:trPr>
        <w:tc>
          <w:tcPr>
            <w:tcW w:w="3569" w:type="dxa"/>
          </w:tcPr>
          <w:p w14:paraId="52BC5597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 w:rsidRPr="00665454">
              <w:rPr>
                <w:rFonts w:cstheme="minorHAnsi"/>
                <w:sz w:val="18"/>
                <w:szCs w:val="18"/>
              </w:rPr>
              <w:t xml:space="preserve">Median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annua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incom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eur)</w:t>
            </w:r>
          </w:p>
        </w:tc>
        <w:tc>
          <w:tcPr>
            <w:tcW w:w="716" w:type="dxa"/>
          </w:tcPr>
          <w:p w14:paraId="4764B6BB" w14:textId="0AEAF57A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9</w:t>
            </w:r>
          </w:p>
        </w:tc>
        <w:tc>
          <w:tcPr>
            <w:tcW w:w="717" w:type="dxa"/>
          </w:tcPr>
          <w:p w14:paraId="692AA15F" w14:textId="7BB7850D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F459401" w14:textId="03E49EA9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6</w:t>
            </w:r>
          </w:p>
        </w:tc>
        <w:tc>
          <w:tcPr>
            <w:tcW w:w="717" w:type="dxa"/>
          </w:tcPr>
          <w:p w14:paraId="2B4BE579" w14:textId="3113FFC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255513B" w14:textId="546D08CB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8</w:t>
            </w:r>
          </w:p>
        </w:tc>
        <w:tc>
          <w:tcPr>
            <w:tcW w:w="717" w:type="dxa"/>
          </w:tcPr>
          <w:p w14:paraId="6E19F476" w14:textId="5258D2A8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B97C5AA" w14:textId="78F101A2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4</w:t>
            </w:r>
          </w:p>
        </w:tc>
        <w:tc>
          <w:tcPr>
            <w:tcW w:w="717" w:type="dxa"/>
          </w:tcPr>
          <w:p w14:paraId="5886B684" w14:textId="3FA9A37D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4976FEC" w14:textId="24CD4E02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81</w:t>
            </w:r>
          </w:p>
        </w:tc>
        <w:tc>
          <w:tcPr>
            <w:tcW w:w="717" w:type="dxa"/>
          </w:tcPr>
          <w:p w14:paraId="40AD5EAA" w14:textId="0D4E903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881FB6B" w14:textId="2559BEF0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90</w:t>
            </w:r>
          </w:p>
        </w:tc>
        <w:tc>
          <w:tcPr>
            <w:tcW w:w="717" w:type="dxa"/>
          </w:tcPr>
          <w:p w14:paraId="7D96E25A" w14:textId="6D99B6F5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EAA3C23" w14:textId="25D971E6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27</w:t>
            </w:r>
          </w:p>
        </w:tc>
        <w:tc>
          <w:tcPr>
            <w:tcW w:w="717" w:type="dxa"/>
          </w:tcPr>
          <w:p w14:paraId="63D201A0" w14:textId="15F8943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6B7567F4" w14:textId="1F4629EC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1221FBC5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940B2AA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212DAD5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D72D88A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9EA285B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1D0897A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836F5B2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91D2A60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EEF89A8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65259B8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048D099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267D735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4B7FD40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3F10E95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1C91643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1925F9F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76B1CE6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21E4AED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F2D27CE" w14:textId="77777777" w:rsidR="00426874" w:rsidRPr="00665454" w:rsidRDefault="00426874" w:rsidP="00426874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0281951A" w14:textId="025D1582" w:rsidTr="00FB32AA">
        <w:trPr>
          <w:trHeight w:val="42"/>
        </w:trPr>
        <w:tc>
          <w:tcPr>
            <w:tcW w:w="3569" w:type="dxa"/>
          </w:tcPr>
          <w:p w14:paraId="6B7DBC14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Populatio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density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per km</w:t>
            </w:r>
            <w:r w:rsidRPr="00665454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66545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16" w:type="dxa"/>
          </w:tcPr>
          <w:p w14:paraId="3A60BFB1" w14:textId="4A3DCA71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2</w:t>
            </w:r>
          </w:p>
        </w:tc>
        <w:tc>
          <w:tcPr>
            <w:tcW w:w="717" w:type="dxa"/>
          </w:tcPr>
          <w:p w14:paraId="28BAB99F" w14:textId="544C91E3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D1A8506" w14:textId="41B6E4FA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7</w:t>
            </w:r>
          </w:p>
        </w:tc>
        <w:tc>
          <w:tcPr>
            <w:tcW w:w="717" w:type="dxa"/>
          </w:tcPr>
          <w:p w14:paraId="2D6E3489" w14:textId="66A4D645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76F30D9" w14:textId="41E33BDC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5</w:t>
            </w:r>
          </w:p>
        </w:tc>
        <w:tc>
          <w:tcPr>
            <w:tcW w:w="717" w:type="dxa"/>
          </w:tcPr>
          <w:p w14:paraId="6FB1B1E5" w14:textId="632198E8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E819B40" w14:textId="67B6D733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7</w:t>
            </w:r>
          </w:p>
        </w:tc>
        <w:tc>
          <w:tcPr>
            <w:tcW w:w="717" w:type="dxa"/>
          </w:tcPr>
          <w:p w14:paraId="1D2D8DE4" w14:textId="11E38570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5</w:t>
            </w:r>
          </w:p>
        </w:tc>
        <w:tc>
          <w:tcPr>
            <w:tcW w:w="717" w:type="dxa"/>
          </w:tcPr>
          <w:p w14:paraId="12E37D5E" w14:textId="0070DBCE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45</w:t>
            </w:r>
          </w:p>
        </w:tc>
        <w:tc>
          <w:tcPr>
            <w:tcW w:w="717" w:type="dxa"/>
          </w:tcPr>
          <w:p w14:paraId="3C4D31A7" w14:textId="26B844F5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0796807" w14:textId="12222C3B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81</w:t>
            </w:r>
          </w:p>
        </w:tc>
        <w:tc>
          <w:tcPr>
            <w:tcW w:w="717" w:type="dxa"/>
          </w:tcPr>
          <w:p w14:paraId="4C9883BF" w14:textId="2464C9C5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BC5DFE6" w14:textId="5AD7340F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00</w:t>
            </w:r>
          </w:p>
        </w:tc>
        <w:tc>
          <w:tcPr>
            <w:tcW w:w="717" w:type="dxa"/>
          </w:tcPr>
          <w:p w14:paraId="112B4E1A" w14:textId="7C5AB275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9591751" w14:textId="6AE7DC61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4</w:t>
            </w:r>
          </w:p>
        </w:tc>
        <w:tc>
          <w:tcPr>
            <w:tcW w:w="717" w:type="dxa"/>
          </w:tcPr>
          <w:p w14:paraId="49E06A66" w14:textId="73398E0F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432E3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7E7EB1BB" w14:textId="61C30C2A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5D755981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6970F30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C2E748A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78C8FDA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6778ED1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21D8997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2346AC7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B402284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67922BE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DFDBDEF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A6C48E0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E48B149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5C633C1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66E9E8B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CC51948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80EBF85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8D619FF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070816BC" w14:textId="48B043D2" w:rsidTr="00FB32AA">
        <w:trPr>
          <w:trHeight w:val="114"/>
        </w:trPr>
        <w:tc>
          <w:tcPr>
            <w:tcW w:w="3569" w:type="dxa"/>
          </w:tcPr>
          <w:p w14:paraId="4041C54F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Individual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living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ural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area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139C1922" w14:textId="13CE9989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46</w:t>
            </w:r>
          </w:p>
        </w:tc>
        <w:tc>
          <w:tcPr>
            <w:tcW w:w="717" w:type="dxa"/>
          </w:tcPr>
          <w:p w14:paraId="41A62A09" w14:textId="16ABA0AD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DEE8AD8" w14:textId="27F22C29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29</w:t>
            </w:r>
          </w:p>
        </w:tc>
        <w:tc>
          <w:tcPr>
            <w:tcW w:w="717" w:type="dxa"/>
          </w:tcPr>
          <w:p w14:paraId="035162B4" w14:textId="33BDD738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2B9F80E" w14:textId="19C3E9C3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95</w:t>
            </w:r>
          </w:p>
        </w:tc>
        <w:tc>
          <w:tcPr>
            <w:tcW w:w="717" w:type="dxa"/>
          </w:tcPr>
          <w:p w14:paraId="636E16D6" w14:textId="7D0F8F53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D713731" w14:textId="038E6AB6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76</w:t>
            </w:r>
          </w:p>
        </w:tc>
        <w:tc>
          <w:tcPr>
            <w:tcW w:w="717" w:type="dxa"/>
          </w:tcPr>
          <w:p w14:paraId="6B5F0C45" w14:textId="52E46685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89E0BEB" w14:textId="22DE5461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07</w:t>
            </w:r>
          </w:p>
        </w:tc>
        <w:tc>
          <w:tcPr>
            <w:tcW w:w="717" w:type="dxa"/>
          </w:tcPr>
          <w:p w14:paraId="623C2616" w14:textId="1EC34782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D108180" w14:textId="051F443C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6</w:t>
            </w:r>
          </w:p>
        </w:tc>
        <w:tc>
          <w:tcPr>
            <w:tcW w:w="717" w:type="dxa"/>
          </w:tcPr>
          <w:p w14:paraId="1D44BC5B" w14:textId="36E1E07D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441AEC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F68A25D" w14:textId="67EBB91D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1</w:t>
            </w:r>
          </w:p>
        </w:tc>
        <w:tc>
          <w:tcPr>
            <w:tcW w:w="717" w:type="dxa"/>
          </w:tcPr>
          <w:p w14:paraId="3C29788A" w14:textId="3E7D2059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57027CE" w14:textId="3312B6CE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78</w:t>
            </w:r>
          </w:p>
        </w:tc>
        <w:tc>
          <w:tcPr>
            <w:tcW w:w="717" w:type="dxa"/>
          </w:tcPr>
          <w:p w14:paraId="1AB3E600" w14:textId="020BC41F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432E3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8D1D310" w14:textId="1FA72213" w:rsidR="0040172A" w:rsidRPr="00665454" w:rsidRDefault="00A27744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71</w:t>
            </w:r>
          </w:p>
        </w:tc>
        <w:tc>
          <w:tcPr>
            <w:tcW w:w="717" w:type="dxa"/>
          </w:tcPr>
          <w:p w14:paraId="149AD4AC" w14:textId="6A95CC3A" w:rsidR="0040172A" w:rsidRPr="00665454" w:rsidRDefault="00A27744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73C757D5" w14:textId="12B68166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418170A1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C952FB3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253D96A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3DC9094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FA36251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A87437F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235274C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4E12F18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DD890B8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984547D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4AA00E6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4E64F2F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2787EAB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D26B69E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1389162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2646E55E" w14:textId="322E291B" w:rsidTr="00FB32AA">
        <w:trPr>
          <w:trHeight w:val="114"/>
        </w:trPr>
        <w:tc>
          <w:tcPr>
            <w:tcW w:w="3569" w:type="dxa"/>
          </w:tcPr>
          <w:p w14:paraId="5C5CF107" w14:textId="77777777" w:rsidR="0040172A" w:rsidRPr="00665454" w:rsidRDefault="0040172A" w:rsidP="004017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3F3D3E">
              <w:rPr>
                <w:rFonts w:cstheme="minorHAnsi"/>
                <w:sz w:val="18"/>
                <w:szCs w:val="18"/>
              </w:rPr>
              <w:t>Individuals</w:t>
            </w:r>
            <w:proofErr w:type="spellEnd"/>
            <w:r w:rsidRPr="003F3D3E">
              <w:rPr>
                <w:rFonts w:cstheme="minorHAnsi"/>
                <w:sz w:val="18"/>
                <w:szCs w:val="18"/>
              </w:rPr>
              <w:t xml:space="preserve"> per </w:t>
            </w:r>
            <w:proofErr w:type="spellStart"/>
            <w:r w:rsidRPr="003F3D3E">
              <w:rPr>
                <w:rFonts w:cstheme="minorHAnsi"/>
                <w:sz w:val="18"/>
                <w:szCs w:val="18"/>
              </w:rPr>
              <w:t>household</w:t>
            </w:r>
            <w:proofErr w:type="spellEnd"/>
            <w:r w:rsidRPr="003F3D3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F3D3E">
              <w:rPr>
                <w:rFonts w:cstheme="minorHAnsi"/>
                <w:sz w:val="18"/>
                <w:szCs w:val="18"/>
              </w:rPr>
              <w:t>unit</w:t>
            </w:r>
            <w:proofErr w:type="spellEnd"/>
          </w:p>
        </w:tc>
        <w:tc>
          <w:tcPr>
            <w:tcW w:w="716" w:type="dxa"/>
          </w:tcPr>
          <w:p w14:paraId="62539975" w14:textId="3233D794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29</w:t>
            </w:r>
          </w:p>
        </w:tc>
        <w:tc>
          <w:tcPr>
            <w:tcW w:w="717" w:type="dxa"/>
          </w:tcPr>
          <w:p w14:paraId="1A8C361A" w14:textId="540D24D0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B201BA9" w14:textId="2D0AE6AA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4</w:t>
            </w:r>
          </w:p>
        </w:tc>
        <w:tc>
          <w:tcPr>
            <w:tcW w:w="717" w:type="dxa"/>
          </w:tcPr>
          <w:p w14:paraId="09D1E4DC" w14:textId="54748646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AE09E4F" w14:textId="41376D1E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24</w:t>
            </w:r>
          </w:p>
        </w:tc>
        <w:tc>
          <w:tcPr>
            <w:tcW w:w="717" w:type="dxa"/>
          </w:tcPr>
          <w:p w14:paraId="46263E40" w14:textId="7B78644D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30CFD06" w14:textId="5845FD6D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1</w:t>
            </w:r>
          </w:p>
        </w:tc>
        <w:tc>
          <w:tcPr>
            <w:tcW w:w="717" w:type="dxa"/>
          </w:tcPr>
          <w:p w14:paraId="3453A2F3" w14:textId="4E27408E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D92CD38" w14:textId="7A8024C1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88</w:t>
            </w:r>
          </w:p>
        </w:tc>
        <w:tc>
          <w:tcPr>
            <w:tcW w:w="717" w:type="dxa"/>
          </w:tcPr>
          <w:p w14:paraId="43D7A1C1" w14:textId="0831D362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CB296FD" w14:textId="48787CB6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10</w:t>
            </w:r>
          </w:p>
        </w:tc>
        <w:tc>
          <w:tcPr>
            <w:tcW w:w="717" w:type="dxa"/>
          </w:tcPr>
          <w:p w14:paraId="4A574F89" w14:textId="126DE1EC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441AEC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48B4E5E" w14:textId="3D716EB6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10</w:t>
            </w:r>
          </w:p>
        </w:tc>
        <w:tc>
          <w:tcPr>
            <w:tcW w:w="717" w:type="dxa"/>
          </w:tcPr>
          <w:p w14:paraId="7F4A4922" w14:textId="614EDB42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5C2DB51" w14:textId="51A4D2AA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1</w:t>
            </w:r>
          </w:p>
        </w:tc>
        <w:tc>
          <w:tcPr>
            <w:tcW w:w="717" w:type="dxa"/>
          </w:tcPr>
          <w:p w14:paraId="0F648C45" w14:textId="186F97AE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432E3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752AB3C" w14:textId="3EB691F9" w:rsidR="0040172A" w:rsidRPr="003F3D3E" w:rsidRDefault="00A27744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8</w:t>
            </w:r>
          </w:p>
        </w:tc>
        <w:tc>
          <w:tcPr>
            <w:tcW w:w="717" w:type="dxa"/>
          </w:tcPr>
          <w:p w14:paraId="19800433" w14:textId="29826EDE" w:rsidR="0040172A" w:rsidRPr="003F3D3E" w:rsidRDefault="00A27744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717" w:type="dxa"/>
          </w:tcPr>
          <w:p w14:paraId="007CC6A5" w14:textId="1264458C" w:rsidR="0040172A" w:rsidRPr="003F3D3E" w:rsidRDefault="009546A4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6</w:t>
            </w:r>
          </w:p>
        </w:tc>
        <w:tc>
          <w:tcPr>
            <w:tcW w:w="717" w:type="dxa"/>
          </w:tcPr>
          <w:p w14:paraId="4DDD4CE1" w14:textId="2BCCC1BC" w:rsidR="0040172A" w:rsidRPr="003F3D3E" w:rsidRDefault="009546A4" w:rsidP="004017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3EAA24E5" w14:textId="7E8EED3C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20564015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1BBEB04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133B67E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84B3CF9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96ECFA3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F1C9EDB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8073D9C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B6231A8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117E7F3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D903074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F9F85D7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FEBB5BE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0A81810" w14:textId="77777777" w:rsidR="0040172A" w:rsidRPr="003F3D3E" w:rsidRDefault="0040172A" w:rsidP="0040172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5F6DDFAA" w14:textId="4BAFCFB7" w:rsidTr="00FB32AA">
        <w:trPr>
          <w:trHeight w:val="114"/>
        </w:trPr>
        <w:tc>
          <w:tcPr>
            <w:tcW w:w="3569" w:type="dxa"/>
          </w:tcPr>
          <w:p w14:paraId="08D9FC80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Overcrowded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household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unit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0E5E0D92" w14:textId="6DB83FC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1</w:t>
            </w:r>
          </w:p>
        </w:tc>
        <w:tc>
          <w:tcPr>
            <w:tcW w:w="717" w:type="dxa"/>
          </w:tcPr>
          <w:p w14:paraId="11001C44" w14:textId="434E287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4</w:t>
            </w:r>
          </w:p>
        </w:tc>
        <w:tc>
          <w:tcPr>
            <w:tcW w:w="717" w:type="dxa"/>
          </w:tcPr>
          <w:p w14:paraId="09DED61A" w14:textId="53D82BD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9</w:t>
            </w:r>
          </w:p>
        </w:tc>
        <w:tc>
          <w:tcPr>
            <w:tcW w:w="717" w:type="dxa"/>
          </w:tcPr>
          <w:p w14:paraId="44C84982" w14:textId="5009402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9203B25" w14:textId="3EDD33F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21</w:t>
            </w:r>
          </w:p>
        </w:tc>
        <w:tc>
          <w:tcPr>
            <w:tcW w:w="717" w:type="dxa"/>
          </w:tcPr>
          <w:p w14:paraId="4489F1A7" w14:textId="2311C116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EC071A7" w14:textId="7295F88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72</w:t>
            </w:r>
          </w:p>
        </w:tc>
        <w:tc>
          <w:tcPr>
            <w:tcW w:w="717" w:type="dxa"/>
          </w:tcPr>
          <w:p w14:paraId="37D51046" w14:textId="6152C8D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0D7C70C" w14:textId="629B50E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81</w:t>
            </w:r>
          </w:p>
        </w:tc>
        <w:tc>
          <w:tcPr>
            <w:tcW w:w="717" w:type="dxa"/>
          </w:tcPr>
          <w:p w14:paraId="30FBED87" w14:textId="5DE5D08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0BE0882" w14:textId="51553B1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2</w:t>
            </w:r>
          </w:p>
        </w:tc>
        <w:tc>
          <w:tcPr>
            <w:tcW w:w="717" w:type="dxa"/>
          </w:tcPr>
          <w:p w14:paraId="055929AA" w14:textId="4DC8CD8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08</w:t>
            </w:r>
          </w:p>
        </w:tc>
        <w:tc>
          <w:tcPr>
            <w:tcW w:w="717" w:type="dxa"/>
          </w:tcPr>
          <w:p w14:paraId="5D21A8ED" w14:textId="246A38A2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17</w:t>
            </w:r>
          </w:p>
        </w:tc>
        <w:tc>
          <w:tcPr>
            <w:tcW w:w="717" w:type="dxa"/>
          </w:tcPr>
          <w:p w14:paraId="6F5A6A0E" w14:textId="293E668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5835A90" w14:textId="6D9F5DD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2</w:t>
            </w:r>
          </w:p>
        </w:tc>
        <w:tc>
          <w:tcPr>
            <w:tcW w:w="717" w:type="dxa"/>
          </w:tcPr>
          <w:p w14:paraId="3B36155D" w14:textId="025EA22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3</w:t>
            </w:r>
          </w:p>
        </w:tc>
        <w:tc>
          <w:tcPr>
            <w:tcW w:w="717" w:type="dxa"/>
          </w:tcPr>
          <w:p w14:paraId="7EC96810" w14:textId="132AC8D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0</w:t>
            </w:r>
          </w:p>
        </w:tc>
        <w:tc>
          <w:tcPr>
            <w:tcW w:w="717" w:type="dxa"/>
          </w:tcPr>
          <w:p w14:paraId="0FAA197D" w14:textId="4D259C5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5</w:t>
            </w:r>
          </w:p>
        </w:tc>
        <w:tc>
          <w:tcPr>
            <w:tcW w:w="717" w:type="dxa"/>
          </w:tcPr>
          <w:p w14:paraId="1F981F90" w14:textId="35A89CA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5</w:t>
            </w:r>
          </w:p>
        </w:tc>
        <w:tc>
          <w:tcPr>
            <w:tcW w:w="717" w:type="dxa"/>
          </w:tcPr>
          <w:p w14:paraId="29FFA191" w14:textId="2658121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428DA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CE6BCA0" w14:textId="2E06086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6</w:t>
            </w:r>
          </w:p>
        </w:tc>
        <w:tc>
          <w:tcPr>
            <w:tcW w:w="717" w:type="dxa"/>
          </w:tcPr>
          <w:p w14:paraId="5ADF1998" w14:textId="335AF80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A3D5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56AF9353" w14:textId="4C30061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28B3B3FE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2909AF7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095C274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A9E6F52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B21841E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90D64AA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1DB8D5F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516F59AD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7D0182A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2C07846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CD2DDBD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54F2FBC9" w14:textId="60915A00" w:rsidTr="00FB32AA">
        <w:trPr>
          <w:trHeight w:val="42"/>
        </w:trPr>
        <w:tc>
          <w:tcPr>
            <w:tcW w:w="3569" w:type="dxa"/>
          </w:tcPr>
          <w:p w14:paraId="152A680F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Individual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living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municipality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of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birth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0272DA21" w14:textId="28DCB73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87</w:t>
            </w:r>
          </w:p>
        </w:tc>
        <w:tc>
          <w:tcPr>
            <w:tcW w:w="717" w:type="dxa"/>
          </w:tcPr>
          <w:p w14:paraId="2AF5BB43" w14:textId="1797748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A24FDBF" w14:textId="1A65434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88</w:t>
            </w:r>
          </w:p>
        </w:tc>
        <w:tc>
          <w:tcPr>
            <w:tcW w:w="717" w:type="dxa"/>
          </w:tcPr>
          <w:p w14:paraId="182739EB" w14:textId="61421E7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D4F868C" w14:textId="5701A4D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49</w:t>
            </w:r>
          </w:p>
        </w:tc>
        <w:tc>
          <w:tcPr>
            <w:tcW w:w="717" w:type="dxa"/>
          </w:tcPr>
          <w:p w14:paraId="3EE97091" w14:textId="31D92CB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CFCCF14" w14:textId="2B22F1F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44</w:t>
            </w:r>
          </w:p>
        </w:tc>
        <w:tc>
          <w:tcPr>
            <w:tcW w:w="717" w:type="dxa"/>
          </w:tcPr>
          <w:p w14:paraId="09A1371E" w14:textId="5499506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717" w:type="dxa"/>
          </w:tcPr>
          <w:p w14:paraId="254A5047" w14:textId="73E51C7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97</w:t>
            </w:r>
          </w:p>
        </w:tc>
        <w:tc>
          <w:tcPr>
            <w:tcW w:w="717" w:type="dxa"/>
          </w:tcPr>
          <w:p w14:paraId="2EF66FA9" w14:textId="581CB3E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E6CEA8A" w14:textId="2B827F2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04</w:t>
            </w:r>
          </w:p>
        </w:tc>
        <w:tc>
          <w:tcPr>
            <w:tcW w:w="717" w:type="dxa"/>
          </w:tcPr>
          <w:p w14:paraId="736E906A" w14:textId="17062FE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C30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041865F" w14:textId="35D62662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1</w:t>
            </w:r>
          </w:p>
        </w:tc>
        <w:tc>
          <w:tcPr>
            <w:tcW w:w="717" w:type="dxa"/>
          </w:tcPr>
          <w:p w14:paraId="1CCCD463" w14:textId="59EFB33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18E063E" w14:textId="396712C2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774</w:t>
            </w:r>
          </w:p>
        </w:tc>
        <w:tc>
          <w:tcPr>
            <w:tcW w:w="717" w:type="dxa"/>
          </w:tcPr>
          <w:p w14:paraId="4092372A" w14:textId="2F9300A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D295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80D2BD8" w14:textId="08AC6716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7</w:t>
            </w:r>
          </w:p>
        </w:tc>
        <w:tc>
          <w:tcPr>
            <w:tcW w:w="717" w:type="dxa"/>
          </w:tcPr>
          <w:p w14:paraId="1C57D403" w14:textId="4A5226D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ED1AC3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B43663C" w14:textId="71AE4056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66</w:t>
            </w:r>
          </w:p>
        </w:tc>
        <w:tc>
          <w:tcPr>
            <w:tcW w:w="717" w:type="dxa"/>
          </w:tcPr>
          <w:p w14:paraId="13B5FF31" w14:textId="1BB9DA1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428DA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885D819" w14:textId="1E0A3D1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11</w:t>
            </w:r>
          </w:p>
        </w:tc>
        <w:tc>
          <w:tcPr>
            <w:tcW w:w="717" w:type="dxa"/>
          </w:tcPr>
          <w:p w14:paraId="41C03230" w14:textId="43E975A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A3D5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31895EE" w14:textId="3947126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717" w:type="dxa"/>
          </w:tcPr>
          <w:p w14:paraId="513CA8AC" w14:textId="575F8C6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44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2B7EEDB8" w14:textId="696589F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3F7265D7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853E27A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5242322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9E95346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72C629F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60DC934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79EC8C81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33690A2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F578081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2187AD19" w14:textId="7AE98CAE" w:rsidTr="00FB32AA">
        <w:trPr>
          <w:trHeight w:val="42"/>
        </w:trPr>
        <w:tc>
          <w:tcPr>
            <w:tcW w:w="3569" w:type="dxa"/>
          </w:tcPr>
          <w:p w14:paraId="7AB4E398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Foreign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languag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speakers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716" w:type="dxa"/>
          </w:tcPr>
          <w:p w14:paraId="6D66B36B" w14:textId="6155482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9</w:t>
            </w:r>
          </w:p>
        </w:tc>
        <w:tc>
          <w:tcPr>
            <w:tcW w:w="717" w:type="dxa"/>
          </w:tcPr>
          <w:p w14:paraId="01CB6DF1" w14:textId="7DF399E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B90F53D" w14:textId="499D99E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9</w:t>
            </w:r>
          </w:p>
        </w:tc>
        <w:tc>
          <w:tcPr>
            <w:tcW w:w="717" w:type="dxa"/>
          </w:tcPr>
          <w:p w14:paraId="531CE9A5" w14:textId="3B899B9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4A738E0" w14:textId="49BBBE0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7</w:t>
            </w:r>
          </w:p>
        </w:tc>
        <w:tc>
          <w:tcPr>
            <w:tcW w:w="717" w:type="dxa"/>
          </w:tcPr>
          <w:p w14:paraId="7E3DD006" w14:textId="0BEFAE3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C404A30" w14:textId="03ADA4F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7</w:t>
            </w:r>
          </w:p>
        </w:tc>
        <w:tc>
          <w:tcPr>
            <w:tcW w:w="717" w:type="dxa"/>
          </w:tcPr>
          <w:p w14:paraId="696ACE67" w14:textId="1DB1CD5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3D2E6CE" w14:textId="68E2DBA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54</w:t>
            </w:r>
          </w:p>
        </w:tc>
        <w:tc>
          <w:tcPr>
            <w:tcW w:w="717" w:type="dxa"/>
          </w:tcPr>
          <w:p w14:paraId="0CED3EA9" w14:textId="413A8E8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CEA48F9" w14:textId="4854C85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74</w:t>
            </w:r>
          </w:p>
        </w:tc>
        <w:tc>
          <w:tcPr>
            <w:tcW w:w="717" w:type="dxa"/>
          </w:tcPr>
          <w:p w14:paraId="72FE66F9" w14:textId="6368EF3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C30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F968E04" w14:textId="565DB38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86</w:t>
            </w:r>
          </w:p>
        </w:tc>
        <w:tc>
          <w:tcPr>
            <w:tcW w:w="717" w:type="dxa"/>
          </w:tcPr>
          <w:p w14:paraId="1DD2D6A5" w14:textId="5BBC0A7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610C60B" w14:textId="46CC8152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30</w:t>
            </w:r>
          </w:p>
        </w:tc>
        <w:tc>
          <w:tcPr>
            <w:tcW w:w="717" w:type="dxa"/>
          </w:tcPr>
          <w:p w14:paraId="7C8A9206" w14:textId="358DEE7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D295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B98B9B7" w14:textId="432D620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9</w:t>
            </w:r>
          </w:p>
        </w:tc>
        <w:tc>
          <w:tcPr>
            <w:tcW w:w="717" w:type="dxa"/>
          </w:tcPr>
          <w:p w14:paraId="1D195F4C" w14:textId="4CA7EF46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ED1AC3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1973D93" w14:textId="6796C47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5</w:t>
            </w:r>
          </w:p>
        </w:tc>
        <w:tc>
          <w:tcPr>
            <w:tcW w:w="717" w:type="dxa"/>
          </w:tcPr>
          <w:p w14:paraId="2221E4EE" w14:textId="43EF610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428DA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056997F" w14:textId="5E37106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69</w:t>
            </w:r>
          </w:p>
        </w:tc>
        <w:tc>
          <w:tcPr>
            <w:tcW w:w="717" w:type="dxa"/>
          </w:tcPr>
          <w:p w14:paraId="554B7421" w14:textId="6E52D34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A3D5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C4FCC6A" w14:textId="0D3AF03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61</w:t>
            </w:r>
          </w:p>
        </w:tc>
        <w:tc>
          <w:tcPr>
            <w:tcW w:w="717" w:type="dxa"/>
          </w:tcPr>
          <w:p w14:paraId="3C61B73B" w14:textId="1C0E69F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46332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91CEABE" w14:textId="1E56DDC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71</w:t>
            </w:r>
          </w:p>
        </w:tc>
        <w:tc>
          <w:tcPr>
            <w:tcW w:w="717" w:type="dxa"/>
          </w:tcPr>
          <w:p w14:paraId="756669D7" w14:textId="5B41812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8002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4F6AE695" w14:textId="776B007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531CCCAD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BF90066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A910020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4348E58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F45752D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6CC6FBC6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8B5D1D8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442E2EF5" w14:textId="62400922" w:rsidTr="00FB32AA">
        <w:trPr>
          <w:trHeight w:val="42"/>
        </w:trPr>
        <w:tc>
          <w:tcPr>
            <w:tcW w:w="3569" w:type="dxa"/>
          </w:tcPr>
          <w:p w14:paraId="6D086C60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Divorc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716" w:type="dxa"/>
          </w:tcPr>
          <w:p w14:paraId="062E9C13" w14:textId="01AADBF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4</w:t>
            </w:r>
          </w:p>
        </w:tc>
        <w:tc>
          <w:tcPr>
            <w:tcW w:w="717" w:type="dxa"/>
          </w:tcPr>
          <w:p w14:paraId="2480318C" w14:textId="10CD5B3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C77E108" w14:textId="225E993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8</w:t>
            </w:r>
          </w:p>
        </w:tc>
        <w:tc>
          <w:tcPr>
            <w:tcW w:w="717" w:type="dxa"/>
          </w:tcPr>
          <w:p w14:paraId="1E00ECD0" w14:textId="13C61D5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F84296F" w14:textId="184D362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9</w:t>
            </w:r>
          </w:p>
        </w:tc>
        <w:tc>
          <w:tcPr>
            <w:tcW w:w="717" w:type="dxa"/>
          </w:tcPr>
          <w:p w14:paraId="3C367638" w14:textId="5EF83FB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D9CD9AA" w14:textId="365A4AC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6</w:t>
            </w:r>
          </w:p>
        </w:tc>
        <w:tc>
          <w:tcPr>
            <w:tcW w:w="717" w:type="dxa"/>
          </w:tcPr>
          <w:p w14:paraId="05574273" w14:textId="640C767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DF38168" w14:textId="0AF88DF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70</w:t>
            </w:r>
          </w:p>
        </w:tc>
        <w:tc>
          <w:tcPr>
            <w:tcW w:w="717" w:type="dxa"/>
          </w:tcPr>
          <w:p w14:paraId="71B83F48" w14:textId="53E9006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8E65051" w14:textId="7796B54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00</w:t>
            </w:r>
          </w:p>
        </w:tc>
        <w:tc>
          <w:tcPr>
            <w:tcW w:w="717" w:type="dxa"/>
          </w:tcPr>
          <w:p w14:paraId="26A3F8D0" w14:textId="4BAEB8B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C30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26899AC" w14:textId="5AD1C6E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717" w:type="dxa"/>
          </w:tcPr>
          <w:p w14:paraId="41DC38FF" w14:textId="57EA793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12550E8" w14:textId="04FF786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9</w:t>
            </w:r>
          </w:p>
        </w:tc>
        <w:tc>
          <w:tcPr>
            <w:tcW w:w="717" w:type="dxa"/>
          </w:tcPr>
          <w:p w14:paraId="0F9D9672" w14:textId="21027AF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D295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0313727" w14:textId="5E7C03A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717" w:type="dxa"/>
          </w:tcPr>
          <w:p w14:paraId="7B1D8870" w14:textId="619337F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ED1AC3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9666B82" w14:textId="3A54095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80</w:t>
            </w:r>
          </w:p>
        </w:tc>
        <w:tc>
          <w:tcPr>
            <w:tcW w:w="717" w:type="dxa"/>
          </w:tcPr>
          <w:p w14:paraId="093715FC" w14:textId="5169C20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428DA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CFDD151" w14:textId="6547C1F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68</w:t>
            </w:r>
          </w:p>
        </w:tc>
        <w:tc>
          <w:tcPr>
            <w:tcW w:w="717" w:type="dxa"/>
          </w:tcPr>
          <w:p w14:paraId="4053F6C7" w14:textId="7A80BF5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A3D5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D354C15" w14:textId="120DD7D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6</w:t>
            </w:r>
          </w:p>
        </w:tc>
        <w:tc>
          <w:tcPr>
            <w:tcW w:w="717" w:type="dxa"/>
          </w:tcPr>
          <w:p w14:paraId="40B483B7" w14:textId="7004929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46332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EBB28EE" w14:textId="09FBE6D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46</w:t>
            </w:r>
          </w:p>
        </w:tc>
        <w:tc>
          <w:tcPr>
            <w:tcW w:w="717" w:type="dxa"/>
          </w:tcPr>
          <w:p w14:paraId="7D1E0481" w14:textId="7B03C48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8002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3887835" w14:textId="279FA4B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7</w:t>
            </w:r>
          </w:p>
        </w:tc>
        <w:tc>
          <w:tcPr>
            <w:tcW w:w="717" w:type="dxa"/>
          </w:tcPr>
          <w:p w14:paraId="557884A9" w14:textId="327F5DF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4AC71668" w14:textId="5EFD4AA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52B373FD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19DCF5EA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CD2CBB4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4DAB49FF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3F42A403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2DE034AF" w14:textId="7A9AE1E6" w:rsidTr="00FB32AA">
        <w:trPr>
          <w:trHeight w:val="106"/>
        </w:trPr>
        <w:tc>
          <w:tcPr>
            <w:tcW w:w="3569" w:type="dxa"/>
          </w:tcPr>
          <w:p w14:paraId="3ACC58D4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  <w:highlight w:val="yellow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Car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ownership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716" w:type="dxa"/>
          </w:tcPr>
          <w:p w14:paraId="647927FD" w14:textId="5C03B92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96</w:t>
            </w:r>
          </w:p>
        </w:tc>
        <w:tc>
          <w:tcPr>
            <w:tcW w:w="717" w:type="dxa"/>
          </w:tcPr>
          <w:p w14:paraId="57A622BC" w14:textId="462C4D7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2A26B8A" w14:textId="5C58C2D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70</w:t>
            </w:r>
          </w:p>
        </w:tc>
        <w:tc>
          <w:tcPr>
            <w:tcW w:w="717" w:type="dxa"/>
          </w:tcPr>
          <w:p w14:paraId="3C046D1E" w14:textId="5B18F3B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DE31421" w14:textId="5C87BAD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43</w:t>
            </w:r>
          </w:p>
        </w:tc>
        <w:tc>
          <w:tcPr>
            <w:tcW w:w="717" w:type="dxa"/>
          </w:tcPr>
          <w:p w14:paraId="2B87FA66" w14:textId="7D72187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4481648" w14:textId="6BB9E42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59</w:t>
            </w:r>
          </w:p>
        </w:tc>
        <w:tc>
          <w:tcPr>
            <w:tcW w:w="717" w:type="dxa"/>
          </w:tcPr>
          <w:p w14:paraId="1C8BA4B2" w14:textId="494EDA9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8C5782D" w14:textId="0E628596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6</w:t>
            </w:r>
          </w:p>
        </w:tc>
        <w:tc>
          <w:tcPr>
            <w:tcW w:w="717" w:type="dxa"/>
          </w:tcPr>
          <w:p w14:paraId="5AA02E9D" w14:textId="6D48E8A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B133F1C" w14:textId="6BB45DE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9</w:t>
            </w:r>
          </w:p>
        </w:tc>
        <w:tc>
          <w:tcPr>
            <w:tcW w:w="717" w:type="dxa"/>
          </w:tcPr>
          <w:p w14:paraId="5C691692" w14:textId="08F1689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C30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27FF6B0" w14:textId="3C644FD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08</w:t>
            </w:r>
          </w:p>
        </w:tc>
        <w:tc>
          <w:tcPr>
            <w:tcW w:w="717" w:type="dxa"/>
          </w:tcPr>
          <w:p w14:paraId="22277829" w14:textId="5939ABE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E5AAF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67657C43" w14:textId="0DF630EF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717" w:type="dxa"/>
          </w:tcPr>
          <w:p w14:paraId="3B5D1648" w14:textId="77757CB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717" w:type="dxa"/>
          </w:tcPr>
          <w:p w14:paraId="51201130" w14:textId="30AC79C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98</w:t>
            </w:r>
          </w:p>
        </w:tc>
        <w:tc>
          <w:tcPr>
            <w:tcW w:w="717" w:type="dxa"/>
          </w:tcPr>
          <w:p w14:paraId="564030DC" w14:textId="67D77312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ED1AC3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0DDCE820" w14:textId="1798394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2</w:t>
            </w:r>
          </w:p>
        </w:tc>
        <w:tc>
          <w:tcPr>
            <w:tcW w:w="717" w:type="dxa"/>
          </w:tcPr>
          <w:p w14:paraId="6EC1BE85" w14:textId="6146404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0428DA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5856C401" w14:textId="342A653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7</w:t>
            </w:r>
          </w:p>
        </w:tc>
        <w:tc>
          <w:tcPr>
            <w:tcW w:w="717" w:type="dxa"/>
          </w:tcPr>
          <w:p w14:paraId="13AA40CB" w14:textId="383A01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3A3D59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3C116C1" w14:textId="78C2BA51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73</w:t>
            </w:r>
          </w:p>
        </w:tc>
        <w:tc>
          <w:tcPr>
            <w:tcW w:w="717" w:type="dxa"/>
          </w:tcPr>
          <w:p w14:paraId="6192B4AA" w14:textId="7A78342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46332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235909DB" w14:textId="528D7EA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7</w:t>
            </w:r>
          </w:p>
        </w:tc>
        <w:tc>
          <w:tcPr>
            <w:tcW w:w="717" w:type="dxa"/>
          </w:tcPr>
          <w:p w14:paraId="29DBCBC2" w14:textId="766B404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1</w:t>
            </w:r>
          </w:p>
        </w:tc>
        <w:tc>
          <w:tcPr>
            <w:tcW w:w="717" w:type="dxa"/>
          </w:tcPr>
          <w:p w14:paraId="34A7419B" w14:textId="5959E44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5</w:t>
            </w:r>
          </w:p>
        </w:tc>
        <w:tc>
          <w:tcPr>
            <w:tcW w:w="717" w:type="dxa"/>
          </w:tcPr>
          <w:p w14:paraId="0F8CAFCD" w14:textId="6896618F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EA62A6C" w14:textId="47566C8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19</w:t>
            </w:r>
          </w:p>
        </w:tc>
        <w:tc>
          <w:tcPr>
            <w:tcW w:w="717" w:type="dxa"/>
          </w:tcPr>
          <w:p w14:paraId="07B638F2" w14:textId="598E553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47767C28" w14:textId="3626449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2785F7DA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22D93A74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</w:tcPr>
          <w:p w14:paraId="02A43E66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32AA" w:rsidRPr="00665454" w14:paraId="03CAE7F7" w14:textId="71FA82C1" w:rsidTr="00FB32AA">
        <w:trPr>
          <w:trHeight w:val="106"/>
        </w:trPr>
        <w:tc>
          <w:tcPr>
            <w:tcW w:w="3569" w:type="dxa"/>
          </w:tcPr>
          <w:p w14:paraId="0D51DFF7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65454">
              <w:rPr>
                <w:rFonts w:cstheme="minorHAnsi"/>
                <w:sz w:val="18"/>
                <w:szCs w:val="18"/>
              </w:rPr>
              <w:t>Crime</w:t>
            </w:r>
            <w:proofErr w:type="spellEnd"/>
            <w:r w:rsidRPr="006654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665454">
              <w:rPr>
                <w:rFonts w:cstheme="minorHAnsi"/>
                <w:sz w:val="18"/>
                <w:szCs w:val="18"/>
              </w:rPr>
              <w:t>rate</w:t>
            </w:r>
            <w:proofErr w:type="spellEnd"/>
          </w:p>
        </w:tc>
        <w:tc>
          <w:tcPr>
            <w:tcW w:w="716" w:type="dxa"/>
          </w:tcPr>
          <w:p w14:paraId="76540C71" w14:textId="21404BC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9</w:t>
            </w:r>
          </w:p>
        </w:tc>
        <w:tc>
          <w:tcPr>
            <w:tcW w:w="717" w:type="dxa"/>
          </w:tcPr>
          <w:p w14:paraId="6587BA79" w14:textId="286FC3F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2</w:t>
            </w:r>
          </w:p>
        </w:tc>
        <w:tc>
          <w:tcPr>
            <w:tcW w:w="717" w:type="dxa"/>
          </w:tcPr>
          <w:p w14:paraId="38A4266A" w14:textId="20796BE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6</w:t>
            </w:r>
          </w:p>
        </w:tc>
        <w:tc>
          <w:tcPr>
            <w:tcW w:w="717" w:type="dxa"/>
          </w:tcPr>
          <w:p w14:paraId="0C627718" w14:textId="34D55FD6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1</w:t>
            </w:r>
          </w:p>
        </w:tc>
        <w:tc>
          <w:tcPr>
            <w:tcW w:w="717" w:type="dxa"/>
          </w:tcPr>
          <w:p w14:paraId="37DA3199" w14:textId="33BDB14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17</w:t>
            </w:r>
          </w:p>
        </w:tc>
        <w:tc>
          <w:tcPr>
            <w:tcW w:w="717" w:type="dxa"/>
          </w:tcPr>
          <w:p w14:paraId="48AD90C0" w14:textId="474B3D9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037E527" w14:textId="7D142A3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9</w:t>
            </w:r>
          </w:p>
        </w:tc>
        <w:tc>
          <w:tcPr>
            <w:tcW w:w="717" w:type="dxa"/>
          </w:tcPr>
          <w:p w14:paraId="6B5EE4E1" w14:textId="256D81D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2</w:t>
            </w:r>
          </w:p>
        </w:tc>
        <w:tc>
          <w:tcPr>
            <w:tcW w:w="717" w:type="dxa"/>
          </w:tcPr>
          <w:p w14:paraId="193722DC" w14:textId="3761C02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60</w:t>
            </w:r>
          </w:p>
        </w:tc>
        <w:tc>
          <w:tcPr>
            <w:tcW w:w="717" w:type="dxa"/>
          </w:tcPr>
          <w:p w14:paraId="73411847" w14:textId="6EF9678E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717" w:type="dxa"/>
          </w:tcPr>
          <w:p w14:paraId="3027B35F" w14:textId="0184026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8</w:t>
            </w:r>
          </w:p>
        </w:tc>
        <w:tc>
          <w:tcPr>
            <w:tcW w:w="717" w:type="dxa"/>
          </w:tcPr>
          <w:p w14:paraId="7E19139B" w14:textId="3045A14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C303A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3A5F1543" w14:textId="0EA702C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5</w:t>
            </w:r>
          </w:p>
        </w:tc>
        <w:tc>
          <w:tcPr>
            <w:tcW w:w="717" w:type="dxa"/>
          </w:tcPr>
          <w:p w14:paraId="6CBF74EB" w14:textId="495DF8F6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12</w:t>
            </w:r>
          </w:p>
        </w:tc>
        <w:tc>
          <w:tcPr>
            <w:tcW w:w="717" w:type="dxa"/>
          </w:tcPr>
          <w:p w14:paraId="324CFC76" w14:textId="44D73118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5</w:t>
            </w:r>
          </w:p>
        </w:tc>
        <w:tc>
          <w:tcPr>
            <w:tcW w:w="717" w:type="dxa"/>
          </w:tcPr>
          <w:p w14:paraId="4E7DF6BC" w14:textId="37589B49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47</w:t>
            </w:r>
          </w:p>
        </w:tc>
        <w:tc>
          <w:tcPr>
            <w:tcW w:w="717" w:type="dxa"/>
          </w:tcPr>
          <w:p w14:paraId="328B3472" w14:textId="2F097ECD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717" w:type="dxa"/>
          </w:tcPr>
          <w:p w14:paraId="2167C911" w14:textId="25F95DF2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8</w:t>
            </w:r>
          </w:p>
        </w:tc>
        <w:tc>
          <w:tcPr>
            <w:tcW w:w="717" w:type="dxa"/>
          </w:tcPr>
          <w:p w14:paraId="17DFB5D9" w14:textId="1667C66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717" w:type="dxa"/>
          </w:tcPr>
          <w:p w14:paraId="7C4FFFD3" w14:textId="0289EA4A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7</w:t>
            </w:r>
          </w:p>
        </w:tc>
        <w:tc>
          <w:tcPr>
            <w:tcW w:w="717" w:type="dxa"/>
          </w:tcPr>
          <w:p w14:paraId="44036B55" w14:textId="599F815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7</w:t>
            </w:r>
          </w:p>
        </w:tc>
        <w:tc>
          <w:tcPr>
            <w:tcW w:w="717" w:type="dxa"/>
          </w:tcPr>
          <w:p w14:paraId="523982AE" w14:textId="0C774894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717" w:type="dxa"/>
          </w:tcPr>
          <w:p w14:paraId="63AB29C1" w14:textId="5C48D7BB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71</w:t>
            </w:r>
          </w:p>
        </w:tc>
        <w:tc>
          <w:tcPr>
            <w:tcW w:w="717" w:type="dxa"/>
          </w:tcPr>
          <w:p w14:paraId="386DC601" w14:textId="70755D5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46332D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4999566D" w14:textId="21B34BBC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72</w:t>
            </w:r>
          </w:p>
        </w:tc>
        <w:tc>
          <w:tcPr>
            <w:tcW w:w="717" w:type="dxa"/>
          </w:tcPr>
          <w:p w14:paraId="1A956A71" w14:textId="766D330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127B3FAE" w14:textId="3DEA89A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717" w:type="dxa"/>
          </w:tcPr>
          <w:p w14:paraId="1D46BDB2" w14:textId="57CA418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3</w:t>
            </w:r>
          </w:p>
        </w:tc>
        <w:tc>
          <w:tcPr>
            <w:tcW w:w="717" w:type="dxa"/>
          </w:tcPr>
          <w:p w14:paraId="1CFF6C41" w14:textId="05BEA59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5</w:t>
            </w:r>
          </w:p>
        </w:tc>
        <w:tc>
          <w:tcPr>
            <w:tcW w:w="717" w:type="dxa"/>
          </w:tcPr>
          <w:p w14:paraId="0DE8B9FB" w14:textId="7DE348A0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</w:tcPr>
          <w:p w14:paraId="74F38A08" w14:textId="15559315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7</w:t>
            </w:r>
          </w:p>
        </w:tc>
        <w:tc>
          <w:tcPr>
            <w:tcW w:w="717" w:type="dxa"/>
          </w:tcPr>
          <w:p w14:paraId="3E035E2D" w14:textId="0EF856E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32770CB2" w14:textId="7521E663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  <w:r w:rsidRPr="00B17B78">
              <w:rPr>
                <w:rFonts w:cstheme="minorHAnsi"/>
                <w:b/>
                <w:bCs/>
                <w:color w:val="FFFFFF" w:themeColor="background1"/>
                <w:sz w:val="18"/>
                <w:szCs w:val="18"/>
              </w:rPr>
              <w:t>1</w:t>
            </w:r>
          </w:p>
        </w:tc>
        <w:tc>
          <w:tcPr>
            <w:tcW w:w="717" w:type="dxa"/>
            <w:shd w:val="clear" w:color="auto" w:fill="808080" w:themeFill="background1" w:themeFillShade="80"/>
          </w:tcPr>
          <w:p w14:paraId="1C2EC655" w14:textId="77777777" w:rsidR="00513E50" w:rsidRPr="00665454" w:rsidRDefault="00513E50" w:rsidP="00513E50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446EBC1A" w14:textId="135D72DB" w:rsidR="00C768D9" w:rsidRDefault="00513E50" w:rsidP="00C768D9">
      <w:r>
        <w:t xml:space="preserve">P = P </w:t>
      </w:r>
      <w:proofErr w:type="spellStart"/>
      <w:r>
        <w:t>value</w:t>
      </w:r>
      <w:proofErr w:type="spellEnd"/>
      <w:r>
        <w:t xml:space="preserve">, R = </w:t>
      </w:r>
      <w:proofErr w:type="spellStart"/>
      <w:r>
        <w:t>Pearson’s</w:t>
      </w:r>
      <w:proofErr w:type="spellEnd"/>
      <w:r>
        <w:t xml:space="preserve"> </w:t>
      </w:r>
      <w:proofErr w:type="spellStart"/>
      <w:r>
        <w:t>correlation</w:t>
      </w:r>
      <w:proofErr w:type="spellEnd"/>
      <w:r>
        <w:t xml:space="preserve"> </w:t>
      </w:r>
      <w:proofErr w:type="spellStart"/>
      <w:r>
        <w:t>coefficient</w:t>
      </w:r>
      <w:proofErr w:type="spellEnd"/>
      <w:r>
        <w:t>.</w:t>
      </w:r>
    </w:p>
    <w:sectPr w:rsidR="00C768D9" w:rsidSect="00E82B8D">
      <w:pgSz w:w="31185" w:h="8505" w:orient="landscape" w:code="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9E216" w14:textId="77777777" w:rsidR="00C768D9" w:rsidRDefault="00C768D9" w:rsidP="005F56C2">
      <w:pPr>
        <w:spacing w:after="0" w:line="240" w:lineRule="auto"/>
      </w:pPr>
      <w:r>
        <w:separator/>
      </w:r>
    </w:p>
  </w:endnote>
  <w:endnote w:type="continuationSeparator" w:id="0">
    <w:p w14:paraId="0285D4E0" w14:textId="77777777" w:rsidR="00C768D9" w:rsidRDefault="00C768D9" w:rsidP="005F5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4362271"/>
      <w:docPartObj>
        <w:docPartGallery w:val="Page Numbers (Bottom of Page)"/>
        <w:docPartUnique/>
      </w:docPartObj>
    </w:sdtPr>
    <w:sdtEndPr/>
    <w:sdtContent>
      <w:p w14:paraId="3C117CCD" w14:textId="05F3AADA" w:rsidR="00C768D9" w:rsidRDefault="00C768D9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515F99" w14:textId="77777777" w:rsidR="00C768D9" w:rsidRDefault="00C768D9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5A8FDF" w14:textId="77777777" w:rsidR="00C768D9" w:rsidRDefault="00C768D9" w:rsidP="005F56C2">
      <w:pPr>
        <w:spacing w:after="0" w:line="240" w:lineRule="auto"/>
      </w:pPr>
      <w:r>
        <w:separator/>
      </w:r>
    </w:p>
  </w:footnote>
  <w:footnote w:type="continuationSeparator" w:id="0">
    <w:p w14:paraId="6FEFCCD1" w14:textId="77777777" w:rsidR="00C768D9" w:rsidRDefault="00C768D9" w:rsidP="005F56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9F13A2"/>
    <w:multiLevelType w:val="hybridMultilevel"/>
    <w:tmpl w:val="A234549A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F70888"/>
    <w:multiLevelType w:val="hybridMultilevel"/>
    <w:tmpl w:val="62049B0A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0225E05"/>
    <w:multiLevelType w:val="hybridMultilevel"/>
    <w:tmpl w:val="E4983A74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C6"/>
    <w:rsid w:val="00001210"/>
    <w:rsid w:val="000012D3"/>
    <w:rsid w:val="00007A20"/>
    <w:rsid w:val="00014D63"/>
    <w:rsid w:val="00037C4B"/>
    <w:rsid w:val="000447E8"/>
    <w:rsid w:val="000656FF"/>
    <w:rsid w:val="000734D0"/>
    <w:rsid w:val="00073583"/>
    <w:rsid w:val="00086FDD"/>
    <w:rsid w:val="00095038"/>
    <w:rsid w:val="00096DFB"/>
    <w:rsid w:val="0009771B"/>
    <w:rsid w:val="000A0935"/>
    <w:rsid w:val="000A554E"/>
    <w:rsid w:val="000A640F"/>
    <w:rsid w:val="000B0BE2"/>
    <w:rsid w:val="000B522B"/>
    <w:rsid w:val="000B7239"/>
    <w:rsid w:val="000C41A2"/>
    <w:rsid w:val="000D1146"/>
    <w:rsid w:val="000E6CB4"/>
    <w:rsid w:val="000E7E43"/>
    <w:rsid w:val="000F0999"/>
    <w:rsid w:val="000F61E6"/>
    <w:rsid w:val="0010246B"/>
    <w:rsid w:val="001132F5"/>
    <w:rsid w:val="00121600"/>
    <w:rsid w:val="00123EA9"/>
    <w:rsid w:val="00134BC0"/>
    <w:rsid w:val="001357B0"/>
    <w:rsid w:val="001365A0"/>
    <w:rsid w:val="00136E26"/>
    <w:rsid w:val="001453E7"/>
    <w:rsid w:val="0014659E"/>
    <w:rsid w:val="001470C7"/>
    <w:rsid w:val="00152F19"/>
    <w:rsid w:val="0016256F"/>
    <w:rsid w:val="001631D7"/>
    <w:rsid w:val="00167D66"/>
    <w:rsid w:val="00173D4B"/>
    <w:rsid w:val="001A5A37"/>
    <w:rsid w:val="001A682C"/>
    <w:rsid w:val="001B1298"/>
    <w:rsid w:val="001B24BA"/>
    <w:rsid w:val="001D4B2F"/>
    <w:rsid w:val="001E1DD2"/>
    <w:rsid w:val="001F4994"/>
    <w:rsid w:val="001F79DB"/>
    <w:rsid w:val="00200065"/>
    <w:rsid w:val="002078AF"/>
    <w:rsid w:val="0021148B"/>
    <w:rsid w:val="0022186E"/>
    <w:rsid w:val="00223AA1"/>
    <w:rsid w:val="0022453B"/>
    <w:rsid w:val="00227407"/>
    <w:rsid w:val="002361F2"/>
    <w:rsid w:val="00241F56"/>
    <w:rsid w:val="0024671F"/>
    <w:rsid w:val="00246FB4"/>
    <w:rsid w:val="00247867"/>
    <w:rsid w:val="002570B8"/>
    <w:rsid w:val="00265903"/>
    <w:rsid w:val="0027243C"/>
    <w:rsid w:val="002864EF"/>
    <w:rsid w:val="002956A9"/>
    <w:rsid w:val="002A474C"/>
    <w:rsid w:val="002A62F4"/>
    <w:rsid w:val="002A685B"/>
    <w:rsid w:val="002A6982"/>
    <w:rsid w:val="002B39BD"/>
    <w:rsid w:val="002C1016"/>
    <w:rsid w:val="002D2893"/>
    <w:rsid w:val="002D6613"/>
    <w:rsid w:val="002D7505"/>
    <w:rsid w:val="002E0154"/>
    <w:rsid w:val="002E4820"/>
    <w:rsid w:val="002E5492"/>
    <w:rsid w:val="002F308F"/>
    <w:rsid w:val="002F717A"/>
    <w:rsid w:val="002F784C"/>
    <w:rsid w:val="00301440"/>
    <w:rsid w:val="00314459"/>
    <w:rsid w:val="00314C0E"/>
    <w:rsid w:val="00325280"/>
    <w:rsid w:val="0033056E"/>
    <w:rsid w:val="00332B5B"/>
    <w:rsid w:val="00346FBA"/>
    <w:rsid w:val="00377DAF"/>
    <w:rsid w:val="00380E74"/>
    <w:rsid w:val="0038371C"/>
    <w:rsid w:val="00385CF3"/>
    <w:rsid w:val="00387622"/>
    <w:rsid w:val="00391F5D"/>
    <w:rsid w:val="00394867"/>
    <w:rsid w:val="00395FD4"/>
    <w:rsid w:val="003B0E70"/>
    <w:rsid w:val="003B4FE3"/>
    <w:rsid w:val="003C140B"/>
    <w:rsid w:val="003C6DB5"/>
    <w:rsid w:val="003D1210"/>
    <w:rsid w:val="003D164C"/>
    <w:rsid w:val="003D663D"/>
    <w:rsid w:val="003D6CA4"/>
    <w:rsid w:val="003E6D6D"/>
    <w:rsid w:val="003F10B2"/>
    <w:rsid w:val="003F3D3E"/>
    <w:rsid w:val="003F4683"/>
    <w:rsid w:val="003F4D7C"/>
    <w:rsid w:val="0040172A"/>
    <w:rsid w:val="00401771"/>
    <w:rsid w:val="0040610D"/>
    <w:rsid w:val="00406B6E"/>
    <w:rsid w:val="00413C1B"/>
    <w:rsid w:val="00426874"/>
    <w:rsid w:val="0043499A"/>
    <w:rsid w:val="004410ED"/>
    <w:rsid w:val="00441C9A"/>
    <w:rsid w:val="0044370D"/>
    <w:rsid w:val="004447F9"/>
    <w:rsid w:val="0044581A"/>
    <w:rsid w:val="004508A5"/>
    <w:rsid w:val="004547F8"/>
    <w:rsid w:val="00456C46"/>
    <w:rsid w:val="00461D12"/>
    <w:rsid w:val="004631A5"/>
    <w:rsid w:val="0046703C"/>
    <w:rsid w:val="00477539"/>
    <w:rsid w:val="0048731B"/>
    <w:rsid w:val="00490C5A"/>
    <w:rsid w:val="00490CF7"/>
    <w:rsid w:val="004A4EA0"/>
    <w:rsid w:val="004B06D9"/>
    <w:rsid w:val="004B0848"/>
    <w:rsid w:val="004B4F2C"/>
    <w:rsid w:val="004B7B1A"/>
    <w:rsid w:val="004C6326"/>
    <w:rsid w:val="004D3EC3"/>
    <w:rsid w:val="004D4B1B"/>
    <w:rsid w:val="004E7F5C"/>
    <w:rsid w:val="00504A9F"/>
    <w:rsid w:val="00513C9A"/>
    <w:rsid w:val="00513E50"/>
    <w:rsid w:val="00514704"/>
    <w:rsid w:val="00516C16"/>
    <w:rsid w:val="00522816"/>
    <w:rsid w:val="0052422A"/>
    <w:rsid w:val="00525046"/>
    <w:rsid w:val="005352DA"/>
    <w:rsid w:val="00535BA5"/>
    <w:rsid w:val="00544DE6"/>
    <w:rsid w:val="00551ECF"/>
    <w:rsid w:val="00562FEE"/>
    <w:rsid w:val="00573AC6"/>
    <w:rsid w:val="00584351"/>
    <w:rsid w:val="00587E1A"/>
    <w:rsid w:val="00591C00"/>
    <w:rsid w:val="00594649"/>
    <w:rsid w:val="0059468C"/>
    <w:rsid w:val="005A16F7"/>
    <w:rsid w:val="005B0039"/>
    <w:rsid w:val="005C3883"/>
    <w:rsid w:val="005C7B26"/>
    <w:rsid w:val="005D3562"/>
    <w:rsid w:val="005D4BF8"/>
    <w:rsid w:val="005D735F"/>
    <w:rsid w:val="005D7720"/>
    <w:rsid w:val="005E20DD"/>
    <w:rsid w:val="005F56C2"/>
    <w:rsid w:val="0060102B"/>
    <w:rsid w:val="00606336"/>
    <w:rsid w:val="006064BC"/>
    <w:rsid w:val="0060658D"/>
    <w:rsid w:val="00607FC5"/>
    <w:rsid w:val="00611414"/>
    <w:rsid w:val="006152F6"/>
    <w:rsid w:val="0061533F"/>
    <w:rsid w:val="006257DC"/>
    <w:rsid w:val="00630524"/>
    <w:rsid w:val="006320C8"/>
    <w:rsid w:val="006374FD"/>
    <w:rsid w:val="0064405F"/>
    <w:rsid w:val="006452C9"/>
    <w:rsid w:val="00646877"/>
    <w:rsid w:val="006468B4"/>
    <w:rsid w:val="0065632A"/>
    <w:rsid w:val="00660017"/>
    <w:rsid w:val="006638E2"/>
    <w:rsid w:val="00665454"/>
    <w:rsid w:val="00671918"/>
    <w:rsid w:val="006744FB"/>
    <w:rsid w:val="00674CAE"/>
    <w:rsid w:val="0067700B"/>
    <w:rsid w:val="006835EC"/>
    <w:rsid w:val="0068782C"/>
    <w:rsid w:val="00692FC6"/>
    <w:rsid w:val="00693545"/>
    <w:rsid w:val="00694E88"/>
    <w:rsid w:val="0069599F"/>
    <w:rsid w:val="006B6A28"/>
    <w:rsid w:val="006C5A8B"/>
    <w:rsid w:val="006C66A2"/>
    <w:rsid w:val="006D1C83"/>
    <w:rsid w:val="006E1A64"/>
    <w:rsid w:val="006E1DB4"/>
    <w:rsid w:val="006E6884"/>
    <w:rsid w:val="006F068E"/>
    <w:rsid w:val="006F55A2"/>
    <w:rsid w:val="00704540"/>
    <w:rsid w:val="00706864"/>
    <w:rsid w:val="0072064F"/>
    <w:rsid w:val="007262F5"/>
    <w:rsid w:val="007325A0"/>
    <w:rsid w:val="0073318C"/>
    <w:rsid w:val="00735C80"/>
    <w:rsid w:val="0075166C"/>
    <w:rsid w:val="007523FB"/>
    <w:rsid w:val="00753C0D"/>
    <w:rsid w:val="00755EBA"/>
    <w:rsid w:val="0077612C"/>
    <w:rsid w:val="00776BFE"/>
    <w:rsid w:val="00776FAC"/>
    <w:rsid w:val="00781E7A"/>
    <w:rsid w:val="00785992"/>
    <w:rsid w:val="00793F26"/>
    <w:rsid w:val="007A11D1"/>
    <w:rsid w:val="007B0F98"/>
    <w:rsid w:val="007B6A3B"/>
    <w:rsid w:val="007C10E4"/>
    <w:rsid w:val="007C5591"/>
    <w:rsid w:val="007E21FE"/>
    <w:rsid w:val="007E5808"/>
    <w:rsid w:val="007E63D3"/>
    <w:rsid w:val="007E7501"/>
    <w:rsid w:val="007F2826"/>
    <w:rsid w:val="0080185D"/>
    <w:rsid w:val="00803AD5"/>
    <w:rsid w:val="008157B1"/>
    <w:rsid w:val="00817981"/>
    <w:rsid w:val="00820CB3"/>
    <w:rsid w:val="00821CE2"/>
    <w:rsid w:val="00824DFA"/>
    <w:rsid w:val="00853597"/>
    <w:rsid w:val="008551F1"/>
    <w:rsid w:val="008562B7"/>
    <w:rsid w:val="0085775B"/>
    <w:rsid w:val="0086002B"/>
    <w:rsid w:val="00861BD5"/>
    <w:rsid w:val="008626E7"/>
    <w:rsid w:val="00870B42"/>
    <w:rsid w:val="00875A50"/>
    <w:rsid w:val="00882185"/>
    <w:rsid w:val="0088224B"/>
    <w:rsid w:val="0088770D"/>
    <w:rsid w:val="00896F15"/>
    <w:rsid w:val="00897A4A"/>
    <w:rsid w:val="008A78AF"/>
    <w:rsid w:val="008B7C3C"/>
    <w:rsid w:val="008D0899"/>
    <w:rsid w:val="008D0FD2"/>
    <w:rsid w:val="008D297E"/>
    <w:rsid w:val="008D3DDD"/>
    <w:rsid w:val="008E1D60"/>
    <w:rsid w:val="008E3D07"/>
    <w:rsid w:val="008F1616"/>
    <w:rsid w:val="008F21AE"/>
    <w:rsid w:val="008F717B"/>
    <w:rsid w:val="00902770"/>
    <w:rsid w:val="00906A8A"/>
    <w:rsid w:val="009077E7"/>
    <w:rsid w:val="00910A47"/>
    <w:rsid w:val="0091205D"/>
    <w:rsid w:val="00937C21"/>
    <w:rsid w:val="00945BCB"/>
    <w:rsid w:val="00950459"/>
    <w:rsid w:val="009546A4"/>
    <w:rsid w:val="00955F28"/>
    <w:rsid w:val="00963F44"/>
    <w:rsid w:val="00966452"/>
    <w:rsid w:val="00971D65"/>
    <w:rsid w:val="00976C4D"/>
    <w:rsid w:val="00984E5B"/>
    <w:rsid w:val="0098698C"/>
    <w:rsid w:val="00986B31"/>
    <w:rsid w:val="00990C1A"/>
    <w:rsid w:val="00990C29"/>
    <w:rsid w:val="009957AC"/>
    <w:rsid w:val="009A489F"/>
    <w:rsid w:val="009B1E0B"/>
    <w:rsid w:val="009B2843"/>
    <w:rsid w:val="009C37FB"/>
    <w:rsid w:val="009C3F31"/>
    <w:rsid w:val="009C52F5"/>
    <w:rsid w:val="009F35CD"/>
    <w:rsid w:val="009F438B"/>
    <w:rsid w:val="00A02E14"/>
    <w:rsid w:val="00A0770F"/>
    <w:rsid w:val="00A25607"/>
    <w:rsid w:val="00A27744"/>
    <w:rsid w:val="00A5242B"/>
    <w:rsid w:val="00A6660E"/>
    <w:rsid w:val="00A7064D"/>
    <w:rsid w:val="00A771BD"/>
    <w:rsid w:val="00A80AE1"/>
    <w:rsid w:val="00A86805"/>
    <w:rsid w:val="00A8690A"/>
    <w:rsid w:val="00A9140F"/>
    <w:rsid w:val="00A927EB"/>
    <w:rsid w:val="00A9344C"/>
    <w:rsid w:val="00A95E90"/>
    <w:rsid w:val="00AB1DC6"/>
    <w:rsid w:val="00AB52D2"/>
    <w:rsid w:val="00AC1F37"/>
    <w:rsid w:val="00AC767F"/>
    <w:rsid w:val="00AD3636"/>
    <w:rsid w:val="00AE6438"/>
    <w:rsid w:val="00B0110A"/>
    <w:rsid w:val="00B07B34"/>
    <w:rsid w:val="00B1695A"/>
    <w:rsid w:val="00B17B27"/>
    <w:rsid w:val="00B17B78"/>
    <w:rsid w:val="00B20447"/>
    <w:rsid w:val="00B27B69"/>
    <w:rsid w:val="00B27CA7"/>
    <w:rsid w:val="00B30DDF"/>
    <w:rsid w:val="00B32B45"/>
    <w:rsid w:val="00B35C82"/>
    <w:rsid w:val="00B3643A"/>
    <w:rsid w:val="00B559B4"/>
    <w:rsid w:val="00B576E0"/>
    <w:rsid w:val="00B65E96"/>
    <w:rsid w:val="00B66850"/>
    <w:rsid w:val="00B72C18"/>
    <w:rsid w:val="00B7472D"/>
    <w:rsid w:val="00B869BD"/>
    <w:rsid w:val="00B974B2"/>
    <w:rsid w:val="00B976C6"/>
    <w:rsid w:val="00BB292F"/>
    <w:rsid w:val="00BB5ABB"/>
    <w:rsid w:val="00BB5D5D"/>
    <w:rsid w:val="00BC2E62"/>
    <w:rsid w:val="00BC3450"/>
    <w:rsid w:val="00BC52AF"/>
    <w:rsid w:val="00BD43CC"/>
    <w:rsid w:val="00BE0B8F"/>
    <w:rsid w:val="00BE1426"/>
    <w:rsid w:val="00BE3F67"/>
    <w:rsid w:val="00BF20B6"/>
    <w:rsid w:val="00C006A3"/>
    <w:rsid w:val="00C04F95"/>
    <w:rsid w:val="00C11114"/>
    <w:rsid w:val="00C112C7"/>
    <w:rsid w:val="00C15324"/>
    <w:rsid w:val="00C16AF1"/>
    <w:rsid w:val="00C23579"/>
    <w:rsid w:val="00C26153"/>
    <w:rsid w:val="00C27172"/>
    <w:rsid w:val="00C27B7B"/>
    <w:rsid w:val="00C5411E"/>
    <w:rsid w:val="00C54885"/>
    <w:rsid w:val="00C7095F"/>
    <w:rsid w:val="00C768D9"/>
    <w:rsid w:val="00C773A9"/>
    <w:rsid w:val="00C7759B"/>
    <w:rsid w:val="00C77A45"/>
    <w:rsid w:val="00C8067F"/>
    <w:rsid w:val="00C81113"/>
    <w:rsid w:val="00CA19CE"/>
    <w:rsid w:val="00CC1249"/>
    <w:rsid w:val="00CC14B7"/>
    <w:rsid w:val="00CC70F3"/>
    <w:rsid w:val="00CC7CD2"/>
    <w:rsid w:val="00CD2D0F"/>
    <w:rsid w:val="00CD31E9"/>
    <w:rsid w:val="00CD762B"/>
    <w:rsid w:val="00CE2DBA"/>
    <w:rsid w:val="00CE6809"/>
    <w:rsid w:val="00CE7284"/>
    <w:rsid w:val="00CE7D46"/>
    <w:rsid w:val="00CF0AC5"/>
    <w:rsid w:val="00CF1687"/>
    <w:rsid w:val="00CF180D"/>
    <w:rsid w:val="00D035F8"/>
    <w:rsid w:val="00D0411F"/>
    <w:rsid w:val="00D05E22"/>
    <w:rsid w:val="00D20133"/>
    <w:rsid w:val="00D21D53"/>
    <w:rsid w:val="00D23A72"/>
    <w:rsid w:val="00D24322"/>
    <w:rsid w:val="00D263FB"/>
    <w:rsid w:val="00D3394B"/>
    <w:rsid w:val="00D35E05"/>
    <w:rsid w:val="00D45B95"/>
    <w:rsid w:val="00D50273"/>
    <w:rsid w:val="00D633E0"/>
    <w:rsid w:val="00D650A8"/>
    <w:rsid w:val="00D65BF3"/>
    <w:rsid w:val="00D65E9F"/>
    <w:rsid w:val="00D7087B"/>
    <w:rsid w:val="00D76D72"/>
    <w:rsid w:val="00D81BB4"/>
    <w:rsid w:val="00D83361"/>
    <w:rsid w:val="00D8494B"/>
    <w:rsid w:val="00D84C2A"/>
    <w:rsid w:val="00D86714"/>
    <w:rsid w:val="00D87010"/>
    <w:rsid w:val="00D877C2"/>
    <w:rsid w:val="00D90733"/>
    <w:rsid w:val="00D9189C"/>
    <w:rsid w:val="00D944FD"/>
    <w:rsid w:val="00D95D71"/>
    <w:rsid w:val="00D95F10"/>
    <w:rsid w:val="00D97728"/>
    <w:rsid w:val="00DA3494"/>
    <w:rsid w:val="00DA6AB8"/>
    <w:rsid w:val="00DB4725"/>
    <w:rsid w:val="00DB65DD"/>
    <w:rsid w:val="00DB7E4F"/>
    <w:rsid w:val="00DC1BCF"/>
    <w:rsid w:val="00DC268C"/>
    <w:rsid w:val="00DC302F"/>
    <w:rsid w:val="00DC59BF"/>
    <w:rsid w:val="00DC6700"/>
    <w:rsid w:val="00DC7C8F"/>
    <w:rsid w:val="00DE08BF"/>
    <w:rsid w:val="00DE5EB7"/>
    <w:rsid w:val="00DE7147"/>
    <w:rsid w:val="00DF3DC1"/>
    <w:rsid w:val="00E013D3"/>
    <w:rsid w:val="00E027B7"/>
    <w:rsid w:val="00E21271"/>
    <w:rsid w:val="00E24936"/>
    <w:rsid w:val="00E25310"/>
    <w:rsid w:val="00E34342"/>
    <w:rsid w:val="00E36B0D"/>
    <w:rsid w:val="00E53798"/>
    <w:rsid w:val="00E617D3"/>
    <w:rsid w:val="00E6314F"/>
    <w:rsid w:val="00E633B2"/>
    <w:rsid w:val="00E63E96"/>
    <w:rsid w:val="00E64D1F"/>
    <w:rsid w:val="00E71B15"/>
    <w:rsid w:val="00E7380A"/>
    <w:rsid w:val="00E8071D"/>
    <w:rsid w:val="00E81187"/>
    <w:rsid w:val="00E82B8D"/>
    <w:rsid w:val="00E83A90"/>
    <w:rsid w:val="00E973F0"/>
    <w:rsid w:val="00EA0B67"/>
    <w:rsid w:val="00EA12B3"/>
    <w:rsid w:val="00EB2ADB"/>
    <w:rsid w:val="00EB4A3A"/>
    <w:rsid w:val="00EB73CC"/>
    <w:rsid w:val="00EB75D3"/>
    <w:rsid w:val="00EC5475"/>
    <w:rsid w:val="00EC68A2"/>
    <w:rsid w:val="00ED0065"/>
    <w:rsid w:val="00ED4412"/>
    <w:rsid w:val="00EE25B2"/>
    <w:rsid w:val="00EE7FF7"/>
    <w:rsid w:val="00EF2679"/>
    <w:rsid w:val="00EF3382"/>
    <w:rsid w:val="00EF3393"/>
    <w:rsid w:val="00F03E28"/>
    <w:rsid w:val="00F05E16"/>
    <w:rsid w:val="00F07158"/>
    <w:rsid w:val="00F07262"/>
    <w:rsid w:val="00F129CB"/>
    <w:rsid w:val="00F14F07"/>
    <w:rsid w:val="00F17088"/>
    <w:rsid w:val="00F233CA"/>
    <w:rsid w:val="00F31FC0"/>
    <w:rsid w:val="00F34344"/>
    <w:rsid w:val="00F34EEC"/>
    <w:rsid w:val="00F36681"/>
    <w:rsid w:val="00F36B15"/>
    <w:rsid w:val="00F4098A"/>
    <w:rsid w:val="00F44487"/>
    <w:rsid w:val="00F45608"/>
    <w:rsid w:val="00F53AA9"/>
    <w:rsid w:val="00F5493E"/>
    <w:rsid w:val="00F85B83"/>
    <w:rsid w:val="00F91206"/>
    <w:rsid w:val="00F91F9C"/>
    <w:rsid w:val="00F950D5"/>
    <w:rsid w:val="00F95250"/>
    <w:rsid w:val="00F96D6F"/>
    <w:rsid w:val="00FA305C"/>
    <w:rsid w:val="00FA5D8E"/>
    <w:rsid w:val="00FB1B7D"/>
    <w:rsid w:val="00FB32AA"/>
    <w:rsid w:val="00FB5A5A"/>
    <w:rsid w:val="00FB6628"/>
    <w:rsid w:val="00FB6AD3"/>
    <w:rsid w:val="00FB7BB8"/>
    <w:rsid w:val="00FD3DA1"/>
    <w:rsid w:val="00FD75DE"/>
    <w:rsid w:val="00FE0A8B"/>
    <w:rsid w:val="00FE13E8"/>
    <w:rsid w:val="00FE1DB2"/>
    <w:rsid w:val="00FE2BF1"/>
    <w:rsid w:val="00FF0378"/>
    <w:rsid w:val="00FF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1C09A5"/>
  <w15:chartTrackingRefBased/>
  <w15:docId w15:val="{99ADEFD5-5A80-4153-BFFF-A2C8A40A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692FC6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134BC0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134BC0"/>
    <w:rPr>
      <w:color w:val="605E5C"/>
      <w:shd w:val="clear" w:color="auto" w:fill="E1DFDD"/>
    </w:rPr>
  </w:style>
  <w:style w:type="paragraph" w:styleId="Yltunniste">
    <w:name w:val="header"/>
    <w:basedOn w:val="Normaali"/>
    <w:link w:val="YltunnisteChar"/>
    <w:uiPriority w:val="99"/>
    <w:unhideWhenUsed/>
    <w:rsid w:val="005F56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F56C2"/>
  </w:style>
  <w:style w:type="paragraph" w:styleId="Alatunniste">
    <w:name w:val="footer"/>
    <w:basedOn w:val="Normaali"/>
    <w:link w:val="AlatunnisteChar"/>
    <w:uiPriority w:val="99"/>
    <w:unhideWhenUsed/>
    <w:rsid w:val="005F56C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5F56C2"/>
  </w:style>
  <w:style w:type="table" w:styleId="TaulukkoRuudukko">
    <w:name w:val="Table Grid"/>
    <w:basedOn w:val="Normaalitaulukko"/>
    <w:uiPriority w:val="39"/>
    <w:rsid w:val="00F07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semiHidden/>
    <w:unhideWhenUsed/>
    <w:rsid w:val="007523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0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886</Words>
  <Characters>7181</Characters>
  <Application>Microsoft Office Word</Application>
  <DocSecurity>0</DocSecurity>
  <Lines>59</Lines>
  <Paragraphs>1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Oura</dc:creator>
  <cp:keywords/>
  <dc:description/>
  <cp:lastModifiedBy>Petteri Oura</cp:lastModifiedBy>
  <cp:revision>27</cp:revision>
  <cp:lastPrinted>2020-10-28T22:28:00Z</cp:lastPrinted>
  <dcterms:created xsi:type="dcterms:W3CDTF">2020-10-31T21:04:00Z</dcterms:created>
  <dcterms:modified xsi:type="dcterms:W3CDTF">2021-03-27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Supplementary Tables</vt:lpwstr>
  </property>
</Properties>
</file>